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882" w:rsidRPr="0079434B" w:rsidRDefault="009B0B45" w:rsidP="006F2EC0">
      <w:pPr>
        <w:tabs>
          <w:tab w:val="left" w:pos="1710"/>
          <w:tab w:val="left" w:pos="4635"/>
        </w:tabs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Materials</w:t>
      </w:r>
    </w:p>
    <w:p w:rsidR="00C07882" w:rsidRPr="004F0E99" w:rsidRDefault="00C07882" w:rsidP="006F2EC0">
      <w:pPr>
        <w:tabs>
          <w:tab w:val="left" w:pos="1710"/>
          <w:tab w:val="left" w:pos="4635"/>
        </w:tabs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F86E47" w:rsidRPr="00FB2112" w:rsidRDefault="00F86E47" w:rsidP="006F2EC0">
      <w:pPr>
        <w:tabs>
          <w:tab w:val="left" w:pos="1710"/>
          <w:tab w:val="left" w:pos="4635"/>
        </w:tabs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FB2112">
        <w:rPr>
          <w:rFonts w:ascii="Times New Roman" w:hAnsi="Times New Roman"/>
          <w:b/>
          <w:sz w:val="24"/>
          <w:szCs w:val="24"/>
        </w:rPr>
        <w:t>Identification and molecular characterization of cellular factors required for glucocorticoid</w:t>
      </w:r>
      <w:r w:rsidRPr="00FB2112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B2112">
        <w:rPr>
          <w:rFonts w:ascii="Times New Roman" w:hAnsi="Times New Roman"/>
          <w:b/>
          <w:sz w:val="24"/>
          <w:szCs w:val="24"/>
        </w:rPr>
        <w:t>receptor-mediated mRNA decay</w:t>
      </w:r>
    </w:p>
    <w:p w:rsidR="00F86E47" w:rsidRPr="00FB2112" w:rsidRDefault="00F86E47" w:rsidP="006F2EC0">
      <w:pPr>
        <w:tabs>
          <w:tab w:val="left" w:pos="1710"/>
          <w:tab w:val="left" w:pos="4635"/>
        </w:tabs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F86E47" w:rsidRPr="00FB2112" w:rsidRDefault="00F86E47" w:rsidP="006F2EC0">
      <w:pPr>
        <w:tabs>
          <w:tab w:val="left" w:pos="1710"/>
          <w:tab w:val="left" w:pos="4635"/>
        </w:tabs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FB2112">
        <w:rPr>
          <w:rFonts w:ascii="Times New Roman" w:hAnsi="Times New Roman"/>
          <w:b/>
          <w:sz w:val="24"/>
          <w:szCs w:val="24"/>
        </w:rPr>
        <w:t>Ok Hyun Park</w:t>
      </w:r>
      <w:r w:rsidRPr="00FB2112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Pr="00FB2112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="00BC2458" w:rsidRPr="00FB2112">
        <w:rPr>
          <w:rFonts w:ascii="Times New Roman" w:hAnsi="Times New Roman" w:hint="eastAsia"/>
          <w:b/>
          <w:sz w:val="24"/>
          <w:szCs w:val="24"/>
        </w:rPr>
        <w:t>J</w:t>
      </w:r>
      <w:r w:rsidR="00BC2458" w:rsidRPr="00FB2112">
        <w:rPr>
          <w:rFonts w:ascii="Times New Roman" w:hAnsi="Times New Roman"/>
          <w:b/>
          <w:sz w:val="24"/>
          <w:szCs w:val="24"/>
        </w:rPr>
        <w:t>oori</w:t>
      </w:r>
      <w:proofErr w:type="spellEnd"/>
      <w:r w:rsidR="00BC2458" w:rsidRPr="00FB2112">
        <w:rPr>
          <w:rFonts w:ascii="Times New Roman" w:hAnsi="Times New Roman"/>
          <w:b/>
          <w:sz w:val="24"/>
          <w:szCs w:val="24"/>
        </w:rPr>
        <w:t xml:space="preserve"> Park</w:t>
      </w:r>
      <w:r w:rsidR="00BC2458" w:rsidRPr="00FB2112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="00BC2458" w:rsidRPr="00FB2112">
        <w:rPr>
          <w:rFonts w:ascii="Times New Roman" w:hAnsi="Times New Roman"/>
          <w:b/>
          <w:sz w:val="24"/>
          <w:szCs w:val="24"/>
        </w:rPr>
        <w:t xml:space="preserve">, </w:t>
      </w:r>
      <w:r w:rsidRPr="00FB2112">
        <w:rPr>
          <w:rFonts w:ascii="Times New Roman" w:hAnsi="Times New Roman"/>
          <w:b/>
          <w:sz w:val="24"/>
          <w:szCs w:val="24"/>
        </w:rPr>
        <w:t>Mira Yu</w:t>
      </w:r>
      <w:r w:rsidRPr="00FB2112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Pr="00FB2112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FB2112">
        <w:rPr>
          <w:rFonts w:ascii="Times New Roman" w:hAnsi="Times New Roman"/>
          <w:b/>
          <w:sz w:val="24"/>
          <w:szCs w:val="24"/>
        </w:rPr>
        <w:t>Hyoung</w:t>
      </w:r>
      <w:proofErr w:type="spellEnd"/>
      <w:r w:rsidRPr="00FB2112">
        <w:rPr>
          <w:rFonts w:ascii="Times New Roman" w:hAnsi="Times New Roman"/>
          <w:b/>
          <w:sz w:val="24"/>
          <w:szCs w:val="24"/>
        </w:rPr>
        <w:t>-Tae An</w:t>
      </w:r>
      <w:r w:rsidRPr="00FB2112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FB2112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FB2112">
        <w:rPr>
          <w:rFonts w:ascii="Times New Roman" w:hAnsi="Times New Roman"/>
          <w:b/>
          <w:sz w:val="24"/>
          <w:szCs w:val="24"/>
        </w:rPr>
        <w:t>Jesang</w:t>
      </w:r>
      <w:proofErr w:type="spellEnd"/>
      <w:r w:rsidRPr="00FB2112">
        <w:rPr>
          <w:rFonts w:ascii="Times New Roman" w:hAnsi="Times New Roman"/>
          <w:b/>
          <w:sz w:val="24"/>
          <w:szCs w:val="24"/>
        </w:rPr>
        <w:t xml:space="preserve"> Ko</w:t>
      </w:r>
      <w:r w:rsidRPr="00FB2112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FB2112">
        <w:rPr>
          <w:rFonts w:ascii="Times New Roman" w:hAnsi="Times New Roman"/>
          <w:b/>
          <w:sz w:val="24"/>
          <w:szCs w:val="24"/>
        </w:rPr>
        <w:t>, and Yoon Ki Kim</w:t>
      </w:r>
      <w:r w:rsidRPr="00FB2112">
        <w:rPr>
          <w:rFonts w:ascii="Times New Roman" w:hAnsi="Times New Roman"/>
          <w:b/>
          <w:sz w:val="24"/>
          <w:szCs w:val="24"/>
          <w:vertAlign w:val="superscript"/>
        </w:rPr>
        <w:t>1</w:t>
      </w:r>
      <w:proofErr w:type="gramStart"/>
      <w:r w:rsidRPr="00FB2112">
        <w:rPr>
          <w:rFonts w:ascii="Times New Roman" w:hAnsi="Times New Roman"/>
          <w:b/>
          <w:sz w:val="24"/>
          <w:szCs w:val="24"/>
          <w:vertAlign w:val="superscript"/>
        </w:rPr>
        <w:t>,2</w:t>
      </w:r>
      <w:proofErr w:type="gramEnd"/>
      <w:r w:rsidRPr="00FB2112">
        <w:rPr>
          <w:rFonts w:ascii="Times New Roman" w:hAnsi="Times New Roman"/>
          <w:b/>
          <w:sz w:val="24"/>
          <w:szCs w:val="24"/>
          <w:vertAlign w:val="superscript"/>
        </w:rPr>
        <w:t>,*</w:t>
      </w:r>
    </w:p>
    <w:p w:rsidR="00F86E47" w:rsidRPr="00FB2112" w:rsidRDefault="00F86E47" w:rsidP="006F2EC0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F86E47" w:rsidRPr="00FB2112" w:rsidRDefault="00F86E47" w:rsidP="006F2EC0">
      <w:pPr>
        <w:pStyle w:val="Affiliations"/>
        <w:autoSpaceDE w:val="0"/>
        <w:autoSpaceDN w:val="0"/>
        <w:adjustRightInd w:val="0"/>
        <w:snapToGrid w:val="0"/>
        <w:spacing w:line="480" w:lineRule="auto"/>
        <w:rPr>
          <w:i w:val="0"/>
          <w:color w:val="000000"/>
          <w:sz w:val="24"/>
          <w:szCs w:val="24"/>
        </w:rPr>
      </w:pPr>
      <w:bookmarkStart w:id="0" w:name="OLE_LINK5"/>
      <w:r>
        <w:rPr>
          <w:i w:val="0"/>
          <w:color w:val="000000"/>
          <w:sz w:val="24"/>
          <w:szCs w:val="24"/>
          <w:vertAlign w:val="superscript"/>
          <w:lang w:eastAsia="ko-KR"/>
        </w:rPr>
        <w:t>1</w:t>
      </w:r>
      <w:r w:rsidRPr="00616AD2">
        <w:rPr>
          <w:i w:val="0"/>
          <w:color w:val="000000"/>
          <w:sz w:val="24"/>
          <w:szCs w:val="24"/>
          <w:lang w:eastAsia="ko-KR"/>
        </w:rPr>
        <w:t>Creative Research Initiative</w:t>
      </w:r>
      <w:r w:rsidR="00D272AA">
        <w:rPr>
          <w:rFonts w:hint="eastAsia"/>
          <w:i w:val="0"/>
          <w:color w:val="000000"/>
          <w:sz w:val="24"/>
          <w:szCs w:val="24"/>
          <w:lang w:eastAsia="ko-KR"/>
        </w:rPr>
        <w:t>s</w:t>
      </w:r>
      <w:r w:rsidRPr="00616AD2">
        <w:rPr>
          <w:i w:val="0"/>
          <w:color w:val="000000"/>
          <w:sz w:val="24"/>
          <w:szCs w:val="24"/>
          <w:lang w:eastAsia="ko-KR"/>
        </w:rPr>
        <w:t xml:space="preserve"> Center for </w:t>
      </w:r>
      <w:r>
        <w:rPr>
          <w:i w:val="0"/>
          <w:color w:val="000000"/>
          <w:sz w:val="24"/>
          <w:szCs w:val="24"/>
          <w:lang w:eastAsia="ko-KR"/>
        </w:rPr>
        <w:t>Molecular Biology of Translation</w:t>
      </w:r>
      <w:r w:rsidRPr="00FB2112">
        <w:rPr>
          <w:i w:val="0"/>
          <w:color w:val="000000"/>
          <w:sz w:val="24"/>
          <w:szCs w:val="24"/>
          <w:lang w:eastAsia="ko-KR"/>
        </w:rPr>
        <w:t xml:space="preserve">, </w:t>
      </w:r>
      <w:r w:rsidRPr="00FB2112">
        <w:rPr>
          <w:i w:val="0"/>
          <w:color w:val="000000"/>
          <w:sz w:val="24"/>
          <w:szCs w:val="24"/>
        </w:rPr>
        <w:t>Korea University, Seoul 02841,</w:t>
      </w:r>
      <w:r w:rsidRPr="00FB2112">
        <w:rPr>
          <w:i w:val="0"/>
          <w:color w:val="000000"/>
          <w:sz w:val="24"/>
          <w:szCs w:val="24"/>
          <w:lang w:eastAsia="ko-KR"/>
        </w:rPr>
        <w:t xml:space="preserve"> </w:t>
      </w:r>
      <w:r w:rsidRPr="00FB2112">
        <w:rPr>
          <w:i w:val="0"/>
          <w:color w:val="000000"/>
          <w:sz w:val="24"/>
          <w:szCs w:val="24"/>
        </w:rPr>
        <w:t>Republic of Korea</w:t>
      </w:r>
    </w:p>
    <w:p w:rsidR="00F86E47" w:rsidRPr="00FB2112" w:rsidRDefault="00D56F9F" w:rsidP="006F2EC0">
      <w:pPr>
        <w:pStyle w:val="Affiliations"/>
        <w:autoSpaceDE w:val="0"/>
        <w:autoSpaceDN w:val="0"/>
        <w:adjustRightInd w:val="0"/>
        <w:snapToGrid w:val="0"/>
        <w:spacing w:line="480" w:lineRule="auto"/>
        <w:rPr>
          <w:i w:val="0"/>
          <w:color w:val="000000"/>
          <w:sz w:val="24"/>
          <w:szCs w:val="24"/>
        </w:rPr>
      </w:pPr>
      <w:r>
        <w:rPr>
          <w:i w:val="0"/>
          <w:color w:val="000000"/>
          <w:sz w:val="24"/>
          <w:szCs w:val="24"/>
          <w:vertAlign w:val="superscript"/>
          <w:lang w:eastAsia="ko-KR"/>
        </w:rPr>
        <w:t>2</w:t>
      </w:r>
      <w:r>
        <w:rPr>
          <w:i w:val="0"/>
          <w:color w:val="000000"/>
          <w:sz w:val="24"/>
          <w:szCs w:val="24"/>
        </w:rPr>
        <w:t xml:space="preserve">Division </w:t>
      </w:r>
      <w:r w:rsidR="00F86E47" w:rsidRPr="00FB2112">
        <w:rPr>
          <w:i w:val="0"/>
          <w:color w:val="000000"/>
          <w:sz w:val="24"/>
          <w:szCs w:val="24"/>
        </w:rPr>
        <w:t>of Life Sciences, Korea University, Seoul 02841,</w:t>
      </w:r>
      <w:r w:rsidR="00F86E47" w:rsidRPr="00FB2112">
        <w:rPr>
          <w:i w:val="0"/>
          <w:color w:val="000000"/>
          <w:sz w:val="24"/>
          <w:szCs w:val="24"/>
          <w:lang w:eastAsia="ko-KR"/>
        </w:rPr>
        <w:t xml:space="preserve"> </w:t>
      </w:r>
      <w:r w:rsidR="00F86E47" w:rsidRPr="00FB2112">
        <w:rPr>
          <w:i w:val="0"/>
          <w:color w:val="000000"/>
          <w:sz w:val="24"/>
          <w:szCs w:val="24"/>
        </w:rPr>
        <w:t>Republic of Korea</w:t>
      </w:r>
    </w:p>
    <w:bookmarkEnd w:id="0"/>
    <w:p w:rsidR="00F86E47" w:rsidRPr="00FB2112" w:rsidRDefault="00F86E47" w:rsidP="006F2EC0">
      <w:pPr>
        <w:widowControl/>
        <w:snapToGrid w:val="0"/>
        <w:spacing w:before="120" w:line="480" w:lineRule="auto"/>
        <w:jc w:val="left"/>
        <w:rPr>
          <w:rFonts w:ascii="Times New Roman" w:eastAsia="바탕" w:hAnsi="Times New Roman"/>
          <w:noProof/>
          <w:color w:val="auto"/>
          <w:sz w:val="24"/>
          <w:szCs w:val="24"/>
        </w:rPr>
      </w:pPr>
    </w:p>
    <w:p w:rsidR="00F86E47" w:rsidRPr="00FB2112" w:rsidRDefault="00F86E47" w:rsidP="006F2EC0">
      <w:pPr>
        <w:pStyle w:val="Affiliations"/>
        <w:autoSpaceDE w:val="0"/>
        <w:autoSpaceDN w:val="0"/>
        <w:adjustRightInd w:val="0"/>
        <w:snapToGrid w:val="0"/>
        <w:spacing w:line="480" w:lineRule="auto"/>
        <w:rPr>
          <w:i w:val="0"/>
          <w:color w:val="000000"/>
          <w:sz w:val="24"/>
          <w:szCs w:val="24"/>
          <w:lang w:eastAsia="ko-KR"/>
        </w:rPr>
      </w:pPr>
      <w:r w:rsidRPr="00FB2112">
        <w:rPr>
          <w:i w:val="0"/>
          <w:color w:val="000000"/>
          <w:sz w:val="24"/>
          <w:szCs w:val="24"/>
          <w:lang w:eastAsia="ko-KR"/>
        </w:rPr>
        <w:t xml:space="preserve">*Correspondence: </w:t>
      </w:r>
      <w:hyperlink r:id="rId8" w:history="1">
        <w:r w:rsidRPr="00FB2112">
          <w:rPr>
            <w:rStyle w:val="a4"/>
            <w:i w:val="0"/>
            <w:sz w:val="24"/>
            <w:szCs w:val="24"/>
            <w:lang w:eastAsia="ko-KR"/>
          </w:rPr>
          <w:t>yk-kim@korea.ac.kr</w:t>
        </w:r>
      </w:hyperlink>
      <w:r w:rsidRPr="00FB2112">
        <w:rPr>
          <w:i w:val="0"/>
          <w:color w:val="000000"/>
          <w:sz w:val="24"/>
          <w:szCs w:val="24"/>
          <w:lang w:eastAsia="ko-KR"/>
        </w:rPr>
        <w:t>; Tel: 82-2-3290-3410; FAX: 82-2-923-9923 (Y.K.K).</w:t>
      </w:r>
    </w:p>
    <w:p w:rsidR="00F86E47" w:rsidRPr="00FB2112" w:rsidRDefault="00F86E47" w:rsidP="006F2EC0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F86E47" w:rsidRPr="00FB2112" w:rsidRDefault="00F86E47" w:rsidP="006F2EC0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B2112">
        <w:rPr>
          <w:rFonts w:ascii="Times New Roman" w:hAnsi="Times New Roman"/>
          <w:sz w:val="24"/>
          <w:szCs w:val="24"/>
        </w:rPr>
        <w:t xml:space="preserve">Running title: </w:t>
      </w:r>
      <w:r w:rsidRPr="00FB2112">
        <w:rPr>
          <w:rFonts w:ascii="Times New Roman" w:hAnsi="Times New Roman" w:hint="eastAsia"/>
          <w:sz w:val="24"/>
          <w:szCs w:val="24"/>
        </w:rPr>
        <w:t>M</w:t>
      </w:r>
      <w:r w:rsidRPr="00FB2112">
        <w:rPr>
          <w:rFonts w:ascii="Times New Roman" w:hAnsi="Times New Roman"/>
          <w:sz w:val="24"/>
          <w:szCs w:val="24"/>
        </w:rPr>
        <w:t>olecular characterization of GMD</w:t>
      </w:r>
    </w:p>
    <w:p w:rsidR="00F86E47" w:rsidRPr="00FB2112" w:rsidRDefault="00F86E47" w:rsidP="006F2EC0">
      <w:pPr>
        <w:pStyle w:val="a3"/>
        <w:adjustRightInd w:val="0"/>
        <w:snapToGrid w:val="0"/>
        <w:ind w:left="1260" w:hanging="1260"/>
        <w:rPr>
          <w:b w:val="0"/>
          <w:szCs w:val="24"/>
          <w:lang w:eastAsia="ko-KR"/>
        </w:rPr>
      </w:pPr>
      <w:r w:rsidRPr="00FB2112">
        <w:rPr>
          <w:b w:val="0"/>
          <w:szCs w:val="24"/>
        </w:rPr>
        <w:t>Key words:</w:t>
      </w:r>
      <w:r w:rsidRPr="00FB2112">
        <w:rPr>
          <w:b w:val="0"/>
          <w:szCs w:val="24"/>
          <w:lang w:eastAsia="ko-KR"/>
        </w:rPr>
        <w:t xml:space="preserve"> glucocorticoid receptor-mediated mRNA decay; YBX1; HRSP12; UPF1; PNRC2 </w:t>
      </w:r>
    </w:p>
    <w:p w:rsidR="0039659C" w:rsidRDefault="00096457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79434B">
        <w:rPr>
          <w:rFonts w:ascii="Times New Roman" w:hAnsi="Times New Roman"/>
          <w:sz w:val="24"/>
          <w:szCs w:val="24"/>
        </w:rPr>
        <w:br w:type="page"/>
      </w:r>
      <w:r w:rsidR="009B0B45">
        <w:rPr>
          <w:rFonts w:ascii="Times New Roman" w:hAnsi="Times New Roman"/>
          <w:b/>
          <w:sz w:val="24"/>
          <w:szCs w:val="24"/>
        </w:rPr>
        <w:lastRenderedPageBreak/>
        <w:t>Supplemental Materials and Methods</w:t>
      </w:r>
    </w:p>
    <w:p w:rsidR="009B0B45" w:rsidRPr="00951447" w:rsidRDefault="009B0B45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b/>
          <w:sz w:val="24"/>
          <w:szCs w:val="24"/>
        </w:rPr>
      </w:pPr>
    </w:p>
    <w:p w:rsidR="0039659C" w:rsidRPr="00951447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b/>
          <w:color w:val="auto"/>
          <w:sz w:val="24"/>
          <w:szCs w:val="24"/>
        </w:rPr>
      </w:pPr>
      <w:r w:rsidRPr="00951447">
        <w:rPr>
          <w:rFonts w:ascii="Times New Roman" w:eastAsia="바탕" w:hAnsi="Times New Roman"/>
          <w:b/>
          <w:color w:val="auto"/>
          <w:sz w:val="24"/>
          <w:szCs w:val="24"/>
        </w:rPr>
        <w:t>Plasmid construction</w:t>
      </w:r>
    </w:p>
    <w:p w:rsidR="0039659C" w:rsidRPr="00951447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  <w:r w:rsidRPr="00951447">
        <w:rPr>
          <w:rFonts w:ascii="Times New Roman" w:eastAsia="바탕" w:hAnsi="Times New Roman"/>
          <w:color w:val="auto"/>
          <w:sz w:val="24"/>
          <w:szCs w:val="24"/>
        </w:rPr>
        <w:t>The following constructs have been reported previously: pCMV-</w:t>
      </w:r>
      <w:r w:rsidR="00D56F9F">
        <w:rPr>
          <w:rFonts w:ascii="Times New Roman" w:eastAsia="바탕" w:hAnsi="Times New Roman"/>
          <w:color w:val="auto"/>
          <w:sz w:val="24"/>
          <w:szCs w:val="24"/>
        </w:rPr>
        <w:t>MYC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-UPF1</w:t>
      </w:r>
      <w:r w:rsidRPr="00951447">
        <w:rPr>
          <w:rFonts w:ascii="Times New Roman" w:eastAsia="바탕" w:hAnsi="Times New Roman"/>
          <w:color w:val="auto"/>
          <w:sz w:val="24"/>
          <w:szCs w:val="24"/>
          <w:vertAlign w:val="superscript"/>
        </w:rPr>
        <w:t>R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-WT and -R843C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/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&lt;EndNote&gt;&lt;Cite&gt;&lt;Author&gt;Isken&lt;/Author&gt;&lt;Year&gt;2008&lt;/Year&gt;&lt;RecNum&gt;510&lt;/RecNum&gt;&lt;DisplayText&gt;(Isken et al. 2008)&lt;/DisplayText&gt;&lt;record&gt;&lt;rec-number&gt;510&lt;/rec-number&gt;&lt;foreign-keys&gt;&lt;key app="EN" db-id="wsxsd2rd4atdatexf0kxttxcsav9x092ap9t"&gt;510&lt;/key&gt;&lt;/foreign-keys&gt;&lt;ref-type name="Journal Article"&gt;17&lt;/ref-type&gt;&lt;contributors&gt;&lt;authors&gt;&lt;author&gt;Isken, O.&lt;/author&gt;&lt;author&gt;Kim, Y. K.&lt;/author&gt;&lt;author&gt;Hosoda, N.&lt;/author&gt;&lt;author&gt;Mayeur, G. L.&lt;/author&gt;&lt;author&gt;Hershey, J. W.&lt;/author&gt;&lt;author&gt;Maquat, L. E.&lt;/author&gt;&lt;/authors&gt;&lt;/contributors&gt;&lt;auth-address&gt;Department of Biochemistry and Biophysics, School of Medicine and Dentistry, 601 Elmwood Avenue, Box 712, University of Rochester, Rochester, NY 14642, USA.&lt;/auth-address&gt;&lt;titles&gt;&lt;title&gt;Upf1 phosphorylation triggers translational repression during nonsense-mediated mRNA decay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314-27&lt;/pages&gt;&lt;volume&gt;133&lt;/volume&gt;&lt;number&gt;2&lt;/number&gt;&lt;keywords&gt;&lt;keyword&gt;Animals&lt;/keyword&gt;&lt;keyword&gt;COS Cells&lt;/keyword&gt;&lt;keyword&gt;Cercopithecus aethiops&lt;/keyword&gt;&lt;keyword&gt;Codon, Nonsense&lt;/keyword&gt;&lt;keyword&gt;HeLa Cells&lt;/keyword&gt;&lt;keyword&gt;Hepacivirus/metabolism&lt;/keyword&gt;&lt;keyword&gt;Humans&lt;/keyword&gt;&lt;keyword&gt;Phosphorylation&lt;/keyword&gt;&lt;keyword&gt;*Protein Biosynthesis&lt;/keyword&gt;&lt;keyword&gt;*RNA Stability&lt;/keyword&gt;&lt;keyword&gt;RNA, Messenger/*metabolism&lt;/keyword&gt;&lt;keyword&gt;Ribonucleoproteins/metabolism&lt;/keyword&gt;&lt;keyword&gt;Trans-Activators/*metabolism&lt;/keyword&gt;&lt;/keywords&gt;&lt;dates&gt;&lt;year&gt;2008&lt;/year&gt;&lt;pub-dates&gt;&lt;date&gt;Apr 18&lt;/date&gt;&lt;/pub-dates&gt;&lt;/dates&gt;&lt;isbn&gt;1097-4172 (Electronic)&amp;#xD;0092-8674 (Linking)&lt;/isbn&gt;&lt;accession-num&gt;18423202&lt;/accession-num&gt;&lt;urls&gt;&lt;related-urls&gt;&lt;url&gt;http://www.ncbi.nlm.nih.gov/pubmed/18423202&lt;/url&gt;&lt;/related-urls&gt;&lt;/urls&gt;&lt;custom2&gt;4193665&lt;/custom2&gt;&lt;electronic-resource-num&gt;10.1016/j.cell.2008.02.030&lt;/electronic-resource-num&gt;&lt;/record&gt;&lt;/Cite&gt;&lt;/EndNote&gt;</w:instrTex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6" w:tooltip="Isken, 2008 #510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Isken et al. 2008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,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IRE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-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Gl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-Norm and -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Ter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/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&lt;EndNote&gt;&lt;Cite&gt;&lt;Author&gt;Sato&lt;/Author&gt;&lt;Year&gt;2009&lt;/Year&gt;&lt;RecNum&gt;478&lt;/RecNum&gt;&lt;DisplayText&gt;(Sato and Maquat 2009)&lt;/DisplayText&gt;&lt;record&gt;&lt;rec-number&gt;478&lt;/rec-number&gt;&lt;foreign-keys&gt;&lt;key app="EN" db-id="wsxsd2rd4atdatexf0kxttxcsav9x092ap9t"&gt;478&lt;/key&gt;&lt;/foreign-keys&gt;&lt;ref-type name="Journal Article"&gt;17&lt;/ref-type&gt;&lt;contributors&gt;&lt;authors&gt;&lt;author&gt;Sato, H.&lt;/author&gt;&lt;author&gt;Maquat, L. E.&lt;/author&gt;&lt;/authors&gt;&lt;/contributors&gt;&lt;auth-address&gt;Department of Biochemistry and Biophysics and Center for RNA Biology, School of Medicine and Dentistry, University of Rochester, Rochester, New York 14642, USA.&lt;/auth-address&gt;&lt;titles&gt;&lt;title&gt;Remodeling of the pioneer translation initiation complex involves translation and the karyopherin importin beta&lt;/title&gt;&lt;secondary-title&gt;Genes Dev&lt;/secondary-title&gt;&lt;alt-title&gt;Genes &amp;amp; development&lt;/alt-title&gt;&lt;/titles&gt;&lt;periodical&gt;&lt;full-title&gt;Genes Dev&lt;/full-title&gt;&lt;/periodical&gt;&lt;pages&gt;2537-50&lt;/pages&gt;&lt;volume&gt;23&lt;/volume&gt;&lt;number&gt;21&lt;/number&gt;&lt;keywords&gt;&lt;keyword&gt;Eukaryotic Initiation Factor-4A/metabolism&lt;/keyword&gt;&lt;keyword&gt;Eukaryotic Initiation Factor-4E/metabolism&lt;/keyword&gt;&lt;keyword&gt;HeLa Cells&lt;/keyword&gt;&lt;keyword&gt;Humans&lt;/keyword&gt;&lt;keyword&gt;Multiprotein Complexes/*metabolism&lt;/keyword&gt;&lt;keyword&gt;Nuclear Cap-Binding Protein Complex/metabolism&lt;/keyword&gt;&lt;keyword&gt;*Protein Biosynthesis&lt;/keyword&gt;&lt;keyword&gt;RNA, Messenger/metabolism&lt;/keyword&gt;&lt;keyword&gt;beta Karyopherins/*metabolism&lt;/keyword&gt;&lt;/keywords&gt;&lt;dates&gt;&lt;year&gt;2009&lt;/year&gt;&lt;pub-dates&gt;&lt;date&gt;Nov 1&lt;/date&gt;&lt;/pub-dates&gt;&lt;/dates&gt;&lt;isbn&gt;1549-5477 (Electronic)&amp;#xD;0890-9369 (Linking)&lt;/isbn&gt;&lt;accession-num&gt;19884259&lt;/accession-num&gt;&lt;urls&gt;&lt;related-urls&gt;&lt;url&gt;http://www.ncbi.nlm.nih.gov/pubmed/19884259&lt;/url&gt;&lt;url&gt;http://genesdev.cshlp.org/content/23/21/2537.full.pdf&lt;/url&gt;&lt;/related-urls&gt;&lt;/urls&gt;&lt;custom2&gt;2779746&lt;/custom2&gt;&lt;electronic-resource-num&gt;10.1101/gad.1817109&lt;/electronic-resource-num&gt;&lt;/record&gt;&lt;/Cite&gt;&lt;/EndNote&gt;</w:instrTex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9" w:tooltip="Sato, 2009 #478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Sato and Maquat 2009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, pMS2-HA-PNRC2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DaG88L0F1dGhvcj48WWVhcj4yMDA5PC9ZZWFyPjxSZWNO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DaG88L0F1dGhvcj48WWVhcj4yMDA5PC9ZZWFyPjxSZWNO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.DATA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="00AC7EE9">
        <w:rPr>
          <w:rFonts w:ascii="Times New Roman" w:eastAsia="바탕" w:hAnsi="Times New Roman"/>
          <w:color w:val="auto"/>
          <w:sz w:val="24"/>
          <w:szCs w:val="24"/>
        </w:rPr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2" w:tooltip="Cho, 2009 #425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Cho et al. 2009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,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R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β-8bs-intron and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R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β-8bs-no intron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DaG9lPC9BdXRob3I+PFllYXI+MjAxNDwvWWVhcj48UmVj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YWJici0xPlByb2NlZWRpbmdzIG9mIHRoZSBOYXRpb25hbCBBY2FkZW15IG9m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DaG9lPC9BdXRob3I+PFllYXI+MjAxNDwvWWVhcj48UmVj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YWJici0xPlByb2NlZWRpbmdzIG9mIHRoZSBOYXRpb25hbCBBY2FkZW15IG9m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.DATA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="00AC7EE9">
        <w:rPr>
          <w:rFonts w:ascii="Times New Roman" w:eastAsia="바탕" w:hAnsi="Times New Roman"/>
          <w:color w:val="auto"/>
          <w:sz w:val="24"/>
          <w:szCs w:val="24"/>
        </w:rPr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4" w:tooltip="Choe, 2014 #403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Choe et al. 2014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, and pRLuc-5′-5BoxB,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λN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-HA,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λN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-HA-GR, pC5′-RLuc, and pC5′(∆)-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RLuc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DaG88L0F1dGhvcj48WWVhcj4yMDE1PC9ZZWFyPjxSZWNO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DaG88L0F1dGhvcj48WWVhcj4yMDE1PC9ZZWFyPjxSZWNO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.DATA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="00AC7EE9">
        <w:rPr>
          <w:rFonts w:ascii="Times New Roman" w:eastAsia="바탕" w:hAnsi="Times New Roman"/>
          <w:color w:val="auto"/>
          <w:sz w:val="24"/>
          <w:szCs w:val="24"/>
        </w:rPr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3" w:tooltip="Cho, 2015 #472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Cho et al. 2015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.</w:t>
      </w:r>
    </w:p>
    <w:p w:rsidR="0039659C" w:rsidRPr="00951447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b/>
          <w:color w:val="auto"/>
          <w:sz w:val="24"/>
          <w:szCs w:val="24"/>
        </w:rPr>
      </w:pPr>
      <w:r w:rsidRPr="00951447">
        <w:rPr>
          <w:rFonts w:ascii="Times New Roman" w:eastAsia="바탕" w:hAnsi="Times New Roman"/>
          <w:color w:val="auto"/>
          <w:sz w:val="24"/>
          <w:szCs w:val="24"/>
        </w:rPr>
        <w:tab/>
        <w:t xml:space="preserve">To construct plasmid IRE-C5′-RLuc, the IRE sequences were amplified by polymerase chain reaction (PCR) using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IRE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-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Gl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-Norm as template and specific oligonucleotides 5′-AA</w:t>
      </w:r>
      <w:r w:rsidRPr="00951447">
        <w:rPr>
          <w:rFonts w:ascii="Times New Roman" w:eastAsia="바탕" w:hAnsi="Times New Roman"/>
          <w:color w:val="auto"/>
          <w:sz w:val="24"/>
          <w:szCs w:val="24"/>
          <w:u w:val="single"/>
        </w:rPr>
        <w:t>CTGCAG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ACCCGGGTTTCCTGCTTCAACAGTG-3′ (sense) and 5′-AA</w:t>
      </w:r>
      <w:r w:rsidRPr="00951447">
        <w:rPr>
          <w:rFonts w:ascii="Times New Roman" w:eastAsia="바탕" w:hAnsi="Times New Roman"/>
          <w:color w:val="auto"/>
          <w:sz w:val="24"/>
          <w:szCs w:val="24"/>
          <w:u w:val="single"/>
        </w:rPr>
        <w:t>CTGCAG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CCAGAGATTACTAGAGGTGTCTGTTTGAGGGTTCCGTCAAG-3′ (antisense), where the underlined nucleotides specify the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st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site. The PCR-amplified IRE structure was digested with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st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and ligated to a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st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-fragment of pC5′-RLuc.</w:t>
      </w:r>
    </w:p>
    <w:p w:rsidR="0039659C" w:rsidRPr="00951447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  <w:r w:rsidRPr="00951447">
        <w:rPr>
          <w:rFonts w:ascii="Times New Roman" w:eastAsia="바탕" w:hAnsi="Times New Roman"/>
          <w:color w:val="auto"/>
          <w:sz w:val="24"/>
          <w:szCs w:val="24"/>
        </w:rPr>
        <w:tab/>
        <w:t>To construct plasmids C5ʹ-RL-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gGl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and C5ʹ-RL-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cGl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, the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BstB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/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Not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fragment of either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R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β-8bs-intron or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R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β-8bs-no intron, which contained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RLuc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cDNA lacking a translation termination codon and either genomic sequence (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gGl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) or cDNA sequence (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cGl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) of β-globin gene sequence, respectively, was ligated to a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BstB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/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Not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fragment of pC5′-RLuc containing </w:t>
      </w:r>
      <w:r w:rsidRPr="00951447">
        <w:rPr>
          <w:rFonts w:ascii="Times New Roman" w:eastAsia="바탕" w:hAnsi="Times New Roman"/>
          <w:i/>
          <w:color w:val="auto"/>
          <w:sz w:val="24"/>
          <w:szCs w:val="24"/>
        </w:rPr>
        <w:t>CCL2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5′UTR.</w:t>
      </w:r>
    </w:p>
    <w:p w:rsidR="0039659C" w:rsidRPr="00951447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  <w:r w:rsidRPr="00951447">
        <w:rPr>
          <w:rFonts w:ascii="Times New Roman" w:eastAsia="바탕" w:hAnsi="Times New Roman"/>
          <w:color w:val="auto"/>
          <w:sz w:val="24"/>
          <w:szCs w:val="24"/>
        </w:rPr>
        <w:tab/>
        <w:t xml:space="preserve">For the RNA pull-down assay, we constructed pSK-C5′ and pSK-C5′(∆), both of which contained a T7 promoter followed by the full-length and 17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nts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-internal deletion of </w:t>
      </w:r>
      <w:r w:rsidRPr="00951447">
        <w:rPr>
          <w:rFonts w:ascii="Times New Roman" w:eastAsia="바탕" w:hAnsi="Times New Roman"/>
          <w:i/>
          <w:color w:val="auto"/>
          <w:sz w:val="24"/>
          <w:szCs w:val="24"/>
        </w:rPr>
        <w:t>CCL2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5′UTR, respectively. A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Kpn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/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Xho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fragment of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Bluescript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</w:t>
      </w:r>
      <w:proofErr w:type="gramStart"/>
      <w:r w:rsidRPr="00951447">
        <w:rPr>
          <w:rFonts w:ascii="Times New Roman" w:eastAsia="바탕" w:hAnsi="Times New Roman"/>
          <w:color w:val="auto"/>
          <w:sz w:val="24"/>
          <w:szCs w:val="24"/>
        </w:rPr>
        <w:t>SK(</w:t>
      </w:r>
      <w:proofErr w:type="gramEnd"/>
      <w:r w:rsidRPr="00951447">
        <w:rPr>
          <w:rFonts w:ascii="Times New Roman" w:eastAsia="바탕" w:hAnsi="Times New Roman"/>
          <w:color w:val="auto"/>
          <w:sz w:val="24"/>
          <w:szCs w:val="24"/>
        </w:rPr>
        <w:t>-) (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Stratagene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) was ligated to a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Kpn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/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Xho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fragment containing either the full-length or 17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lastRenderedPageBreak/>
        <w:t>nts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-internal deletion of </w:t>
      </w:r>
      <w:r w:rsidRPr="00951447">
        <w:rPr>
          <w:rFonts w:ascii="Times New Roman" w:eastAsia="바탕" w:hAnsi="Times New Roman"/>
          <w:i/>
          <w:color w:val="auto"/>
          <w:sz w:val="24"/>
          <w:szCs w:val="24"/>
        </w:rPr>
        <w:t>CCL2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5′UTR. The </w:t>
      </w:r>
      <w:r w:rsidRPr="00951447">
        <w:rPr>
          <w:rFonts w:ascii="Times New Roman" w:eastAsia="바탕" w:hAnsi="Times New Roman"/>
          <w:i/>
          <w:color w:val="auto"/>
          <w:sz w:val="24"/>
          <w:szCs w:val="24"/>
        </w:rPr>
        <w:t>CCL2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5′ UTR fragments was amplified using pC5′-RLuc as a template and specific oligonucleotides: 5′-GG</w:t>
      </w:r>
      <w:r w:rsidRPr="00951447">
        <w:rPr>
          <w:rFonts w:ascii="Times New Roman" w:eastAsia="바탕" w:hAnsi="Times New Roman"/>
          <w:color w:val="auto"/>
          <w:sz w:val="24"/>
          <w:szCs w:val="24"/>
          <w:u w:val="single"/>
        </w:rPr>
        <w:t>GGTACC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GAGGAACCGAGAGGCTGAGACTAAC-3′ (sense) and 5′-CCG</w:t>
      </w:r>
      <w:r w:rsidRPr="00951447">
        <w:rPr>
          <w:rFonts w:ascii="Times New Roman" w:eastAsia="바탕" w:hAnsi="Times New Roman"/>
          <w:color w:val="auto"/>
          <w:sz w:val="24"/>
          <w:szCs w:val="24"/>
          <w:u w:val="single"/>
        </w:rPr>
        <w:t>CTCGAG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GCTGGAGGCGAGAGTGCGAGCTT-3′ (antisense), where the underlined nucleotides specify the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Kpn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and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Xho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sites. The </w:t>
      </w:r>
      <w:r w:rsidRPr="00951447">
        <w:rPr>
          <w:rFonts w:ascii="Times New Roman" w:eastAsia="바탕" w:hAnsi="Times New Roman"/>
          <w:i/>
          <w:color w:val="auto"/>
          <w:sz w:val="24"/>
          <w:szCs w:val="24"/>
        </w:rPr>
        <w:t>CCL2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5′UTR containing 17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nts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-internal deletion was amplified using pC5</w:t>
      </w:r>
      <w:proofErr w:type="gramStart"/>
      <w:r w:rsidRPr="00951447">
        <w:rPr>
          <w:rFonts w:ascii="Times New Roman" w:eastAsia="바탕" w:hAnsi="Times New Roman"/>
          <w:color w:val="auto"/>
          <w:sz w:val="24"/>
          <w:szCs w:val="24"/>
        </w:rPr>
        <w:t>′(</w:t>
      </w:r>
      <w:proofErr w:type="gramEnd"/>
      <w:r w:rsidRPr="00951447">
        <w:rPr>
          <w:rFonts w:ascii="Times New Roman" w:eastAsia="바탕" w:hAnsi="Times New Roman"/>
          <w:color w:val="auto"/>
          <w:sz w:val="24"/>
          <w:szCs w:val="24"/>
        </w:rPr>
        <w:t>∆)-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RLuc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as a template and specific oligonucleotides: 5′-GG</w:t>
      </w:r>
      <w:r w:rsidRPr="00951447">
        <w:rPr>
          <w:rFonts w:ascii="Times New Roman" w:eastAsia="바탕" w:hAnsi="Times New Roman"/>
          <w:color w:val="auto"/>
          <w:sz w:val="24"/>
          <w:szCs w:val="24"/>
          <w:u w:val="single"/>
        </w:rPr>
        <w:t>GGTACC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GAGGAACCGAGAGGCTGAGACTAACCCAGAAACATCCAAT-3′ (sense) and 5′-CCG</w:t>
      </w:r>
      <w:r w:rsidRPr="00951447">
        <w:rPr>
          <w:rFonts w:ascii="Times New Roman" w:eastAsia="바탕" w:hAnsi="Times New Roman"/>
          <w:color w:val="auto"/>
          <w:sz w:val="24"/>
          <w:szCs w:val="24"/>
          <w:u w:val="single"/>
        </w:rPr>
        <w:t>CTCGAG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GCTGGAGGCGAGAAGAATTGGATGTTTCTGGGTTAGTCTC-3′ (antisense), where the underlined nucleotides specify the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Kpn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and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Xho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sites. </w:t>
      </w:r>
    </w:p>
    <w:p w:rsidR="0039659C" w:rsidRPr="00951447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  <w:r w:rsidRPr="00951447">
        <w:rPr>
          <w:rFonts w:ascii="Times New Roman" w:eastAsia="바탕" w:hAnsi="Times New Roman"/>
          <w:color w:val="auto"/>
          <w:sz w:val="24"/>
          <w:szCs w:val="24"/>
        </w:rPr>
        <w:tab/>
        <w:t xml:space="preserve">To construct plasmid pCMV-MYC-HRSP12, which expressed a human HRSP12 cDNA, an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EcoR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/Acc65I fragment of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CMV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-MYC (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Clontech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) was ligated to a PCR-amplified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EcoR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/Acc65I fragment containing HRSP12 cDNA. HRSP12 cDNA was amplified by PCR using pCMV-SPORT6-HRSP12 (purchased from KRIBB) as a template and specific oligonucleotides: 5′-G</w:t>
      </w:r>
      <w:r w:rsidRPr="00951447">
        <w:rPr>
          <w:rFonts w:ascii="Times New Roman" w:eastAsia="바탕" w:hAnsi="Times New Roman"/>
          <w:color w:val="auto"/>
          <w:sz w:val="24"/>
          <w:szCs w:val="24"/>
          <w:u w:val="single"/>
        </w:rPr>
        <w:t>GAATTC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CGGATCCGATGTCGTCCTTGATCAGAAGGGTG-3′ (sense) and 5′-GG</w:t>
      </w:r>
      <w:r w:rsidRPr="00951447">
        <w:rPr>
          <w:rFonts w:ascii="Times New Roman" w:eastAsia="바탕" w:hAnsi="Times New Roman"/>
          <w:color w:val="auto"/>
          <w:sz w:val="24"/>
          <w:szCs w:val="24"/>
          <w:u w:val="single"/>
        </w:rPr>
        <w:t>GGTACC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TTATAGTGATGCCGTTGTCAGTGGTC-3′ (antisense), where the underlined nucleotides specify the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EcoR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and Acc65I sites. </w:t>
      </w:r>
    </w:p>
    <w:p w:rsidR="0039659C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  <w:r w:rsidRPr="00951447">
        <w:rPr>
          <w:rFonts w:ascii="Times New Roman" w:eastAsia="바탕" w:hAnsi="Times New Roman"/>
          <w:color w:val="auto"/>
          <w:sz w:val="24"/>
          <w:szCs w:val="24"/>
        </w:rPr>
        <w:tab/>
        <w:t xml:space="preserve">For artificial tethering of HRSP12 to 5′UTR of RLuc-5ʹ-5BoxB mRNA, pλN-HA-HRSP12-WT, which expressed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λN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-HA-fused human HRSP12 cDNA, was constructed by ligating the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Xba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/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Not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fragment of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pλN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-HA to a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Xba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/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Not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fragment of HRSP12 cDNA which was amplified by PCR using pCMV-MYC-HRSP12 as a template and specific oligonucleotides: 5′-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lastRenderedPageBreak/>
        <w:t>GC</w:t>
      </w:r>
      <w:r w:rsidRPr="00951447">
        <w:rPr>
          <w:rFonts w:ascii="Times New Roman" w:eastAsia="바탕" w:hAnsi="Times New Roman"/>
          <w:color w:val="auto"/>
          <w:sz w:val="24"/>
          <w:szCs w:val="24"/>
          <w:u w:val="single"/>
        </w:rPr>
        <w:t>TCTAGA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GATCTCGTCCTTGATCAGAAG-3′ (sense) and 5′-TT</w:t>
      </w:r>
      <w:r w:rsidRPr="00951447">
        <w:rPr>
          <w:rFonts w:ascii="Times New Roman" w:eastAsia="바탕" w:hAnsi="Times New Roman"/>
          <w:color w:val="auto"/>
          <w:sz w:val="24"/>
          <w:szCs w:val="24"/>
          <w:u w:val="single"/>
        </w:rPr>
        <w:t>GCGGCCGC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TTATAGTGATGCCGTTGTCAG-3′ (antisense), where the underlined nucleotides specify the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Xba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and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Not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sites. Two HRSP12 variants, pλN-HA-HRSP12-R107E and pλN-HA-HRSP12-P105A/R107E were constructed using two-step PCR. All substitutions were confirmed by sequencing analysis.</w:t>
      </w:r>
    </w:p>
    <w:p w:rsidR="00D56F9F" w:rsidRPr="00D56F9F" w:rsidRDefault="00D56F9F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  <w:r>
        <w:rPr>
          <w:rFonts w:ascii="Times New Roman" w:eastAsia="바탕" w:hAnsi="Times New Roman"/>
          <w:color w:val="auto"/>
          <w:sz w:val="24"/>
          <w:szCs w:val="24"/>
        </w:rPr>
        <w:tab/>
      </w:r>
      <w:r w:rsidRPr="00D56F9F">
        <w:rPr>
          <w:rFonts w:ascii="Times New Roman" w:eastAsia="바탕" w:hAnsi="Times New Roman"/>
          <w:color w:val="auto"/>
          <w:sz w:val="24"/>
          <w:szCs w:val="24"/>
        </w:rPr>
        <w:t>To construct plasmid pCMV-MYC-YBX</w:t>
      </w:r>
      <w:r>
        <w:rPr>
          <w:rFonts w:ascii="Times New Roman" w:eastAsia="바탕" w:hAnsi="Times New Roman"/>
          <w:color w:val="auto"/>
          <w:sz w:val="24"/>
          <w:szCs w:val="24"/>
        </w:rPr>
        <w:t>1</w:t>
      </w:r>
      <w:r w:rsidRPr="00D56F9F">
        <w:rPr>
          <w:rFonts w:ascii="Times New Roman" w:eastAsia="바탕" w:hAnsi="Times New Roman"/>
          <w:color w:val="auto"/>
          <w:sz w:val="24"/>
          <w:szCs w:val="24"/>
        </w:rPr>
        <w:t>, a fragment containing the full-length human YBX</w:t>
      </w:r>
      <w:r>
        <w:rPr>
          <w:rFonts w:ascii="Times New Roman" w:eastAsia="바탕" w:hAnsi="Times New Roman"/>
          <w:color w:val="auto"/>
          <w:sz w:val="24"/>
          <w:szCs w:val="24"/>
        </w:rPr>
        <w:t>1</w:t>
      </w:r>
      <w:r w:rsidRPr="00D56F9F">
        <w:rPr>
          <w:rFonts w:ascii="Times New Roman" w:eastAsia="바탕" w:hAnsi="Times New Roman"/>
          <w:color w:val="auto"/>
          <w:sz w:val="24"/>
          <w:szCs w:val="24"/>
        </w:rPr>
        <w:t xml:space="preserve"> cDNA </w:t>
      </w:r>
      <w:r>
        <w:rPr>
          <w:rFonts w:ascii="Times New Roman" w:eastAsia="바탕" w:hAnsi="Times New Roman"/>
          <w:color w:val="auto"/>
          <w:sz w:val="24"/>
          <w:szCs w:val="24"/>
        </w:rPr>
        <w:t xml:space="preserve">obtained </w:t>
      </w:r>
      <w:r w:rsidRPr="00D56F9F">
        <w:rPr>
          <w:rFonts w:ascii="Times New Roman" w:eastAsia="바탕" w:hAnsi="Times New Roman"/>
          <w:color w:val="auto"/>
          <w:sz w:val="24"/>
          <w:szCs w:val="24"/>
        </w:rPr>
        <w:t>from pCMV-SPORT6-YBX</w:t>
      </w:r>
      <w:r>
        <w:rPr>
          <w:rFonts w:ascii="Times New Roman" w:eastAsia="바탕" w:hAnsi="Times New Roman"/>
          <w:color w:val="auto"/>
          <w:sz w:val="24"/>
          <w:szCs w:val="24"/>
        </w:rPr>
        <w:t>1</w:t>
      </w:r>
      <w:r w:rsidRPr="00D56F9F">
        <w:rPr>
          <w:rFonts w:ascii="Times New Roman" w:eastAsia="바탕" w:hAnsi="Times New Roman"/>
          <w:color w:val="auto"/>
          <w:sz w:val="24"/>
          <w:szCs w:val="24"/>
        </w:rPr>
        <w:t xml:space="preserve"> (purchased from KRIBB) was inserted into an </w:t>
      </w:r>
      <w:proofErr w:type="spellStart"/>
      <w:r w:rsidRPr="00D56F9F">
        <w:rPr>
          <w:rFonts w:ascii="Times New Roman" w:eastAsia="바탕" w:hAnsi="Times New Roman"/>
          <w:color w:val="auto"/>
          <w:sz w:val="24"/>
          <w:szCs w:val="24"/>
        </w:rPr>
        <w:t>XhoI</w:t>
      </w:r>
      <w:proofErr w:type="spellEnd"/>
      <w:r w:rsidRPr="00D56F9F">
        <w:rPr>
          <w:rFonts w:ascii="Times New Roman" w:eastAsia="바탕" w:hAnsi="Times New Roman"/>
          <w:color w:val="auto"/>
          <w:sz w:val="24"/>
          <w:szCs w:val="24"/>
        </w:rPr>
        <w:t>/</w:t>
      </w:r>
      <w:proofErr w:type="spellStart"/>
      <w:r w:rsidRPr="00D56F9F">
        <w:rPr>
          <w:rFonts w:ascii="Times New Roman" w:eastAsia="바탕" w:hAnsi="Times New Roman"/>
          <w:color w:val="auto"/>
          <w:sz w:val="24"/>
          <w:szCs w:val="24"/>
        </w:rPr>
        <w:t>NotI</w:t>
      </w:r>
      <w:proofErr w:type="spellEnd"/>
      <w:r w:rsidRPr="00D56F9F">
        <w:rPr>
          <w:rFonts w:ascii="Times New Roman" w:eastAsia="바탕" w:hAnsi="Times New Roman"/>
          <w:color w:val="auto"/>
          <w:sz w:val="24"/>
          <w:szCs w:val="24"/>
        </w:rPr>
        <w:t xml:space="preserve"> sites of </w:t>
      </w:r>
      <w:proofErr w:type="spellStart"/>
      <w:r w:rsidRPr="00D56F9F">
        <w:rPr>
          <w:rFonts w:ascii="Times New Roman" w:eastAsia="바탕" w:hAnsi="Times New Roman"/>
          <w:color w:val="auto"/>
          <w:sz w:val="24"/>
          <w:szCs w:val="24"/>
        </w:rPr>
        <w:t>pCMV</w:t>
      </w:r>
      <w:proofErr w:type="spellEnd"/>
      <w:r w:rsidRPr="00D56F9F">
        <w:rPr>
          <w:rFonts w:ascii="Times New Roman" w:eastAsia="바탕" w:hAnsi="Times New Roman"/>
          <w:color w:val="auto"/>
          <w:sz w:val="24"/>
          <w:szCs w:val="24"/>
        </w:rPr>
        <w:t>-MYC.</w:t>
      </w:r>
    </w:p>
    <w:p w:rsidR="0039659C" w:rsidRPr="00951447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  <w:r w:rsidRPr="00951447">
        <w:rPr>
          <w:rFonts w:ascii="Times New Roman" w:eastAsia="바탕" w:hAnsi="Times New Roman"/>
          <w:color w:val="auto"/>
          <w:sz w:val="24"/>
          <w:szCs w:val="24"/>
        </w:rPr>
        <w:tab/>
        <w:t>For complementation experiments, pCMV-MYC-UPF1</w:t>
      </w:r>
      <w:r w:rsidRPr="00951447">
        <w:rPr>
          <w:rFonts w:ascii="Times New Roman" w:eastAsia="바탕" w:hAnsi="Times New Roman"/>
          <w:color w:val="auto"/>
          <w:sz w:val="24"/>
          <w:szCs w:val="24"/>
          <w:vertAlign w:val="superscript"/>
        </w:rPr>
        <w:t>R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-73-1118, pCMV-MYC-UPF1</w:t>
      </w:r>
      <w:r w:rsidRPr="00951447">
        <w:rPr>
          <w:rFonts w:ascii="Times New Roman" w:eastAsia="바탕" w:hAnsi="Times New Roman"/>
          <w:color w:val="auto"/>
          <w:sz w:val="24"/>
          <w:szCs w:val="24"/>
          <w:vertAlign w:val="superscript"/>
        </w:rPr>
        <w:t>R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-DEAA, pCMV-MYC-UPF1</w:t>
      </w:r>
      <w:r w:rsidRPr="00951447">
        <w:rPr>
          <w:rFonts w:ascii="Times New Roman" w:eastAsia="바탕" w:hAnsi="Times New Roman"/>
          <w:color w:val="auto"/>
          <w:sz w:val="24"/>
          <w:szCs w:val="24"/>
          <w:vertAlign w:val="superscript"/>
        </w:rPr>
        <w:t>R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-K498A, and pCMV-MYC-UPF1</w:t>
      </w:r>
      <w:r w:rsidRPr="00951447">
        <w:rPr>
          <w:rFonts w:ascii="Times New Roman" w:eastAsia="바탕" w:hAnsi="Times New Roman"/>
          <w:color w:val="auto"/>
          <w:sz w:val="24"/>
          <w:szCs w:val="24"/>
          <w:vertAlign w:val="superscript"/>
        </w:rPr>
        <w:t>R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-4SA were generated, all of which expressed the siRNA-resistant (R) version of human UPF1 cDNA. All plasmids were constructed by either two-step PCRs or direct synthesis of DNA fragment containing amino acids S1073A, S1078A, S1096A and S1116A (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Bioneer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). All substitutions were confirmed by sequencing analysis.</w:t>
      </w:r>
    </w:p>
    <w:p w:rsidR="0039659C" w:rsidRPr="00951447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  <w:r w:rsidRPr="00951447">
        <w:rPr>
          <w:rFonts w:ascii="Times New Roman" w:eastAsia="바탕" w:hAnsi="Times New Roman"/>
          <w:color w:val="auto"/>
          <w:sz w:val="24"/>
          <w:szCs w:val="24"/>
        </w:rPr>
        <w:tab/>
        <w:t>For the complementation experiments using HRSP12, pcDNA3-FLAG-HR</w:t>
      </w:r>
      <w:r>
        <w:rPr>
          <w:rFonts w:ascii="Times New Roman" w:eastAsia="바탕" w:hAnsi="Times New Roman"/>
          <w:color w:val="auto"/>
          <w:sz w:val="24"/>
          <w:szCs w:val="24"/>
        </w:rPr>
        <w:t>S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P12-WT, -R107E, and P105A/R107E were constructed by ligating the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BamH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/Acc65I fragment of pcDNA3-FLAG (a gift from Sung Key Jang at POSTECH, Korea) to a PCR-amplified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BamHI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>/Acc65I fragment of HRSP12 cDNA, either WT or variant. All substitutions were confirmed by sequencing analysis.</w:t>
      </w:r>
    </w:p>
    <w:p w:rsidR="0039659C" w:rsidRPr="00951447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</w:p>
    <w:p w:rsidR="0039659C" w:rsidRPr="00951447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b/>
          <w:color w:val="auto"/>
          <w:sz w:val="24"/>
          <w:szCs w:val="24"/>
        </w:rPr>
      </w:pPr>
      <w:r w:rsidRPr="00951447">
        <w:rPr>
          <w:rFonts w:ascii="Times New Roman" w:eastAsia="바탕" w:hAnsi="Times New Roman"/>
          <w:b/>
          <w:color w:val="auto"/>
          <w:sz w:val="24"/>
          <w:szCs w:val="24"/>
        </w:rPr>
        <w:t>Downregulation of endogenous protein using siRNA</w:t>
      </w:r>
    </w:p>
    <w:p w:rsidR="0039659C" w:rsidRPr="00951447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To downregulate an endogenous protein using siRNA, HeLa cells </w:t>
      </w:r>
      <w:r w:rsidR="003A353A">
        <w:rPr>
          <w:rFonts w:ascii="Times New Roman" w:eastAsia="바탕" w:hAnsi="Times New Roman" w:hint="eastAsia"/>
          <w:color w:val="auto"/>
          <w:sz w:val="24"/>
          <w:szCs w:val="24"/>
        </w:rPr>
        <w:t xml:space="preserve">or </w:t>
      </w:r>
      <w:r w:rsidR="003A353A">
        <w:rPr>
          <w:rFonts w:ascii="Times New Roman" w:eastAsia="바탕" w:hAnsi="Times New Roman"/>
          <w:color w:val="auto"/>
          <w:sz w:val="24"/>
          <w:szCs w:val="24"/>
        </w:rPr>
        <w:t xml:space="preserve">HEK293T cells 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were transfected with 100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t>nM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of in vitro-synthesized siRNA (Gene Pharma) using </w:t>
      </w:r>
      <w:proofErr w:type="spellStart"/>
      <w:r w:rsidRPr="00951447">
        <w:rPr>
          <w:rFonts w:ascii="Times New Roman" w:eastAsia="바탕" w:hAnsi="Times New Roman"/>
          <w:color w:val="auto"/>
          <w:sz w:val="24"/>
          <w:szCs w:val="24"/>
        </w:rPr>
        <w:lastRenderedPageBreak/>
        <w:t>Oligofectamine</w:t>
      </w:r>
      <w:proofErr w:type="spellEnd"/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 (Invitrogen). Three days after transfection, cells were harvested, and total protein and RNA were purified as described previously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/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&lt;EndNote&gt;&lt;Cite&gt;&lt;Author&gt;Kim&lt;/Author&gt;&lt;Year&gt;2009&lt;/Year&gt;&lt;RecNum&gt;424&lt;/RecNum&gt;&lt;DisplayText&gt;(Kim et al. 2009)&lt;/DisplayText&gt;&lt;record&gt;&lt;rec-number&gt;424&lt;/rec-number&gt;&lt;foreign-keys&gt;&lt;key app="EN" db-id="wsxsd2rd4atdatexf0kxttxcsav9x092ap9t"&gt;424&lt;/key&gt;&lt;/foreign-keys&gt;&lt;ref-type name="Journal Article"&gt;17&lt;/ref-type&gt;&lt;contributors&gt;&lt;authors&gt;&lt;author&gt;Kim, K. M.&lt;/author&gt;&lt;author&gt;Cho, H.&lt;/author&gt;&lt;author&gt;Choi, K.&lt;/author&gt;&lt;author&gt;Kim, J.&lt;/author&gt;&lt;author&gt;Kim, B. W.&lt;/author&gt;&lt;author&gt;Ko, Y. G.&lt;/author&gt;&lt;author&gt;Jang, S. K.&lt;/author&gt;&lt;author&gt;Kim, Y. K.&lt;/author&gt;&lt;/authors&gt;&lt;/contributors&gt;&lt;auth-address&gt;School of Life Sciences and Biotechnology, Korea University, Seoul 136-701, Republic of Korea.&lt;/auth-address&gt;&lt;titles&gt;&lt;title&gt;A new MIF4G domain-containing protein, CTIF, directs nuclear cap-binding protein CBP80/20-dependent translation&lt;/title&gt;&lt;secondary-title&gt;Genes Dev&lt;/secondary-title&gt;&lt;alt-title&gt;Genes &amp;amp; development&lt;/alt-title&gt;&lt;/titles&gt;&lt;periodical&gt;&lt;full-title&gt;Genes Dev&lt;/full-title&gt;&lt;/periodical&gt;&lt;pages&gt;2033-45&lt;/pages&gt;&lt;volume&gt;23&lt;/volume&gt;&lt;number&gt;17&lt;/number&gt;&lt;keywords&gt;&lt;keyword&gt;Animals&lt;/keyword&gt;&lt;keyword&gt;COS Cells&lt;/keyword&gt;&lt;keyword&gt;Cell Line&lt;/keyword&gt;&lt;keyword&gt;Cell Nucleus/metabolism&lt;/keyword&gt;&lt;keyword&gt;Cercopithecus aethiops&lt;/keyword&gt;&lt;keyword&gt;Down-Regulation&lt;/keyword&gt;&lt;keyword&gt;Eukaryotic Initiation Factor-4G/*genetics&lt;/keyword&gt;&lt;keyword&gt;*Gene Expression Regulation&lt;/keyword&gt;&lt;keyword&gt;HeLa Cells&lt;/keyword&gt;&lt;keyword&gt;Humans&lt;/keyword&gt;&lt;keyword&gt;Nuclear Cap-Binding Protein Complex/*metabolism&lt;/keyword&gt;&lt;keyword&gt;Peptide Initiation Factors/*genetics&lt;/keyword&gt;&lt;keyword&gt;Protein Structure, Tertiary&lt;/keyword&gt;&lt;keyword&gt;RNA Stability&lt;/keyword&gt;&lt;keyword&gt;RNA, Messenger/metabolism&lt;/keyword&gt;&lt;/keywords&gt;&lt;dates&gt;&lt;year&gt;2009&lt;/year&gt;&lt;pub-dates&gt;&lt;date&gt;Sep 1&lt;/date&gt;&lt;/pub-dates&gt;&lt;/dates&gt;&lt;isbn&gt;1549-5477 (Electronic)&amp;#xD;0890-9369 (Linking)&lt;/isbn&gt;&lt;accession-num&gt;19648179&lt;/accession-num&gt;&lt;urls&gt;&lt;related-urls&gt;&lt;url&gt;http://www.ncbi.nlm.nih.gov/pubmed/19648179&lt;/url&gt;&lt;/related-urls&gt;&lt;/urls&gt;&lt;custom2&gt;2751978&lt;/custom2&gt;&lt;electronic-resource-num&gt;10.1101/gad.1823409&lt;/electronic-resource-num&gt;&lt;/record&gt;&lt;/Cite&gt;&lt;/EndNote&gt;</w:instrTex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7" w:tooltip="Kim, 2009 #424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Kim et al. 2009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. </w:t>
      </w:r>
    </w:p>
    <w:p w:rsidR="00D56F9F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  <w:r w:rsidRPr="00951447">
        <w:rPr>
          <w:rFonts w:ascii="Times New Roman" w:eastAsia="바탕" w:hAnsi="Times New Roman"/>
          <w:color w:val="auto"/>
          <w:sz w:val="24"/>
          <w:szCs w:val="24"/>
        </w:rPr>
        <w:tab/>
        <w:t xml:space="preserve">The following siRNA sequences were used in this study: 5′-r(GAUGCAGUUCCGCUCCAUU)d(TT)-3′ for human UPF1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LaW08L0F1dGhvcj48WWVhcj4yMDA1PC9ZZWFyPjxSZWNO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LaW08L0F1dGhvcj48WWVhcj4yMDA1PC9ZZWFyPjxSZWNO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.DATA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="00AC7EE9">
        <w:rPr>
          <w:rFonts w:ascii="Times New Roman" w:eastAsia="바탕" w:hAnsi="Times New Roman"/>
          <w:color w:val="auto"/>
          <w:sz w:val="24"/>
          <w:szCs w:val="24"/>
        </w:rPr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8" w:tooltip="Kim, 2005 #261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Kim et al. 2005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, 5′-r(AGUUGGAAUUCUAGCUUAU)d(TT)-3′ for human PNRC2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DaG88L0F1dGhvcj48WWVhcj4yMDA5PC9ZZWFyPjxSZWNO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DaG88L0F1dGhvcj48WWVhcj4yMDA5PC9ZZWFyPjxSZWNO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.DATA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="00AC7EE9">
        <w:rPr>
          <w:rFonts w:ascii="Times New Roman" w:eastAsia="바탕" w:hAnsi="Times New Roman"/>
          <w:color w:val="auto"/>
          <w:sz w:val="24"/>
          <w:szCs w:val="24"/>
        </w:rPr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2" w:tooltip="Cho, 2009 #425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Cho et al. 2009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, 5′-r(GAGGAGAGUUGCAGAGAUU) d(TT)-3′ for human ABCE1, 5′-r(GUCAACCAUUGGAGGACAA) d(TT)-3′ for human eRF3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IYXNoaW1vdG88L0F1dGhvcj48WWVhcj4yMDEyPC9ZZWFy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IYXNoaW1vdG88L0F1dGhvcj48WWVhcj4yMDEyPC9ZZWFy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.DATA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="00AC7EE9">
        <w:rPr>
          <w:rFonts w:ascii="Times New Roman" w:eastAsia="바탕" w:hAnsi="Times New Roman"/>
          <w:color w:val="auto"/>
          <w:sz w:val="24"/>
          <w:szCs w:val="24"/>
        </w:rPr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5" w:tooltip="Hashimoto, 2012 #509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Hashimoto et al. 2012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, 5′-r(CCUAUGUGCUGGAAGGAAU)d(TT)-3′ for human GR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DaG88L0F1dGhvcj48WWVhcj4yMDE1PC9ZZWFyPjxSZWNO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DaG88L0F1dGhvcj48WWVhcj4yMDE1PC9ZZWFyPjxSZWNO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.DATA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="00AC7EE9">
        <w:rPr>
          <w:rFonts w:ascii="Times New Roman" w:eastAsia="바탕" w:hAnsi="Times New Roman"/>
          <w:color w:val="auto"/>
          <w:sz w:val="24"/>
          <w:szCs w:val="24"/>
        </w:rPr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3" w:tooltip="Cho, 2015 #472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Cho et al. 2015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, 5′-r(GCCAGAAAGAGGUGGGAAA)d(TT)-3′ for human SMG5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/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&lt;EndNote&gt;&lt;Cite&gt;&lt;Author&gt;Cho&lt;/Author&gt;&lt;Year&gt;2013&lt;/Year&gt;&lt;RecNum&gt;418&lt;/RecNum&gt;&lt;DisplayText&gt;(Cho et al. 2013)&lt;/DisplayText&gt;&lt;record&gt;&lt;rec-number&gt;418&lt;/rec-number&gt;&lt;foreign-keys&gt;&lt;key app="EN" db-id="wsxsd2rd4atdatexf0kxttxcsav9x092ap9t"&gt;418&lt;/key&gt;&lt;/foreign-keys&gt;&lt;ref-type name="Journal Article"&gt;17&lt;/ref-type&gt;&lt;contributors&gt;&lt;authors&gt;&lt;author&gt;Cho, H.&lt;/author&gt;&lt;author&gt;Han, S.&lt;/author&gt;&lt;author&gt;Choe, J.&lt;/author&gt;&lt;author&gt;Park, S. G.&lt;/author&gt;&lt;author&gt;Choi, S. S.&lt;/author&gt;&lt;author&gt;Kim, Y. K.&lt;/author&gt;&lt;/authors&gt;&lt;/contributors&gt;&lt;auth-address&gt;School of Life Sciences and Biotechnology, Korea University, Seoul 136-701, Republic of Korea.&lt;/auth-address&gt;&lt;titles&gt;&lt;title&gt;SMG5-PNRC2 is functionally dominant compared with SMG5-SMG7 in mammalian nonsense-mediated mRNA decay&lt;/title&gt;&lt;secondary-title&gt;Nucleic Acids Res&lt;/secondary-title&gt;&lt;alt-title&gt;Nucleic acids research&lt;/alt-title&gt;&lt;/titles&gt;&lt;periodical&gt;&lt;full-title&gt;Nucleic Acids Res&lt;/full-title&gt;&lt;/periodical&gt;&lt;pages&gt;1319-28&lt;/pages&gt;&lt;volume&gt;41&lt;/volume&gt;&lt;number&gt;2&lt;/number&gt;&lt;keywords&gt;&lt;keyword&gt;Animals&lt;/keyword&gt;&lt;keyword&gt;COS Cells&lt;/keyword&gt;&lt;keyword&gt;Carrier Proteins/*metabolism&lt;/keyword&gt;&lt;keyword&gt;HEK293 Cells&lt;/keyword&gt;&lt;keyword&gt;HeLa Cells&lt;/keyword&gt;&lt;keyword&gt;Humans&lt;/keyword&gt;&lt;keyword&gt;*Nonsense Mediated mRNA Decay&lt;/keyword&gt;&lt;keyword&gt;RNA, Messenger/metabolism&lt;/keyword&gt;&lt;keyword&gt;Receptors, Cytoplasmic and Nuclear/*metabolism&lt;/keyword&gt;&lt;keyword&gt;Telomerase/metabolism&lt;/keyword&gt;&lt;keyword&gt;Trans-Activators/*metabolism&lt;/keyword&gt;&lt;/keywords&gt;&lt;dates&gt;&lt;year&gt;2013&lt;/year&gt;&lt;pub-dates&gt;&lt;date&gt;Jan&lt;/date&gt;&lt;/pub-dates&gt;&lt;/dates&gt;&lt;isbn&gt;1362-4962 (Electronic)&amp;#xD;0305-1048 (Linking)&lt;/isbn&gt;&lt;accession-num&gt;23234702&lt;/accession-num&gt;&lt;urls&gt;&lt;related-urls&gt;&lt;url&gt;http://www.ncbi.nlm.nih.gov/pubmed/23234702&lt;/url&gt;&lt;/related-urls&gt;&lt;/urls&gt;&lt;custom2&gt;3553988&lt;/custom2&gt;&lt;electronic-resource-num&gt;10.1093/nar/gks1222&lt;/electronic-resource-num&gt;&lt;/record&gt;&lt;/Cite&gt;&lt;/EndNote&gt;</w:instrTex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1" w:tooltip="Cho, 2013 #418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Cho et al. 2013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, 5′-r(AAGCCAGUGAUACAGCGAAUU)d(TT)-3′ for human SMG6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/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&lt;EndNote&gt;&lt;Cite&gt;&lt;Author&gt;Cho&lt;/Author&gt;&lt;Year&gt;2013&lt;/Year&gt;&lt;RecNum&gt;418&lt;/RecNum&gt;&lt;DisplayText&gt;(Cho et al. 2013)&lt;/DisplayText&gt;&lt;record&gt;&lt;rec-number&gt;418&lt;/rec-number&gt;&lt;foreign-keys&gt;&lt;key app="EN" db-id="wsxsd2rd4atdatexf0kxttxcsav9x092ap9t"&gt;418&lt;/key&gt;&lt;/foreign-keys&gt;&lt;ref-type name="Journal Article"&gt;17&lt;/ref-type&gt;&lt;contributors&gt;&lt;authors&gt;&lt;author&gt;Cho, H.&lt;/author&gt;&lt;author&gt;Han, S.&lt;/author&gt;&lt;author&gt;Choe, J.&lt;/author&gt;&lt;author&gt;Park, S. G.&lt;/author&gt;&lt;author&gt;Choi, S. S.&lt;/author&gt;&lt;author&gt;Kim, Y. K.&lt;/author&gt;&lt;/authors&gt;&lt;/contributors&gt;&lt;auth-address&gt;School of Life Sciences and Biotechnology, Korea University, Seoul 136-701, Republic of Korea.&lt;/auth-address&gt;&lt;titles&gt;&lt;title&gt;SMG5-PNRC2 is functionally dominant compared with SMG5-SMG7 in mammalian nonsense-mediated mRNA decay&lt;/title&gt;&lt;secondary-title&gt;Nucleic Acids Res&lt;/secondary-title&gt;&lt;alt-title&gt;Nucleic acids research&lt;/alt-title&gt;&lt;/titles&gt;&lt;periodical&gt;&lt;full-title&gt;Nucleic Acids Res&lt;/full-title&gt;&lt;/periodical&gt;&lt;pages&gt;1319-28&lt;/pages&gt;&lt;volume&gt;41&lt;/volume&gt;&lt;number&gt;2&lt;/number&gt;&lt;keywords&gt;&lt;keyword&gt;Animals&lt;/keyword&gt;&lt;keyword&gt;COS Cells&lt;/keyword&gt;&lt;keyword&gt;Carrier Proteins/*metabolism&lt;/keyword&gt;&lt;keyword&gt;HEK293 Cells&lt;/keyword&gt;&lt;keyword&gt;HeLa Cells&lt;/keyword&gt;&lt;keyword&gt;Humans&lt;/keyword&gt;&lt;keyword&gt;*Nonsense Mediated mRNA Decay&lt;/keyword&gt;&lt;keyword&gt;RNA, Messenger/metabolism&lt;/keyword&gt;&lt;keyword&gt;Receptors, Cytoplasmic and Nuclear/*metabolism&lt;/keyword&gt;&lt;keyword&gt;Telomerase/metabolism&lt;/keyword&gt;&lt;keyword&gt;Trans-Activators/*metabolism&lt;/keyword&gt;&lt;/keywords&gt;&lt;dates&gt;&lt;year&gt;2013&lt;/year&gt;&lt;pub-dates&gt;&lt;date&gt;Jan&lt;/date&gt;&lt;/pub-dates&gt;&lt;/dates&gt;&lt;isbn&gt;1362-4962 (Electronic)&amp;#xD;0305-1048 (Linking)&lt;/isbn&gt;&lt;accession-num&gt;23234702&lt;/accession-num&gt;&lt;urls&gt;&lt;related-urls&gt;&lt;url&gt;http://www.ncbi.nlm.nih.gov/pubmed/23234702&lt;/url&gt;&lt;/related-urls&gt;&lt;/urls&gt;&lt;custom2&gt;3553988&lt;/custom2&gt;&lt;electronic-resource-num&gt;10.1093/nar/gks1222&lt;/electronic-resource-num&gt;&lt;/record&gt;&lt;/Cite&gt;&lt;/EndNote&gt;</w:instrTex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1" w:tooltip="Cho, 2013 #418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Cho et al. 2013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, 5′ r(GCAAGAAACAUCUGUGAUA)d(TT)-3′ for human SMG7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/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&lt;EndNote&gt;&lt;Cite&gt;&lt;Author&gt;Cho&lt;/Author&gt;&lt;Year&gt;2013&lt;/Year&gt;&lt;RecNum&gt;418&lt;/RecNum&gt;&lt;DisplayText&gt;(Cho et al. 2013)&lt;/DisplayText&gt;&lt;record&gt;&lt;rec-number&gt;418&lt;/rec-number&gt;&lt;foreign-keys&gt;&lt;key app="EN" db-id="wsxsd2rd4atdatexf0kxttxcsav9x092ap9t"&gt;418&lt;/key&gt;&lt;/foreign-keys&gt;&lt;ref-type name="Journal Article"&gt;17&lt;/ref-type&gt;&lt;contributors&gt;&lt;authors&gt;&lt;author&gt;Cho, H.&lt;/author&gt;&lt;author&gt;Han, S.&lt;/author&gt;&lt;author&gt;Choe, J.&lt;/author&gt;&lt;author&gt;Park, S. G.&lt;/author&gt;&lt;author&gt;Choi, S. S.&lt;/author&gt;&lt;author&gt;Kim, Y. K.&lt;/author&gt;&lt;/authors&gt;&lt;/contributors&gt;&lt;auth-address&gt;School of Life Sciences and Biotechnology, Korea University, Seoul 136-701, Republic of Korea.&lt;/auth-address&gt;&lt;titles&gt;&lt;title&gt;SMG5-PNRC2 is functionally dominant compared with SMG5-SMG7 in mammalian nonsense-mediated mRNA decay&lt;/title&gt;&lt;secondary-title&gt;Nucleic Acids Res&lt;/secondary-title&gt;&lt;alt-title&gt;Nucleic acids research&lt;/alt-title&gt;&lt;/titles&gt;&lt;periodical&gt;&lt;full-title&gt;Nucleic Acids Res&lt;/full-title&gt;&lt;/periodical&gt;&lt;pages&gt;1319-28&lt;/pages&gt;&lt;volume&gt;41&lt;/volume&gt;&lt;number&gt;2&lt;/number&gt;&lt;keywords&gt;&lt;keyword&gt;Animals&lt;/keyword&gt;&lt;keyword&gt;COS Cells&lt;/keyword&gt;&lt;keyword&gt;Carrier Proteins/*metabolism&lt;/keyword&gt;&lt;keyword&gt;HEK293 Cells&lt;/keyword&gt;&lt;keyword&gt;HeLa Cells&lt;/keyword&gt;&lt;keyword&gt;Humans&lt;/keyword&gt;&lt;keyword&gt;*Nonsense Mediated mRNA Decay&lt;/keyword&gt;&lt;keyword&gt;RNA, Messenger/metabolism&lt;/keyword&gt;&lt;keyword&gt;Receptors, Cytoplasmic and Nuclear/*metabolism&lt;/keyword&gt;&lt;keyword&gt;Telomerase/metabolism&lt;/keyword&gt;&lt;keyword&gt;Trans-Activators/*metabolism&lt;/keyword&gt;&lt;/keywords&gt;&lt;dates&gt;&lt;year&gt;2013&lt;/year&gt;&lt;pub-dates&gt;&lt;date&gt;Jan&lt;/date&gt;&lt;/pub-dates&gt;&lt;/dates&gt;&lt;isbn&gt;1362-4962 (Electronic)&amp;#xD;0305-1048 (Linking)&lt;/isbn&gt;&lt;accession-num&gt;23234702&lt;/accession-num&gt;&lt;urls&gt;&lt;related-urls&gt;&lt;url&gt;http://www.ncbi.nlm.nih.gov/pubmed/23234702&lt;/url&gt;&lt;/related-urls&gt;&lt;/urls&gt;&lt;custom2&gt;3553988&lt;/custom2&gt;&lt;electronic-resource-num&gt;10.1093/nar/gks1222&lt;/electronic-resource-num&gt;&lt;/record&gt;&lt;/Cite&gt;&lt;/EndNote&gt;</w:instrTex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1" w:tooltip="Cho, 2013 #418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Cho et al. 2013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, 5′-r(GGUCCUCCACGCAAUUACCAGCAAA)d(TT)-3′ for human YBX1, 5′-r(UGUAAUAGGGAGAGUUGAA)d(TT)-3′ for human HRSP12, 5′-r(GAGAGGAAGAAGAGGAGAA)d(TT)-3′ for human ILF2, 5′-r(CCAAGAAACCAAAGAAUGA)d(TT)-3′ for ILF3 and 5′-r(CCCAGGACACAGAGACUUU)d(TT)-3′ for human eEF1A1, 5′-r(AAGUGUAUGUGCGCCAAAGUA)d(TT)-3′ for human SMG1 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DaG88L0F1dGhvcj48WWVhcj4yMDE1PC9ZZWFyPjxSZWNO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begin">
          <w:fldData xml:space="preserve">PEVuZE5vdGU+PENpdGU+PEF1dGhvcj5DaG88L0F1dGhvcj48WWVhcj4yMDE1PC9ZZWFyPjxSZWNO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</w:fldData>
        </w:fldChar>
      </w:r>
      <w:r w:rsidR="007630F3">
        <w:rPr>
          <w:rFonts w:ascii="Times New Roman" w:eastAsia="바탕" w:hAnsi="Times New Roman"/>
          <w:color w:val="auto"/>
          <w:sz w:val="24"/>
          <w:szCs w:val="24"/>
        </w:rPr>
        <w:instrText xml:space="preserve"> ADDIN EN.CITE.DATA </w:instrText>
      </w:r>
      <w:r w:rsidR="007630F3">
        <w:rPr>
          <w:rFonts w:ascii="Times New Roman" w:eastAsia="바탕" w:hAnsi="Times New Roman"/>
          <w:color w:val="auto"/>
          <w:sz w:val="24"/>
          <w:szCs w:val="24"/>
        </w:rPr>
      </w:r>
      <w:r w:rsidR="007630F3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="00AC7EE9">
        <w:rPr>
          <w:rFonts w:ascii="Times New Roman" w:eastAsia="바탕" w:hAnsi="Times New Roman"/>
          <w:color w:val="auto"/>
          <w:sz w:val="24"/>
          <w:szCs w:val="24"/>
        </w:rPr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separate"/>
      </w:r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(</w:t>
      </w:r>
      <w:hyperlink w:anchor="_ENREF_3" w:tooltip="Cho, 2015 #472" w:history="1">
        <w:r w:rsidR="006F2EC0">
          <w:rPr>
            <w:rFonts w:ascii="Times New Roman" w:eastAsia="바탕" w:hAnsi="Times New Roman"/>
            <w:noProof/>
            <w:color w:val="auto"/>
            <w:sz w:val="24"/>
            <w:szCs w:val="24"/>
          </w:rPr>
          <w:t>Cho et al. 2015</w:t>
        </w:r>
      </w:hyperlink>
      <w:r w:rsidR="007630F3">
        <w:rPr>
          <w:rFonts w:ascii="Times New Roman" w:eastAsia="바탕" w:hAnsi="Times New Roman"/>
          <w:noProof/>
          <w:color w:val="auto"/>
          <w:sz w:val="24"/>
          <w:szCs w:val="24"/>
        </w:rPr>
        <w:t>)</w:t>
      </w:r>
      <w:r w:rsidR="00AC7EE9">
        <w:rPr>
          <w:rFonts w:ascii="Times New Roman" w:eastAsia="바탕" w:hAnsi="Times New Roman"/>
          <w:color w:val="auto"/>
          <w:sz w:val="24"/>
          <w:szCs w:val="24"/>
        </w:rPr>
        <w:fldChar w:fldCharType="end"/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 xml:space="preserve">, 5′-r(AAGCGCCUGAUUCGAGAUCCU)d(TT)-3′ </w:t>
      </w:r>
      <w:r w:rsidR="00D56F9F">
        <w:rPr>
          <w:rFonts w:ascii="Times New Roman" w:eastAsia="바탕" w:hAnsi="Times New Roman"/>
          <w:color w:val="auto"/>
          <w:sz w:val="24"/>
          <w:szCs w:val="24"/>
        </w:rPr>
        <w:t>(</w:t>
      </w:r>
      <w:r w:rsidR="00D56F9F" w:rsidRPr="005307A6">
        <w:rPr>
          <w:rFonts w:ascii="Times New Roman" w:eastAsia="바탕" w:hAnsi="Times New Roman"/>
          <w:i/>
          <w:color w:val="auto"/>
          <w:sz w:val="24"/>
          <w:szCs w:val="24"/>
        </w:rPr>
        <w:t>ATM</w:t>
      </w:r>
      <w:r w:rsidR="00D56F9F">
        <w:rPr>
          <w:rFonts w:ascii="Times New Roman" w:eastAsia="바탕" w:hAnsi="Times New Roman"/>
          <w:color w:val="auto"/>
          <w:sz w:val="24"/>
          <w:szCs w:val="24"/>
        </w:rPr>
        <w:t>-1 siRNA)</w:t>
      </w:r>
    </w:p>
    <w:p w:rsidR="0039659C" w:rsidRPr="00951447" w:rsidRDefault="00D56F9F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  <w:r w:rsidRPr="00D56F9F">
        <w:rPr>
          <w:rFonts w:ascii="Times New Roman" w:eastAsia="바탕" w:hAnsi="Times New Roman" w:hint="eastAsia"/>
          <w:color w:val="auto"/>
          <w:sz w:val="24"/>
          <w:szCs w:val="24"/>
        </w:rPr>
        <w:t>5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′</w:t>
      </w:r>
      <w:r>
        <w:rPr>
          <w:rFonts w:ascii="Times New Roman" w:eastAsia="바탕" w:hAnsi="Times New Roman" w:hint="eastAsia"/>
          <w:color w:val="auto"/>
          <w:sz w:val="24"/>
          <w:szCs w:val="24"/>
        </w:rPr>
        <w:t>-r(CGUGUCUUAAUGAGACUA</w:t>
      </w:r>
      <w:r w:rsidRPr="00D56F9F">
        <w:rPr>
          <w:rFonts w:ascii="Times New Roman" w:eastAsia="바탕" w:hAnsi="Times New Roman" w:hint="eastAsia"/>
          <w:color w:val="auto"/>
          <w:sz w:val="24"/>
          <w:szCs w:val="24"/>
        </w:rPr>
        <w:t>CAA)d(TT)-3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′</w:t>
      </w:r>
      <w:r>
        <w:rPr>
          <w:rFonts w:ascii="Times New Roman" w:eastAsia="바탕" w:hAnsi="Times New Roman" w:hint="eastAsia"/>
          <w:color w:val="auto"/>
          <w:sz w:val="24"/>
          <w:szCs w:val="24"/>
        </w:rPr>
        <w:t xml:space="preserve"> </w:t>
      </w:r>
      <w:r>
        <w:rPr>
          <w:rFonts w:ascii="Times New Roman" w:eastAsia="바탕" w:hAnsi="Times New Roman"/>
          <w:color w:val="auto"/>
          <w:sz w:val="24"/>
          <w:szCs w:val="24"/>
        </w:rPr>
        <w:t>(</w:t>
      </w:r>
      <w:r w:rsidRPr="005307A6">
        <w:rPr>
          <w:rFonts w:ascii="Times New Roman" w:eastAsia="바탕" w:hAnsi="Times New Roman"/>
          <w:i/>
          <w:color w:val="auto"/>
          <w:sz w:val="24"/>
          <w:szCs w:val="24"/>
        </w:rPr>
        <w:t>ATM</w:t>
      </w:r>
      <w:r>
        <w:rPr>
          <w:rFonts w:ascii="Times New Roman" w:eastAsia="바탕" w:hAnsi="Times New Roman"/>
          <w:color w:val="auto"/>
          <w:sz w:val="24"/>
          <w:szCs w:val="24"/>
        </w:rPr>
        <w:t xml:space="preserve">-2 siRNA), </w:t>
      </w:r>
      <w:r w:rsidRPr="00D56F9F">
        <w:rPr>
          <w:rFonts w:ascii="Times New Roman" w:eastAsia="바탕" w:hAnsi="Times New Roman" w:hint="eastAsia"/>
          <w:color w:val="auto"/>
          <w:sz w:val="24"/>
          <w:szCs w:val="24"/>
        </w:rPr>
        <w:t>5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′</w:t>
      </w:r>
      <w:r>
        <w:rPr>
          <w:rFonts w:ascii="Times New Roman" w:eastAsia="바탕" w:hAnsi="Times New Roman" w:hint="eastAsia"/>
          <w:color w:val="auto"/>
          <w:sz w:val="24"/>
          <w:szCs w:val="24"/>
        </w:rPr>
        <w:t>-r(UGAUGGUCUUAAGGAACA</w:t>
      </w:r>
      <w:r w:rsidRPr="00D56F9F">
        <w:rPr>
          <w:rFonts w:ascii="Times New Roman" w:eastAsia="바탕" w:hAnsi="Times New Roman" w:hint="eastAsia"/>
          <w:color w:val="auto"/>
          <w:sz w:val="24"/>
          <w:szCs w:val="24"/>
        </w:rPr>
        <w:t>UCU)d(TT)-3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′</w:t>
      </w:r>
      <w:r w:rsidRPr="00D56F9F">
        <w:rPr>
          <w:rFonts w:ascii="Times New Roman" w:eastAsia="바탕" w:hAnsi="Times New Roman"/>
          <w:color w:val="auto"/>
          <w:sz w:val="24"/>
          <w:szCs w:val="24"/>
        </w:rPr>
        <w:t xml:space="preserve"> </w:t>
      </w:r>
      <w:r>
        <w:rPr>
          <w:rFonts w:ascii="Times New Roman" w:eastAsia="바탕" w:hAnsi="Times New Roman"/>
          <w:color w:val="auto"/>
          <w:sz w:val="24"/>
          <w:szCs w:val="24"/>
        </w:rPr>
        <w:t>(</w:t>
      </w:r>
      <w:r w:rsidRPr="005307A6">
        <w:rPr>
          <w:rFonts w:ascii="Times New Roman" w:eastAsia="바탕" w:hAnsi="Times New Roman"/>
          <w:i/>
          <w:color w:val="auto"/>
          <w:sz w:val="24"/>
          <w:szCs w:val="24"/>
        </w:rPr>
        <w:t>ATM</w:t>
      </w:r>
      <w:r>
        <w:rPr>
          <w:rFonts w:ascii="Times New Roman" w:eastAsia="바탕" w:hAnsi="Times New Roman"/>
          <w:color w:val="auto"/>
          <w:sz w:val="24"/>
          <w:szCs w:val="24"/>
        </w:rPr>
        <w:t xml:space="preserve">-3 siRNA) </w:t>
      </w:r>
      <w:r w:rsidRPr="00951447">
        <w:rPr>
          <w:rFonts w:ascii="Times New Roman" w:eastAsia="바탕" w:hAnsi="Times New Roman"/>
          <w:color w:val="auto"/>
          <w:sz w:val="24"/>
          <w:szCs w:val="24"/>
        </w:rPr>
        <w:t>for human ATM,</w:t>
      </w:r>
      <w:r>
        <w:rPr>
          <w:rFonts w:ascii="Times New Roman" w:eastAsia="바탕" w:hAnsi="Times New Roman" w:hint="eastAsia"/>
          <w:color w:val="auto"/>
          <w:sz w:val="24"/>
          <w:szCs w:val="24"/>
        </w:rPr>
        <w:t xml:space="preserve"> </w:t>
      </w:r>
      <w:r w:rsidR="0039659C" w:rsidRPr="00951447">
        <w:rPr>
          <w:rFonts w:ascii="Times New Roman" w:eastAsia="바탕" w:hAnsi="Times New Roman"/>
          <w:color w:val="auto"/>
          <w:sz w:val="24"/>
          <w:szCs w:val="24"/>
        </w:rPr>
        <w:t>5′-r(CUUUAUGGUGGCCAUGGAG)d(TT)-3′ for human DNA-</w:t>
      </w:r>
      <w:proofErr w:type="spellStart"/>
      <w:r w:rsidR="0039659C" w:rsidRPr="00951447">
        <w:rPr>
          <w:rFonts w:ascii="Times New Roman" w:eastAsia="바탕" w:hAnsi="Times New Roman"/>
          <w:color w:val="auto"/>
          <w:sz w:val="24"/>
          <w:szCs w:val="24"/>
        </w:rPr>
        <w:t>PKcs</w:t>
      </w:r>
      <w:proofErr w:type="spellEnd"/>
      <w:r w:rsidR="0039659C" w:rsidRPr="00951447">
        <w:rPr>
          <w:rFonts w:ascii="Times New Roman" w:eastAsia="바탕" w:hAnsi="Times New Roman"/>
          <w:color w:val="auto"/>
          <w:sz w:val="24"/>
          <w:szCs w:val="24"/>
        </w:rPr>
        <w:t>.</w:t>
      </w:r>
    </w:p>
    <w:p w:rsidR="0039659C" w:rsidRPr="007630F3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</w:p>
    <w:p w:rsidR="009B0B45" w:rsidRDefault="009B0B45" w:rsidP="006F2EC0">
      <w:pPr>
        <w:pStyle w:val="a3"/>
        <w:adjustRightInd w:val="0"/>
        <w:snapToGrid w:val="0"/>
        <w:rPr>
          <w:rFonts w:eastAsia="바탕체"/>
          <w:color w:val="000000"/>
          <w:szCs w:val="24"/>
          <w:lang w:eastAsia="ko-KR"/>
        </w:rPr>
      </w:pPr>
      <w:r w:rsidRPr="009B0B45">
        <w:rPr>
          <w:rFonts w:eastAsia="바탕체"/>
          <w:color w:val="000000"/>
          <w:szCs w:val="24"/>
          <w:lang w:eastAsia="ko-KR"/>
        </w:rPr>
        <w:t>Supplemental Figure Legends</w:t>
      </w:r>
    </w:p>
    <w:p w:rsidR="0039659C" w:rsidRPr="007630F3" w:rsidRDefault="007630F3" w:rsidP="006F2EC0">
      <w:pPr>
        <w:pStyle w:val="a3"/>
        <w:adjustRightInd w:val="0"/>
        <w:snapToGrid w:val="0"/>
        <w:rPr>
          <w:b w:val="0"/>
          <w:color w:val="000000"/>
          <w:szCs w:val="24"/>
          <w:lang w:eastAsia="ko-KR"/>
        </w:rPr>
      </w:pPr>
      <w:r w:rsidRPr="007630F3">
        <w:rPr>
          <w:color w:val="000000"/>
          <w:szCs w:val="24"/>
          <w:lang w:eastAsia="ko-KR"/>
        </w:rPr>
        <w:lastRenderedPageBreak/>
        <w:t xml:space="preserve">Supplemental </w:t>
      </w:r>
      <w:r w:rsidR="0039659C" w:rsidRPr="007630F3">
        <w:rPr>
          <w:color w:val="000000"/>
          <w:szCs w:val="24"/>
          <w:lang w:eastAsia="ko-KR"/>
        </w:rPr>
        <w:t>Figure S1.</w:t>
      </w:r>
      <w:r w:rsidR="0039659C" w:rsidRPr="007630F3">
        <w:rPr>
          <w:b w:val="0"/>
          <w:color w:val="000000"/>
          <w:szCs w:val="24"/>
          <w:lang w:eastAsia="ko-KR"/>
        </w:rPr>
        <w:t xml:space="preserve"> Downre</w:t>
      </w:r>
      <w:r w:rsidRPr="007630F3">
        <w:rPr>
          <w:b w:val="0"/>
          <w:color w:val="000000"/>
          <w:szCs w:val="24"/>
          <w:lang w:eastAsia="ko-KR"/>
        </w:rPr>
        <w:t>gulation of ABCE1 inhibits NMD.</w:t>
      </w:r>
      <w:r>
        <w:rPr>
          <w:b w:val="0"/>
          <w:color w:val="000000"/>
          <w:szCs w:val="24"/>
          <w:lang w:eastAsia="ko-KR"/>
        </w:rPr>
        <w:t xml:space="preserve"> </w:t>
      </w:r>
      <w:r w:rsidR="0039659C" w:rsidRPr="007630F3">
        <w:rPr>
          <w:b w:val="0"/>
          <w:szCs w:val="24"/>
        </w:rPr>
        <w:t xml:space="preserve">HeLa cells depleted of UPF1 or ABCE1 were transfected with an NMD reporter plasmid and a control plasmid, </w:t>
      </w:r>
      <w:proofErr w:type="spellStart"/>
      <w:r w:rsidR="0039659C" w:rsidRPr="007630F3">
        <w:rPr>
          <w:b w:val="0"/>
          <w:szCs w:val="24"/>
        </w:rPr>
        <w:t>phCMV</w:t>
      </w:r>
      <w:proofErr w:type="spellEnd"/>
      <w:r w:rsidR="0039659C" w:rsidRPr="007630F3">
        <w:rPr>
          <w:b w:val="0"/>
          <w:szCs w:val="24"/>
        </w:rPr>
        <w:t>-MUP.</w:t>
      </w:r>
      <w:r>
        <w:rPr>
          <w:b w:val="0"/>
          <w:szCs w:val="24"/>
        </w:rPr>
        <w:t xml:space="preserve"> </w:t>
      </w:r>
      <w:r w:rsidR="0039659C" w:rsidRPr="007630F3">
        <w:rPr>
          <w:b w:val="0"/>
          <w:szCs w:val="24"/>
        </w:rPr>
        <w:t>(</w:t>
      </w:r>
      <w:r w:rsidR="0039659C" w:rsidRPr="007630F3">
        <w:rPr>
          <w:b w:val="0"/>
          <w:i/>
          <w:szCs w:val="24"/>
        </w:rPr>
        <w:t>A</w:t>
      </w:r>
      <w:r w:rsidR="0039659C" w:rsidRPr="007630F3">
        <w:rPr>
          <w:b w:val="0"/>
          <w:szCs w:val="24"/>
        </w:rPr>
        <w:t>) Western blot demonstrating specific downregulation</w:t>
      </w:r>
      <w:r>
        <w:rPr>
          <w:b w:val="0"/>
          <w:szCs w:val="24"/>
        </w:rPr>
        <w:t xml:space="preserve">. </w:t>
      </w:r>
      <w:r w:rsidR="0039659C" w:rsidRPr="007630F3">
        <w:rPr>
          <w:b w:val="0"/>
          <w:szCs w:val="24"/>
        </w:rPr>
        <w:t>(</w:t>
      </w:r>
      <w:r w:rsidR="0039659C" w:rsidRPr="007630F3">
        <w:rPr>
          <w:b w:val="0"/>
          <w:i/>
          <w:szCs w:val="24"/>
        </w:rPr>
        <w:t>B</w:t>
      </w:r>
      <w:r w:rsidR="0039659C" w:rsidRPr="007630F3">
        <w:rPr>
          <w:b w:val="0"/>
          <w:szCs w:val="24"/>
        </w:rPr>
        <w:t xml:space="preserve">) NMD of </w:t>
      </w:r>
      <w:proofErr w:type="spellStart"/>
      <w:r w:rsidR="0039659C" w:rsidRPr="007630F3">
        <w:rPr>
          <w:b w:val="0"/>
          <w:szCs w:val="24"/>
        </w:rPr>
        <w:t>Gl</w:t>
      </w:r>
      <w:proofErr w:type="spellEnd"/>
      <w:r w:rsidR="0039659C" w:rsidRPr="007630F3">
        <w:rPr>
          <w:b w:val="0"/>
          <w:szCs w:val="24"/>
        </w:rPr>
        <w:t xml:space="preserve"> mRNA. The relative levels of </w:t>
      </w:r>
      <w:proofErr w:type="spellStart"/>
      <w:r w:rsidR="0039659C" w:rsidRPr="007630F3">
        <w:rPr>
          <w:b w:val="0"/>
          <w:szCs w:val="24"/>
        </w:rPr>
        <w:t>Gl</w:t>
      </w:r>
      <w:proofErr w:type="spellEnd"/>
      <w:r w:rsidR="0039659C" w:rsidRPr="007630F3">
        <w:rPr>
          <w:b w:val="0"/>
          <w:szCs w:val="24"/>
        </w:rPr>
        <w:t xml:space="preserve"> mRNA were normalized to the levels of MUP mRNAs. The levels of normalized </w:t>
      </w:r>
      <w:proofErr w:type="spellStart"/>
      <w:r w:rsidR="0039659C" w:rsidRPr="007630F3">
        <w:rPr>
          <w:b w:val="0"/>
          <w:szCs w:val="24"/>
        </w:rPr>
        <w:t>Gl</w:t>
      </w:r>
      <w:proofErr w:type="spellEnd"/>
      <w:r w:rsidR="0039659C" w:rsidRPr="007630F3">
        <w:rPr>
          <w:b w:val="0"/>
          <w:szCs w:val="24"/>
        </w:rPr>
        <w:t xml:space="preserve"> Norm mRNA were set to 100%. (</w:t>
      </w:r>
      <w:r w:rsidR="0039659C" w:rsidRPr="007630F3">
        <w:rPr>
          <w:b w:val="0"/>
          <w:i/>
          <w:szCs w:val="24"/>
        </w:rPr>
        <w:t>C</w:t>
      </w:r>
      <w:r w:rsidR="0039659C" w:rsidRPr="007630F3">
        <w:rPr>
          <w:b w:val="0"/>
          <w:szCs w:val="24"/>
        </w:rPr>
        <w:t xml:space="preserve">) NMD of GPx1 mRNA. </w:t>
      </w:r>
      <w:r w:rsidR="0039659C" w:rsidRPr="007630F3">
        <w:rPr>
          <w:rFonts w:eastAsia="맑은 고딕"/>
          <w:b w:val="0"/>
          <w:kern w:val="2"/>
          <w:szCs w:val="24"/>
        </w:rPr>
        <w:t xml:space="preserve">The columns and bars in each panel represent </w:t>
      </w:r>
      <w:r w:rsidR="0039659C" w:rsidRPr="007630F3">
        <w:rPr>
          <w:b w:val="0"/>
          <w:szCs w:val="24"/>
        </w:rPr>
        <w:t xml:space="preserve">the mean and standard deviation of three independent biological replicates </w:t>
      </w:r>
      <w:r w:rsidR="009F46D7">
        <w:rPr>
          <w:b w:val="0"/>
          <w:szCs w:val="24"/>
        </w:rPr>
        <w:t>(n = 3).</w:t>
      </w:r>
      <w:r w:rsidR="00B35BA0">
        <w:rPr>
          <w:b w:val="0"/>
          <w:szCs w:val="24"/>
        </w:rPr>
        <w:t xml:space="preserve"> </w:t>
      </w:r>
      <w:r w:rsidR="0039659C" w:rsidRPr="007630F3">
        <w:rPr>
          <w:b w:val="0"/>
          <w:szCs w:val="24"/>
        </w:rPr>
        <w:t xml:space="preserve">**, </w:t>
      </w:r>
      <w:r w:rsidR="0039659C" w:rsidRPr="007630F3">
        <w:rPr>
          <w:b w:val="0"/>
          <w:i/>
          <w:szCs w:val="24"/>
        </w:rPr>
        <w:t>P</w:t>
      </w:r>
      <w:r w:rsidR="0039659C" w:rsidRPr="007630F3">
        <w:rPr>
          <w:b w:val="0"/>
          <w:szCs w:val="24"/>
        </w:rPr>
        <w:t xml:space="preserve"> &lt; 0.01</w:t>
      </w:r>
      <w:r w:rsidR="003A353A">
        <w:rPr>
          <w:b w:val="0"/>
          <w:szCs w:val="24"/>
        </w:rPr>
        <w:t>.</w:t>
      </w:r>
    </w:p>
    <w:p w:rsidR="0039659C" w:rsidRPr="007630F3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  <w:highlight w:val="yellow"/>
        </w:rPr>
      </w:pPr>
    </w:p>
    <w:p w:rsidR="0039659C" w:rsidRPr="007630F3" w:rsidRDefault="007630F3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</w:rPr>
      </w:pPr>
      <w:r w:rsidRPr="007630F3">
        <w:rPr>
          <w:rFonts w:ascii="Times New Roman" w:eastAsia="바탕" w:hAnsi="Times New Roman"/>
          <w:b/>
          <w:sz w:val="24"/>
          <w:szCs w:val="24"/>
          <w:lang w:eastAsia="en-US"/>
        </w:rPr>
        <w:t xml:space="preserve">Supplemental </w:t>
      </w:r>
      <w:r w:rsidR="0039659C" w:rsidRPr="007630F3">
        <w:rPr>
          <w:rFonts w:ascii="Times New Roman" w:eastAsia="바탕" w:hAnsi="Times New Roman"/>
          <w:b/>
          <w:sz w:val="24"/>
          <w:szCs w:val="24"/>
          <w:lang w:eastAsia="en-US"/>
        </w:rPr>
        <w:t>Figure S2.</w:t>
      </w:r>
      <w:r w:rsidR="0039659C" w:rsidRPr="007630F3">
        <w:rPr>
          <w:rFonts w:ascii="Times New Roman" w:eastAsia="바탕" w:hAnsi="Times New Roman"/>
          <w:sz w:val="24"/>
          <w:szCs w:val="24"/>
          <w:lang w:eastAsia="en-US"/>
        </w:rPr>
        <w:t xml:space="preserve"> </w:t>
      </w:r>
      <w:r w:rsidR="009F46D7">
        <w:rPr>
          <w:rFonts w:ascii="Times New Roman" w:eastAsia="바탕" w:hAnsi="Times New Roman"/>
          <w:sz w:val="24"/>
          <w:szCs w:val="24"/>
          <w:lang w:eastAsia="en-US"/>
        </w:rPr>
        <w:t xml:space="preserve">Data supporting Fig. 2 and ATM-mediated UPF1 phosphorylation. </w:t>
      </w:r>
      <w:r w:rsidR="007704F2">
        <w:rPr>
          <w:rFonts w:ascii="Times New Roman" w:eastAsia="바탕" w:hAnsi="Times New Roman"/>
          <w:color w:val="auto"/>
          <w:kern w:val="1"/>
          <w:sz w:val="24"/>
          <w:szCs w:val="24"/>
        </w:rPr>
        <w:t>(</w:t>
      </w:r>
      <w:r w:rsidR="007704F2" w:rsidRPr="005307A6">
        <w:rPr>
          <w:rFonts w:ascii="Times New Roman" w:eastAsia="바탕" w:hAnsi="Times New Roman"/>
          <w:i/>
          <w:color w:val="auto"/>
          <w:kern w:val="1"/>
          <w:sz w:val="24"/>
          <w:szCs w:val="24"/>
        </w:rPr>
        <w:t>A</w:t>
      </w:r>
      <w:proofErr w:type="gramStart"/>
      <w:r w:rsidR="007704F2">
        <w:rPr>
          <w:rFonts w:ascii="Times New Roman" w:eastAsia="바탕" w:hAnsi="Times New Roman"/>
          <w:color w:val="auto"/>
          <w:kern w:val="1"/>
          <w:sz w:val="24"/>
          <w:szCs w:val="24"/>
        </w:rPr>
        <w:t>,</w:t>
      </w:r>
      <w:r w:rsidR="007704F2" w:rsidRPr="005307A6">
        <w:rPr>
          <w:rFonts w:ascii="Times New Roman" w:eastAsia="바탕" w:hAnsi="Times New Roman"/>
          <w:i/>
          <w:color w:val="auto"/>
          <w:kern w:val="1"/>
          <w:sz w:val="24"/>
          <w:szCs w:val="24"/>
        </w:rPr>
        <w:t>B</w:t>
      </w:r>
      <w:proofErr w:type="gramEnd"/>
      <w:r w:rsidR="007704F2">
        <w:rPr>
          <w:rFonts w:ascii="Times New Roman" w:eastAsia="바탕" w:hAnsi="Times New Roman"/>
          <w:color w:val="auto"/>
          <w:kern w:val="1"/>
          <w:sz w:val="24"/>
          <w:szCs w:val="24"/>
        </w:rPr>
        <w:t xml:space="preserve">) </w:t>
      </w:r>
      <w:r w:rsidR="007704F2" w:rsidRPr="00A64A0F">
        <w:rPr>
          <w:rFonts w:ascii="Times New Roman" w:eastAsia="바탕" w:hAnsi="Times New Roman"/>
          <w:color w:val="auto"/>
          <w:kern w:val="1"/>
          <w:sz w:val="24"/>
          <w:szCs w:val="24"/>
        </w:rPr>
        <w:t xml:space="preserve">Western blot demonstrating specific downregulation of endogenous UPF1 and comparable expression of endogenous UPF1, exogenous </w:t>
      </w:r>
      <w:r w:rsidR="007704F2" w:rsidRPr="00A64A0F">
        <w:rPr>
          <w:rFonts w:ascii="Times New Roman" w:eastAsia="바탕" w:hAnsi="Times New Roman"/>
          <w:color w:val="auto"/>
          <w:sz w:val="24"/>
          <w:szCs w:val="24"/>
        </w:rPr>
        <w:t>UPF1</w:t>
      </w:r>
      <w:r w:rsidR="007704F2" w:rsidRPr="00A64A0F">
        <w:rPr>
          <w:rFonts w:ascii="Times New Roman" w:eastAsia="바탕" w:hAnsi="Times New Roman"/>
          <w:color w:val="auto"/>
          <w:sz w:val="24"/>
          <w:szCs w:val="24"/>
          <w:vertAlign w:val="superscript"/>
        </w:rPr>
        <w:t>R</w:t>
      </w:r>
      <w:r w:rsidR="009F46D7">
        <w:rPr>
          <w:rFonts w:ascii="Times New Roman" w:eastAsia="바탕" w:hAnsi="Times New Roman"/>
          <w:color w:val="auto"/>
          <w:sz w:val="24"/>
          <w:szCs w:val="24"/>
        </w:rPr>
        <w:t>-WT</w:t>
      </w:r>
      <w:r w:rsidR="007704F2" w:rsidRPr="00A64A0F">
        <w:rPr>
          <w:rFonts w:ascii="Times New Roman" w:eastAsia="바탕" w:hAnsi="Times New Roman"/>
          <w:color w:val="auto"/>
          <w:sz w:val="24"/>
          <w:szCs w:val="24"/>
        </w:rPr>
        <w:t>, and its variants</w:t>
      </w:r>
      <w:r w:rsidR="007704F2">
        <w:rPr>
          <w:rFonts w:ascii="Times New Roman" w:eastAsia="바탕" w:hAnsi="Times New Roman"/>
          <w:color w:val="auto"/>
          <w:sz w:val="24"/>
          <w:szCs w:val="24"/>
        </w:rPr>
        <w:t xml:space="preserve"> in Fig. </w:t>
      </w:r>
      <w:r w:rsidR="008F0A9C">
        <w:rPr>
          <w:rFonts w:ascii="Times New Roman" w:eastAsia="바탕" w:hAnsi="Times New Roman"/>
          <w:color w:val="auto"/>
          <w:sz w:val="24"/>
          <w:szCs w:val="24"/>
        </w:rPr>
        <w:t>2B,C</w:t>
      </w:r>
      <w:r w:rsidR="007704F2" w:rsidRPr="00A64A0F">
        <w:rPr>
          <w:rFonts w:ascii="Times New Roman" w:eastAsia="바탕" w:hAnsi="Times New Roman"/>
          <w:color w:val="auto"/>
          <w:sz w:val="24"/>
          <w:szCs w:val="24"/>
        </w:rPr>
        <w:t>.</w:t>
      </w:r>
      <w:r w:rsidR="007704F2">
        <w:rPr>
          <w:rFonts w:ascii="Times New Roman" w:eastAsia="바탕" w:hAnsi="Times New Roman"/>
          <w:color w:val="auto"/>
          <w:sz w:val="24"/>
          <w:szCs w:val="24"/>
        </w:rPr>
        <w:t xml:space="preserve"> </w:t>
      </w:r>
      <w:r w:rsidRPr="007630F3">
        <w:rPr>
          <w:rFonts w:ascii="Times New Roman" w:eastAsia="바탕" w:hAnsi="Times New Roman"/>
          <w:color w:val="auto"/>
          <w:sz w:val="24"/>
          <w:szCs w:val="24"/>
        </w:rPr>
        <w:t>(</w:t>
      </w:r>
      <w:r w:rsidR="007704F2">
        <w:rPr>
          <w:rFonts w:ascii="Times New Roman" w:eastAsia="바탕" w:hAnsi="Times New Roman"/>
          <w:i/>
          <w:color w:val="auto"/>
          <w:sz w:val="24"/>
          <w:szCs w:val="24"/>
        </w:rPr>
        <w:t>C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>) Western blots demonstrating specific downregulation</w:t>
      </w:r>
      <w:r w:rsidR="007704F2">
        <w:rPr>
          <w:rFonts w:ascii="Times New Roman" w:eastAsia="바탕" w:hAnsi="Times New Roman"/>
          <w:color w:val="auto"/>
          <w:sz w:val="24"/>
          <w:szCs w:val="24"/>
        </w:rPr>
        <w:t xml:space="preserve"> in Fig. 2D</w:t>
      </w:r>
      <w:r>
        <w:rPr>
          <w:rFonts w:ascii="Times New Roman" w:eastAsia="바탕" w:hAnsi="Times New Roman" w:hint="eastAsia"/>
          <w:sz w:val="24"/>
          <w:szCs w:val="24"/>
        </w:rPr>
        <w:t>.</w:t>
      </w:r>
      <w:r>
        <w:rPr>
          <w:rFonts w:ascii="Times New Roman" w:eastAsia="바탕" w:hAnsi="Times New Roman"/>
          <w:sz w:val="24"/>
          <w:szCs w:val="24"/>
        </w:rPr>
        <w:t xml:space="preserve"> </w:t>
      </w:r>
      <w:r w:rsidR="007704F2">
        <w:rPr>
          <w:rFonts w:ascii="Times New Roman" w:eastAsia="바탕" w:hAnsi="Times New Roman"/>
          <w:sz w:val="24"/>
          <w:szCs w:val="24"/>
        </w:rPr>
        <w:t>(</w:t>
      </w:r>
      <w:r w:rsidR="007704F2" w:rsidRPr="005307A6">
        <w:rPr>
          <w:rFonts w:ascii="Times New Roman" w:eastAsia="바탕" w:hAnsi="Times New Roman"/>
          <w:i/>
          <w:sz w:val="24"/>
          <w:szCs w:val="24"/>
        </w:rPr>
        <w:t>D</w:t>
      </w:r>
      <w:proofErr w:type="gramStart"/>
      <w:r w:rsidR="007704F2">
        <w:rPr>
          <w:rFonts w:ascii="Times New Roman" w:eastAsia="바탕" w:hAnsi="Times New Roman"/>
          <w:sz w:val="24"/>
          <w:szCs w:val="24"/>
        </w:rPr>
        <w:t>,</w:t>
      </w:r>
      <w:r w:rsidR="007704F2" w:rsidRPr="005307A6">
        <w:rPr>
          <w:rFonts w:ascii="Times New Roman" w:eastAsia="바탕" w:hAnsi="Times New Roman"/>
          <w:i/>
          <w:sz w:val="24"/>
          <w:szCs w:val="24"/>
        </w:rPr>
        <w:t>E</w:t>
      </w:r>
      <w:proofErr w:type="gramEnd"/>
      <w:r w:rsidR="007704F2">
        <w:rPr>
          <w:rFonts w:ascii="Times New Roman" w:eastAsia="바탕" w:hAnsi="Times New Roman"/>
          <w:sz w:val="24"/>
          <w:szCs w:val="24"/>
        </w:rPr>
        <w:t xml:space="preserve">) GMD inhibition by downregulation of ATM using alternative siRNAs against ATM. </w:t>
      </w:r>
      <w:r w:rsidR="009F46D7">
        <w:rPr>
          <w:rFonts w:ascii="Times New Roman" w:eastAsia="바탕" w:hAnsi="Times New Roman"/>
          <w:sz w:val="24"/>
          <w:szCs w:val="24"/>
        </w:rPr>
        <w:t>(</w:t>
      </w:r>
      <w:r w:rsidR="009F46D7" w:rsidRPr="006B2DDC">
        <w:rPr>
          <w:rFonts w:ascii="Times New Roman" w:eastAsia="바탕" w:hAnsi="Times New Roman"/>
          <w:i/>
          <w:sz w:val="24"/>
          <w:szCs w:val="24"/>
        </w:rPr>
        <w:t>D</w:t>
      </w:r>
      <w:r w:rsidR="009F46D7">
        <w:rPr>
          <w:rFonts w:ascii="Times New Roman" w:eastAsia="바탕" w:hAnsi="Times New Roman"/>
          <w:sz w:val="24"/>
          <w:szCs w:val="24"/>
        </w:rPr>
        <w:t xml:space="preserve">) </w:t>
      </w:r>
      <w:r w:rsidR="007704F2">
        <w:rPr>
          <w:rFonts w:ascii="Times New Roman" w:eastAsia="바탕" w:hAnsi="Times New Roman"/>
          <w:sz w:val="24"/>
          <w:szCs w:val="24"/>
        </w:rPr>
        <w:t xml:space="preserve">Specific downregulation of ATM was demonstrated by Western blotting. </w:t>
      </w:r>
      <w:r w:rsidR="009F46D7">
        <w:rPr>
          <w:rFonts w:ascii="Times New Roman" w:eastAsia="바탕" w:hAnsi="Times New Roman"/>
          <w:sz w:val="24"/>
          <w:szCs w:val="24"/>
        </w:rPr>
        <w:t>(</w:t>
      </w:r>
      <w:r w:rsidR="009F46D7" w:rsidRPr="00903E0E">
        <w:rPr>
          <w:rFonts w:ascii="Times New Roman" w:eastAsia="바탕" w:hAnsi="Times New Roman"/>
          <w:i/>
          <w:sz w:val="24"/>
          <w:szCs w:val="24"/>
        </w:rPr>
        <w:t>E</w:t>
      </w:r>
      <w:r w:rsidR="009F46D7">
        <w:rPr>
          <w:rFonts w:ascii="Times New Roman" w:eastAsia="바탕" w:hAnsi="Times New Roman"/>
          <w:sz w:val="24"/>
          <w:szCs w:val="24"/>
        </w:rPr>
        <w:t xml:space="preserve">) </w:t>
      </w:r>
      <w:r w:rsidR="007704F2">
        <w:rPr>
          <w:rFonts w:ascii="Times New Roman" w:eastAsia="바탕" w:hAnsi="Times New Roman"/>
          <w:sz w:val="24"/>
          <w:szCs w:val="24"/>
        </w:rPr>
        <w:t>T</w:t>
      </w:r>
      <w:r w:rsidR="007704F2" w:rsidRPr="007630F3">
        <w:rPr>
          <w:rFonts w:ascii="Times New Roman" w:eastAsia="바탕" w:hAnsi="Times New Roman"/>
          <w:sz w:val="24"/>
          <w:szCs w:val="24"/>
        </w:rPr>
        <w:t xml:space="preserve">he levels of endogenous </w:t>
      </w:r>
      <w:r w:rsidR="007704F2" w:rsidRPr="00973F79">
        <w:rPr>
          <w:rFonts w:ascii="Times New Roman" w:eastAsia="바탕" w:hAnsi="Times New Roman"/>
          <w:i/>
          <w:sz w:val="24"/>
          <w:szCs w:val="24"/>
        </w:rPr>
        <w:t>CCL2</w:t>
      </w:r>
      <w:r w:rsidR="007704F2">
        <w:rPr>
          <w:rFonts w:ascii="Times New Roman" w:eastAsia="바탕" w:hAnsi="Times New Roman"/>
          <w:sz w:val="24"/>
          <w:szCs w:val="24"/>
        </w:rPr>
        <w:t xml:space="preserve"> mRNA</w:t>
      </w:r>
      <w:r w:rsidR="007704F2" w:rsidRPr="007630F3">
        <w:rPr>
          <w:rFonts w:ascii="Times New Roman" w:eastAsia="바탕" w:hAnsi="Times New Roman"/>
          <w:sz w:val="24"/>
          <w:szCs w:val="24"/>
        </w:rPr>
        <w:t xml:space="preserve"> were measured using </w:t>
      </w:r>
      <w:proofErr w:type="spellStart"/>
      <w:r w:rsidR="007704F2" w:rsidRPr="007630F3">
        <w:rPr>
          <w:rFonts w:ascii="Times New Roman" w:eastAsia="바탕" w:hAnsi="Times New Roman"/>
          <w:sz w:val="24"/>
          <w:szCs w:val="24"/>
        </w:rPr>
        <w:t>qRT</w:t>
      </w:r>
      <w:proofErr w:type="spellEnd"/>
      <w:r w:rsidR="007704F2" w:rsidRPr="007630F3">
        <w:rPr>
          <w:rFonts w:ascii="Times New Roman" w:eastAsia="바탕" w:hAnsi="Times New Roman"/>
          <w:sz w:val="24"/>
          <w:szCs w:val="24"/>
        </w:rPr>
        <w:t>-PCR</w:t>
      </w:r>
      <w:r w:rsidR="007704F2">
        <w:rPr>
          <w:rFonts w:ascii="Times New Roman" w:eastAsia="바탕" w:hAnsi="Times New Roman"/>
          <w:sz w:val="24"/>
          <w:szCs w:val="24"/>
        </w:rPr>
        <w:t xml:space="preserve">. </w:t>
      </w:r>
      <w:r w:rsidR="00B35BA0">
        <w:rPr>
          <w:rFonts w:ascii="Times New Roman" w:eastAsia="바탕" w:hAnsi="Times New Roman"/>
          <w:color w:val="auto"/>
          <w:sz w:val="24"/>
          <w:szCs w:val="24"/>
        </w:rPr>
        <w:t xml:space="preserve">n = 3; </w:t>
      </w:r>
      <w:r w:rsidR="00B35BA0" w:rsidRPr="007630F3">
        <w:rPr>
          <w:rFonts w:ascii="Times New Roman" w:eastAsia="바탕" w:hAnsi="Times New Roman"/>
          <w:color w:val="auto"/>
          <w:sz w:val="24"/>
          <w:szCs w:val="24"/>
        </w:rPr>
        <w:t xml:space="preserve">**, </w:t>
      </w:r>
      <w:r w:rsidR="00B35BA0" w:rsidRPr="007630F3">
        <w:rPr>
          <w:rFonts w:ascii="Times New Roman" w:eastAsia="바탕" w:hAnsi="Times New Roman"/>
          <w:i/>
          <w:color w:val="auto"/>
          <w:sz w:val="24"/>
          <w:szCs w:val="24"/>
        </w:rPr>
        <w:t>P</w:t>
      </w:r>
      <w:r w:rsidR="00B35BA0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&lt; 0.01</w:t>
      </w:r>
      <w:r w:rsidR="003A353A">
        <w:rPr>
          <w:rFonts w:ascii="Times New Roman" w:eastAsia="바탕" w:hAnsi="Times New Roman"/>
          <w:color w:val="auto"/>
          <w:sz w:val="24"/>
          <w:szCs w:val="24"/>
        </w:rPr>
        <w:t xml:space="preserve">. </w:t>
      </w:r>
      <w:r w:rsidRPr="007630F3">
        <w:rPr>
          <w:rFonts w:ascii="Times New Roman" w:eastAsia="바탕" w:hAnsi="Times New Roman"/>
          <w:color w:val="auto"/>
          <w:sz w:val="24"/>
          <w:szCs w:val="24"/>
        </w:rPr>
        <w:t>(</w:t>
      </w:r>
      <w:r w:rsidR="007704F2">
        <w:rPr>
          <w:rFonts w:ascii="Times New Roman" w:eastAsia="바탕" w:hAnsi="Times New Roman"/>
          <w:i/>
          <w:color w:val="auto"/>
          <w:sz w:val="24"/>
          <w:szCs w:val="24"/>
        </w:rPr>
        <w:t>F</w:t>
      </w:r>
      <w:proofErr w:type="gramStart"/>
      <w:r w:rsidRPr="007630F3">
        <w:rPr>
          <w:rFonts w:ascii="Times New Roman" w:eastAsia="바탕" w:hAnsi="Times New Roman"/>
          <w:color w:val="auto"/>
          <w:sz w:val="24"/>
          <w:szCs w:val="24"/>
        </w:rPr>
        <w:t>,</w:t>
      </w:r>
      <w:r w:rsidR="007704F2">
        <w:rPr>
          <w:rFonts w:ascii="Times New Roman" w:eastAsia="바탕" w:hAnsi="Times New Roman"/>
          <w:i/>
          <w:color w:val="auto"/>
          <w:sz w:val="24"/>
          <w:szCs w:val="24"/>
        </w:rPr>
        <w:t>G</w:t>
      </w:r>
      <w:proofErr w:type="gramEnd"/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) </w:t>
      </w:r>
      <w:r w:rsidR="007704F2">
        <w:rPr>
          <w:rFonts w:ascii="Times New Roman" w:eastAsia="바탕" w:hAnsi="Times New Roman"/>
          <w:color w:val="auto"/>
          <w:sz w:val="24"/>
          <w:szCs w:val="24"/>
        </w:rPr>
        <w:t xml:space="preserve">Effect of </w:t>
      </w:r>
      <w:r w:rsidR="008F0A9C">
        <w:rPr>
          <w:rFonts w:ascii="Times New Roman" w:eastAsia="바탕" w:hAnsi="Times New Roman"/>
          <w:color w:val="auto"/>
          <w:sz w:val="24"/>
          <w:szCs w:val="24"/>
        </w:rPr>
        <w:t xml:space="preserve">downregulation of </w:t>
      </w:r>
      <w:r w:rsidR="007704F2">
        <w:rPr>
          <w:rFonts w:ascii="Times New Roman" w:eastAsia="바탕" w:hAnsi="Times New Roman"/>
          <w:color w:val="auto"/>
          <w:sz w:val="24"/>
          <w:szCs w:val="24"/>
        </w:rPr>
        <w:t>SMG5, SMG6,</w:t>
      </w:r>
      <w:r w:rsidR="008F0A9C">
        <w:rPr>
          <w:rFonts w:ascii="Times New Roman" w:eastAsia="바탕" w:hAnsi="Times New Roman"/>
          <w:color w:val="auto"/>
          <w:sz w:val="24"/>
          <w:szCs w:val="24"/>
        </w:rPr>
        <w:t xml:space="preserve"> or</w:t>
      </w:r>
      <w:r w:rsidR="007704F2">
        <w:rPr>
          <w:rFonts w:ascii="Times New Roman" w:eastAsia="바탕" w:hAnsi="Times New Roman"/>
          <w:color w:val="auto"/>
          <w:sz w:val="24"/>
          <w:szCs w:val="24"/>
        </w:rPr>
        <w:t xml:space="preserve"> SMG7 on GMD. (</w:t>
      </w:r>
      <w:r w:rsidR="007704F2" w:rsidRPr="005307A6">
        <w:rPr>
          <w:rFonts w:ascii="Times New Roman" w:eastAsia="바탕" w:hAnsi="Times New Roman"/>
          <w:i/>
          <w:color w:val="auto"/>
          <w:sz w:val="24"/>
          <w:szCs w:val="24"/>
        </w:rPr>
        <w:t>F</w:t>
      </w:r>
      <w:r w:rsidR="007704F2">
        <w:rPr>
          <w:rFonts w:ascii="Times New Roman" w:eastAsia="바탕" w:hAnsi="Times New Roman"/>
          <w:color w:val="auto"/>
          <w:sz w:val="24"/>
          <w:szCs w:val="24"/>
        </w:rPr>
        <w:t>) Specific downregulation of SMG5, SMG6, and SMG7. (</w:t>
      </w:r>
      <w:r w:rsidR="007704F2" w:rsidRPr="005307A6">
        <w:rPr>
          <w:rFonts w:ascii="Times New Roman" w:eastAsia="바탕" w:hAnsi="Times New Roman"/>
          <w:i/>
          <w:color w:val="auto"/>
          <w:sz w:val="24"/>
          <w:szCs w:val="24"/>
        </w:rPr>
        <w:t>G</w:t>
      </w:r>
      <w:r w:rsidR="007704F2">
        <w:rPr>
          <w:rFonts w:ascii="Times New Roman" w:eastAsia="바탕" w:hAnsi="Times New Roman"/>
          <w:color w:val="auto"/>
          <w:sz w:val="24"/>
          <w:szCs w:val="24"/>
        </w:rPr>
        <w:t xml:space="preserve">) 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>GMD efficiencies of endogenous GMD substrates.</w:t>
      </w:r>
      <w:r>
        <w:rPr>
          <w:rFonts w:ascii="Times New Roman" w:eastAsia="바탕" w:hAnsi="Times New Roman"/>
          <w:sz w:val="24"/>
          <w:szCs w:val="24"/>
        </w:rPr>
        <w:t xml:space="preserve"> </w:t>
      </w:r>
      <w:r w:rsidR="00B35BA0">
        <w:rPr>
          <w:rFonts w:ascii="Times New Roman" w:eastAsia="바탕" w:hAnsi="Times New Roman"/>
          <w:color w:val="auto"/>
          <w:sz w:val="24"/>
          <w:szCs w:val="24"/>
        </w:rPr>
        <w:t xml:space="preserve">n = 3; 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**, </w:t>
      </w:r>
      <w:r w:rsidR="0039659C" w:rsidRPr="007630F3">
        <w:rPr>
          <w:rFonts w:ascii="Times New Roman" w:eastAsia="바탕" w:hAnsi="Times New Roman"/>
          <w:i/>
          <w:color w:val="auto"/>
          <w:sz w:val="24"/>
          <w:szCs w:val="24"/>
        </w:rPr>
        <w:t>P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&lt; 0.01</w:t>
      </w:r>
      <w:r w:rsidR="003A353A">
        <w:rPr>
          <w:rFonts w:ascii="Times New Roman" w:eastAsia="바탕" w:hAnsi="Times New Roman"/>
          <w:color w:val="auto"/>
          <w:sz w:val="24"/>
          <w:szCs w:val="24"/>
        </w:rPr>
        <w:t>.</w:t>
      </w:r>
    </w:p>
    <w:p w:rsidR="0039659C" w:rsidRPr="007630F3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  <w:highlight w:val="yellow"/>
        </w:rPr>
      </w:pPr>
    </w:p>
    <w:p w:rsidR="0039659C" w:rsidRPr="007630F3" w:rsidRDefault="007630F3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</w:rPr>
      </w:pPr>
      <w:r w:rsidRPr="007630F3">
        <w:rPr>
          <w:rFonts w:ascii="Times New Roman" w:eastAsia="바탕" w:hAnsi="Times New Roman"/>
          <w:b/>
          <w:sz w:val="24"/>
          <w:szCs w:val="24"/>
          <w:lang w:eastAsia="en-US"/>
        </w:rPr>
        <w:t xml:space="preserve">Supplemental Figure </w:t>
      </w:r>
      <w:r w:rsidR="0039659C" w:rsidRPr="007630F3">
        <w:rPr>
          <w:rFonts w:ascii="Times New Roman" w:eastAsia="바탕" w:hAnsi="Times New Roman"/>
          <w:b/>
          <w:sz w:val="24"/>
          <w:szCs w:val="24"/>
          <w:lang w:eastAsia="en-US"/>
        </w:rPr>
        <w:t>S</w:t>
      </w:r>
      <w:r w:rsidR="0039659C" w:rsidRPr="007630F3">
        <w:rPr>
          <w:rFonts w:ascii="Times New Roman" w:eastAsia="바탕" w:hAnsi="Times New Roman"/>
          <w:b/>
          <w:sz w:val="24"/>
          <w:szCs w:val="24"/>
        </w:rPr>
        <w:t>3.</w:t>
      </w:r>
      <w:r w:rsidR="0039659C" w:rsidRPr="007630F3">
        <w:rPr>
          <w:rFonts w:ascii="Times New Roman" w:eastAsia="바탕" w:hAnsi="Times New Roman"/>
          <w:sz w:val="24"/>
          <w:szCs w:val="24"/>
          <w:lang w:eastAsia="en-US"/>
        </w:rPr>
        <w:t xml:space="preserve"> Identification of specific factors for GMD. </w:t>
      </w:r>
      <w:r w:rsidR="0039659C" w:rsidRPr="007630F3">
        <w:rPr>
          <w:rFonts w:ascii="Times New Roman" w:eastAsia="바탕" w:hAnsi="Times New Roman"/>
          <w:sz w:val="24"/>
          <w:szCs w:val="24"/>
        </w:rPr>
        <w:t>(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A</w:t>
      </w:r>
      <w:r w:rsidR="0039659C" w:rsidRPr="007630F3">
        <w:rPr>
          <w:rFonts w:ascii="Times New Roman" w:eastAsia="바탕" w:hAnsi="Times New Roman"/>
          <w:sz w:val="24"/>
          <w:szCs w:val="24"/>
        </w:rPr>
        <w:t>) List of proteins identified by RNA pull-down followed by LC-MS/MS</w:t>
      </w:r>
      <w:r>
        <w:rPr>
          <w:rFonts w:ascii="Times New Roman" w:eastAsia="바탕" w:hAnsi="Times New Roman" w:hint="eastAsia"/>
          <w:sz w:val="24"/>
          <w:szCs w:val="24"/>
        </w:rPr>
        <w:t>.</w:t>
      </w:r>
      <w:r>
        <w:rPr>
          <w:rFonts w:ascii="Times New Roman" w:eastAsia="바탕" w:hAnsi="Times New Roman"/>
          <w:sz w:val="24"/>
          <w:szCs w:val="24"/>
        </w:rPr>
        <w:t xml:space="preserve"> </w:t>
      </w:r>
      <w:r w:rsidR="0039659C" w:rsidRPr="007630F3">
        <w:rPr>
          <w:rFonts w:ascii="Times New Roman" w:eastAsia="바탕" w:hAnsi="Times New Roman"/>
          <w:sz w:val="24"/>
          <w:szCs w:val="24"/>
        </w:rPr>
        <w:t>(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B</w:t>
      </w:r>
      <w:r w:rsidR="0039659C" w:rsidRPr="007630F3">
        <w:rPr>
          <w:rFonts w:ascii="Times New Roman" w:eastAsia="바탕" w:hAnsi="Times New Roman"/>
          <w:sz w:val="24"/>
          <w:szCs w:val="24"/>
        </w:rPr>
        <w:t>-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E</w:t>
      </w:r>
      <w:r w:rsidR="0039659C" w:rsidRPr="007630F3">
        <w:rPr>
          <w:rFonts w:ascii="Times New Roman" w:eastAsia="바탕" w:hAnsi="Times New Roman"/>
          <w:sz w:val="24"/>
          <w:szCs w:val="24"/>
        </w:rPr>
        <w:t xml:space="preserve">) HeLa cells were depleted of the indicated protein using siRNA, and levels of endogenous GMD substrate, 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CCL2</w:t>
      </w:r>
      <w:r w:rsidR="0039659C" w:rsidRPr="007630F3">
        <w:rPr>
          <w:rFonts w:ascii="Times New Roman" w:eastAsia="바탕" w:hAnsi="Times New Roman"/>
          <w:sz w:val="24"/>
          <w:szCs w:val="24"/>
        </w:rPr>
        <w:t xml:space="preserve"> mRNA,</w:t>
      </w:r>
      <w:r>
        <w:rPr>
          <w:rFonts w:ascii="Times New Roman" w:eastAsia="바탕" w:hAnsi="Times New Roman"/>
          <w:sz w:val="24"/>
          <w:szCs w:val="24"/>
        </w:rPr>
        <w:t xml:space="preserve"> were measured using </w:t>
      </w:r>
      <w:proofErr w:type="spellStart"/>
      <w:r>
        <w:rPr>
          <w:rFonts w:ascii="Times New Roman" w:eastAsia="바탕" w:hAnsi="Times New Roman"/>
          <w:sz w:val="24"/>
          <w:szCs w:val="24"/>
        </w:rPr>
        <w:t>qRT</w:t>
      </w:r>
      <w:proofErr w:type="spellEnd"/>
      <w:r>
        <w:rPr>
          <w:rFonts w:ascii="Times New Roman" w:eastAsia="바탕" w:hAnsi="Times New Roman"/>
          <w:sz w:val="24"/>
          <w:szCs w:val="24"/>
        </w:rPr>
        <w:t>-PCR (</w:t>
      </w:r>
      <w:r w:rsidRPr="007630F3">
        <w:rPr>
          <w:rFonts w:ascii="Times New Roman" w:eastAsia="바탕" w:hAnsi="Times New Roman"/>
          <w:i/>
          <w:sz w:val="24"/>
          <w:szCs w:val="24"/>
        </w:rPr>
        <w:t>C</w:t>
      </w:r>
      <w:r>
        <w:rPr>
          <w:rFonts w:ascii="Times New Roman" w:eastAsia="바탕" w:hAnsi="Times New Roman"/>
          <w:sz w:val="24"/>
          <w:szCs w:val="24"/>
        </w:rPr>
        <w:t>,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E</w:t>
      </w:r>
      <w:r w:rsidR="0039659C" w:rsidRPr="007630F3">
        <w:rPr>
          <w:rFonts w:ascii="Times New Roman" w:eastAsia="바탕" w:hAnsi="Times New Roman"/>
          <w:sz w:val="24"/>
          <w:szCs w:val="24"/>
        </w:rPr>
        <w:t>).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S</w:t>
      </w:r>
      <w:r w:rsidR="0039659C" w:rsidRPr="007630F3">
        <w:rPr>
          <w:rFonts w:ascii="Times New Roman" w:eastAsia="바탕" w:hAnsi="Times New Roman"/>
          <w:sz w:val="24"/>
          <w:szCs w:val="24"/>
        </w:rPr>
        <w:t xml:space="preserve">pecific </w:t>
      </w:r>
      <w:r w:rsidR="0039659C" w:rsidRPr="007630F3">
        <w:rPr>
          <w:rFonts w:ascii="Times New Roman" w:eastAsia="바탕" w:hAnsi="Times New Roman"/>
          <w:sz w:val="24"/>
          <w:szCs w:val="24"/>
        </w:rPr>
        <w:lastRenderedPageBreak/>
        <w:t>downregulation by siRNA transfection were confi</w:t>
      </w:r>
      <w:r>
        <w:rPr>
          <w:rFonts w:ascii="Times New Roman" w:eastAsia="바탕" w:hAnsi="Times New Roman"/>
          <w:sz w:val="24"/>
          <w:szCs w:val="24"/>
        </w:rPr>
        <w:t>rmed by Western blotting (</w:t>
      </w:r>
      <w:r w:rsidRPr="007630F3">
        <w:rPr>
          <w:rFonts w:ascii="Times New Roman" w:eastAsia="바탕" w:hAnsi="Times New Roman"/>
          <w:i/>
          <w:sz w:val="24"/>
          <w:szCs w:val="24"/>
        </w:rPr>
        <w:t>B</w:t>
      </w:r>
      <w:proofErr w:type="gramStart"/>
      <w:r>
        <w:rPr>
          <w:rFonts w:ascii="Times New Roman" w:eastAsia="바탕" w:hAnsi="Times New Roman"/>
          <w:sz w:val="24"/>
          <w:szCs w:val="24"/>
        </w:rPr>
        <w:t>,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D</w:t>
      </w:r>
      <w:proofErr w:type="gramEnd"/>
      <w:r w:rsidR="0039659C" w:rsidRPr="007630F3">
        <w:rPr>
          <w:rFonts w:ascii="Times New Roman" w:eastAsia="바탕" w:hAnsi="Times New Roman"/>
          <w:sz w:val="24"/>
          <w:szCs w:val="24"/>
        </w:rPr>
        <w:t xml:space="preserve">). </w:t>
      </w:r>
      <w:r w:rsidR="00B35BA0">
        <w:rPr>
          <w:rFonts w:ascii="Times New Roman" w:eastAsia="바탕" w:hAnsi="Times New Roman"/>
          <w:color w:val="auto"/>
          <w:sz w:val="24"/>
          <w:szCs w:val="24"/>
        </w:rPr>
        <w:t xml:space="preserve">n = 3; 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**, </w:t>
      </w:r>
      <w:r w:rsidR="0039659C" w:rsidRPr="007630F3">
        <w:rPr>
          <w:rFonts w:ascii="Times New Roman" w:eastAsia="바탕" w:hAnsi="Times New Roman"/>
          <w:i/>
          <w:color w:val="auto"/>
          <w:sz w:val="24"/>
          <w:szCs w:val="24"/>
        </w:rPr>
        <w:t>P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&lt; 0.01; *, </w:t>
      </w:r>
      <w:r w:rsidR="0039659C" w:rsidRPr="007630F3">
        <w:rPr>
          <w:rFonts w:ascii="Times New Roman" w:eastAsia="바탕" w:hAnsi="Times New Roman"/>
          <w:i/>
          <w:color w:val="auto"/>
          <w:sz w:val="24"/>
          <w:szCs w:val="24"/>
        </w:rPr>
        <w:t>P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&lt; 0.05.</w:t>
      </w:r>
    </w:p>
    <w:p w:rsidR="0039659C" w:rsidRPr="007630F3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  <w:highlight w:val="yellow"/>
        </w:rPr>
      </w:pPr>
    </w:p>
    <w:p w:rsidR="0039659C" w:rsidRPr="007630F3" w:rsidRDefault="007630F3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630F3">
        <w:rPr>
          <w:rFonts w:ascii="Times New Roman" w:eastAsia="바탕" w:hAnsi="Times New Roman"/>
          <w:b/>
          <w:sz w:val="24"/>
          <w:szCs w:val="24"/>
          <w:lang w:eastAsia="en-US"/>
        </w:rPr>
        <w:t xml:space="preserve">Supplemental Figure </w:t>
      </w:r>
      <w:r w:rsidR="0039659C" w:rsidRPr="007630F3">
        <w:rPr>
          <w:rFonts w:ascii="Times New Roman" w:eastAsia="바탕" w:hAnsi="Times New Roman"/>
          <w:b/>
          <w:sz w:val="24"/>
          <w:szCs w:val="24"/>
          <w:lang w:eastAsia="en-US"/>
        </w:rPr>
        <w:t>S</w:t>
      </w:r>
      <w:r w:rsidR="0039659C" w:rsidRPr="007630F3">
        <w:rPr>
          <w:rFonts w:ascii="Times New Roman" w:eastAsia="바탕" w:hAnsi="Times New Roman"/>
          <w:b/>
          <w:sz w:val="24"/>
          <w:szCs w:val="24"/>
        </w:rPr>
        <w:t>4.</w:t>
      </w:r>
      <w:r w:rsidR="0039659C" w:rsidRPr="007630F3">
        <w:rPr>
          <w:rFonts w:ascii="Times New Roman" w:eastAsia="바탕" w:hAnsi="Times New Roman"/>
          <w:sz w:val="24"/>
          <w:szCs w:val="24"/>
          <w:lang w:eastAsia="en-US"/>
        </w:rPr>
        <w:t xml:space="preserve"> Specific downregulation by siRNAs in half-life experiments.</w:t>
      </w:r>
      <w:r w:rsidRPr="007630F3">
        <w:rPr>
          <w:rFonts w:ascii="Times New Roman" w:eastAsia="바탕" w:hAnsi="Times New Roman"/>
          <w:sz w:val="24"/>
          <w:szCs w:val="24"/>
          <w:lang w:eastAsia="en-US"/>
        </w:rPr>
        <w:t xml:space="preserve"> </w:t>
      </w:r>
      <w:r w:rsidR="0039659C" w:rsidRPr="007630F3">
        <w:rPr>
          <w:rFonts w:ascii="Times New Roman" w:hAnsi="Times New Roman"/>
          <w:sz w:val="24"/>
          <w:szCs w:val="24"/>
        </w:rPr>
        <w:t xml:space="preserve">The protein samples in </w:t>
      </w:r>
      <w:r w:rsidRPr="007630F3">
        <w:rPr>
          <w:rFonts w:ascii="Times New Roman" w:hAnsi="Times New Roman"/>
          <w:sz w:val="24"/>
          <w:szCs w:val="24"/>
        </w:rPr>
        <w:t>Fig.</w:t>
      </w:r>
      <w:r w:rsidR="0039659C" w:rsidRPr="007630F3">
        <w:rPr>
          <w:rFonts w:ascii="Times New Roman" w:hAnsi="Times New Roman"/>
          <w:sz w:val="24"/>
          <w:szCs w:val="24"/>
        </w:rPr>
        <w:t xml:space="preserve"> 4 were subjected to Western blotting to demonstrate specific downregulation.</w:t>
      </w:r>
    </w:p>
    <w:p w:rsidR="0039659C" w:rsidRPr="007630F3" w:rsidRDefault="0039659C" w:rsidP="006F2EC0">
      <w:pPr>
        <w:pStyle w:val="a3"/>
        <w:adjustRightInd w:val="0"/>
        <w:snapToGrid w:val="0"/>
        <w:rPr>
          <w:b w:val="0"/>
          <w:szCs w:val="24"/>
          <w:highlight w:val="yellow"/>
        </w:rPr>
      </w:pPr>
    </w:p>
    <w:p w:rsidR="0039659C" w:rsidRPr="007630F3" w:rsidRDefault="007630F3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</w:rPr>
      </w:pPr>
      <w:r w:rsidRPr="007630F3">
        <w:rPr>
          <w:rFonts w:ascii="Times New Roman" w:eastAsia="바탕" w:hAnsi="Times New Roman"/>
          <w:b/>
          <w:sz w:val="24"/>
          <w:szCs w:val="24"/>
          <w:lang w:eastAsia="en-US"/>
        </w:rPr>
        <w:t xml:space="preserve">Supplemental Figure </w:t>
      </w:r>
      <w:r w:rsidR="0039659C" w:rsidRPr="007630F3">
        <w:rPr>
          <w:rFonts w:ascii="Times New Roman" w:eastAsia="바탕" w:hAnsi="Times New Roman"/>
          <w:b/>
          <w:sz w:val="24"/>
          <w:szCs w:val="24"/>
          <w:lang w:eastAsia="en-US"/>
        </w:rPr>
        <w:t>S</w:t>
      </w:r>
      <w:r w:rsidR="0039659C" w:rsidRPr="007630F3">
        <w:rPr>
          <w:rFonts w:ascii="Times New Roman" w:eastAsia="바탕" w:hAnsi="Times New Roman"/>
          <w:b/>
          <w:sz w:val="24"/>
          <w:szCs w:val="24"/>
        </w:rPr>
        <w:t>5.</w:t>
      </w:r>
      <w:r w:rsidR="0039659C" w:rsidRPr="007630F3">
        <w:rPr>
          <w:rFonts w:ascii="Times New Roman" w:eastAsia="바탕" w:hAnsi="Times New Roman"/>
          <w:sz w:val="24"/>
          <w:szCs w:val="24"/>
          <w:lang w:eastAsia="en-US"/>
        </w:rPr>
        <w:t xml:space="preserve"> Enhanced formation of GMD complex in the presence of </w:t>
      </w:r>
      <w:proofErr w:type="spellStart"/>
      <w:r w:rsidR="0039659C" w:rsidRPr="007630F3">
        <w:rPr>
          <w:rFonts w:ascii="Times New Roman" w:eastAsia="바탕" w:hAnsi="Times New Roman"/>
          <w:sz w:val="24"/>
          <w:szCs w:val="24"/>
          <w:lang w:eastAsia="en-US"/>
        </w:rPr>
        <w:t>Dex</w:t>
      </w:r>
      <w:proofErr w:type="spellEnd"/>
      <w:r w:rsidR="0039659C" w:rsidRPr="007630F3">
        <w:rPr>
          <w:rFonts w:ascii="Times New Roman" w:eastAsia="바탕" w:hAnsi="Times New Roman"/>
          <w:sz w:val="24"/>
          <w:szCs w:val="24"/>
          <w:lang w:eastAsia="en-US"/>
        </w:rPr>
        <w:t xml:space="preserve"> and </w:t>
      </w:r>
      <w:r w:rsidR="0039659C" w:rsidRPr="007630F3">
        <w:rPr>
          <w:rFonts w:ascii="Times New Roman" w:eastAsia="바탕" w:hAnsi="Times New Roman"/>
          <w:sz w:val="24"/>
          <w:szCs w:val="24"/>
        </w:rPr>
        <w:t>confirmation of expression levels a</w:t>
      </w:r>
      <w:r w:rsidRPr="007630F3">
        <w:rPr>
          <w:rFonts w:ascii="Times New Roman" w:eastAsia="바탕" w:hAnsi="Times New Roman"/>
          <w:sz w:val="24"/>
          <w:szCs w:val="24"/>
        </w:rPr>
        <w:t xml:space="preserve">nd downregulation efficiencies. </w:t>
      </w:r>
      <w:r w:rsidR="0039659C" w:rsidRPr="007630F3">
        <w:rPr>
          <w:rFonts w:ascii="Times New Roman" w:eastAsia="바탕" w:hAnsi="Times New Roman"/>
          <w:sz w:val="24"/>
          <w:szCs w:val="24"/>
        </w:rPr>
        <w:t>(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A</w:t>
      </w:r>
      <w:r w:rsidR="0039659C" w:rsidRPr="007630F3">
        <w:rPr>
          <w:rFonts w:ascii="Times New Roman" w:eastAsia="바탕" w:hAnsi="Times New Roman"/>
          <w:sz w:val="24"/>
          <w:szCs w:val="24"/>
        </w:rPr>
        <w:t xml:space="preserve">) IP of endogenous GR using the extracts of the cells either treated or not treated with </w:t>
      </w:r>
      <w:proofErr w:type="spellStart"/>
      <w:r w:rsidR="0039659C" w:rsidRPr="007630F3">
        <w:rPr>
          <w:rFonts w:ascii="Times New Roman" w:eastAsia="바탕" w:hAnsi="Times New Roman"/>
          <w:sz w:val="24"/>
          <w:szCs w:val="24"/>
        </w:rPr>
        <w:t>Dex</w:t>
      </w:r>
      <w:proofErr w:type="spellEnd"/>
      <w:r w:rsidR="0039659C" w:rsidRPr="007630F3">
        <w:rPr>
          <w:rFonts w:ascii="Times New Roman" w:eastAsia="바탕" w:hAnsi="Times New Roman"/>
          <w:sz w:val="24"/>
          <w:szCs w:val="24"/>
        </w:rPr>
        <w:t xml:space="preserve"> for 1 hr.</w:t>
      </w:r>
      <w:r w:rsidRPr="007630F3">
        <w:rPr>
          <w:rFonts w:ascii="Times New Roman" w:eastAsia="바탕" w:hAnsi="Times New Roman"/>
          <w:sz w:val="24"/>
          <w:szCs w:val="24"/>
        </w:rPr>
        <w:t xml:space="preserve"> </w:t>
      </w:r>
      <w:r w:rsidR="00B35BA0">
        <w:rPr>
          <w:rFonts w:ascii="Times New Roman" w:eastAsia="바탕" w:hAnsi="Times New Roman"/>
          <w:sz w:val="24"/>
          <w:szCs w:val="24"/>
        </w:rPr>
        <w:t xml:space="preserve">n = 2. </w:t>
      </w:r>
      <w:r w:rsidR="0039659C" w:rsidRPr="007630F3">
        <w:rPr>
          <w:rFonts w:ascii="Times New Roman" w:hAnsi="Times New Roman"/>
          <w:sz w:val="24"/>
          <w:szCs w:val="24"/>
        </w:rPr>
        <w:t>(</w:t>
      </w:r>
      <w:r w:rsidR="0039659C" w:rsidRPr="007630F3">
        <w:rPr>
          <w:rFonts w:ascii="Times New Roman" w:hAnsi="Times New Roman"/>
          <w:i/>
          <w:sz w:val="24"/>
          <w:szCs w:val="24"/>
        </w:rPr>
        <w:t>B</w:t>
      </w:r>
      <w:r w:rsidR="0039659C" w:rsidRPr="007630F3">
        <w:rPr>
          <w:rFonts w:ascii="Times New Roman" w:hAnsi="Times New Roman"/>
          <w:sz w:val="24"/>
          <w:szCs w:val="24"/>
        </w:rPr>
        <w:t>-</w:t>
      </w:r>
      <w:r w:rsidR="0039659C" w:rsidRPr="007630F3">
        <w:rPr>
          <w:rFonts w:ascii="Times New Roman" w:hAnsi="Times New Roman"/>
          <w:i/>
          <w:sz w:val="24"/>
          <w:szCs w:val="24"/>
        </w:rPr>
        <w:t>E</w:t>
      </w:r>
      <w:r w:rsidR="0039659C" w:rsidRPr="007630F3">
        <w:rPr>
          <w:rFonts w:ascii="Times New Roman" w:hAnsi="Times New Roman"/>
          <w:sz w:val="24"/>
          <w:szCs w:val="24"/>
        </w:rPr>
        <w:t>) The protein samples in Fig</w:t>
      </w:r>
      <w:r w:rsidRPr="007630F3">
        <w:rPr>
          <w:rFonts w:ascii="Times New Roman" w:hAnsi="Times New Roman"/>
          <w:sz w:val="24"/>
          <w:szCs w:val="24"/>
        </w:rPr>
        <w:t>. 5D,</w:t>
      </w:r>
      <w:r w:rsidR="0039659C" w:rsidRPr="007630F3">
        <w:rPr>
          <w:rFonts w:ascii="Times New Roman" w:hAnsi="Times New Roman"/>
          <w:sz w:val="24"/>
          <w:szCs w:val="24"/>
        </w:rPr>
        <w:t>E were subjected to Western blotting to demonstrate proper exp</w:t>
      </w:r>
      <w:r w:rsidRPr="007630F3">
        <w:rPr>
          <w:rFonts w:ascii="Times New Roman" w:hAnsi="Times New Roman"/>
          <w:sz w:val="24"/>
          <w:szCs w:val="24"/>
        </w:rPr>
        <w:t>ression of tethered proteins (</w:t>
      </w:r>
      <w:r w:rsidRPr="007630F3">
        <w:rPr>
          <w:rFonts w:ascii="Times New Roman" w:hAnsi="Times New Roman"/>
          <w:i/>
          <w:sz w:val="24"/>
          <w:szCs w:val="24"/>
        </w:rPr>
        <w:t>B</w:t>
      </w:r>
      <w:r w:rsidRPr="007630F3">
        <w:rPr>
          <w:rFonts w:ascii="Times New Roman" w:hAnsi="Times New Roman"/>
          <w:sz w:val="24"/>
          <w:szCs w:val="24"/>
        </w:rPr>
        <w:t>,</w:t>
      </w:r>
      <w:r w:rsidR="0039659C" w:rsidRPr="007630F3">
        <w:rPr>
          <w:rFonts w:ascii="Times New Roman" w:hAnsi="Times New Roman"/>
          <w:i/>
          <w:sz w:val="24"/>
          <w:szCs w:val="24"/>
        </w:rPr>
        <w:t>D</w:t>
      </w:r>
      <w:r w:rsidR="0039659C" w:rsidRPr="007630F3">
        <w:rPr>
          <w:rFonts w:ascii="Times New Roman" w:hAnsi="Times New Roman"/>
          <w:sz w:val="24"/>
          <w:szCs w:val="24"/>
        </w:rPr>
        <w:t>) and specific downregulation</w:t>
      </w:r>
      <w:r w:rsidRPr="007630F3">
        <w:rPr>
          <w:rFonts w:ascii="Times New Roman" w:hAnsi="Times New Roman"/>
          <w:sz w:val="24"/>
          <w:szCs w:val="24"/>
        </w:rPr>
        <w:t xml:space="preserve"> by the indicated siRNAs (</w:t>
      </w:r>
      <w:r w:rsidRPr="007630F3">
        <w:rPr>
          <w:rFonts w:ascii="Times New Roman" w:hAnsi="Times New Roman"/>
          <w:i/>
          <w:sz w:val="24"/>
          <w:szCs w:val="24"/>
        </w:rPr>
        <w:t>C</w:t>
      </w:r>
      <w:r w:rsidRPr="007630F3">
        <w:rPr>
          <w:rFonts w:ascii="Times New Roman" w:hAnsi="Times New Roman"/>
          <w:sz w:val="24"/>
          <w:szCs w:val="24"/>
        </w:rPr>
        <w:t>,</w:t>
      </w:r>
      <w:r w:rsidR="0039659C" w:rsidRPr="007630F3">
        <w:rPr>
          <w:rFonts w:ascii="Times New Roman" w:hAnsi="Times New Roman"/>
          <w:i/>
          <w:sz w:val="24"/>
          <w:szCs w:val="24"/>
        </w:rPr>
        <w:t>E</w:t>
      </w:r>
      <w:r w:rsidR="0039659C" w:rsidRPr="007630F3">
        <w:rPr>
          <w:rFonts w:ascii="Times New Roman" w:hAnsi="Times New Roman"/>
          <w:sz w:val="24"/>
          <w:szCs w:val="24"/>
        </w:rPr>
        <w:t>).</w:t>
      </w:r>
    </w:p>
    <w:p w:rsidR="0039659C" w:rsidRPr="007630F3" w:rsidRDefault="0039659C" w:rsidP="006F2EC0">
      <w:pPr>
        <w:pStyle w:val="a3"/>
        <w:adjustRightInd w:val="0"/>
        <w:snapToGrid w:val="0"/>
        <w:rPr>
          <w:b w:val="0"/>
          <w:szCs w:val="24"/>
          <w:highlight w:val="yellow"/>
        </w:rPr>
      </w:pPr>
    </w:p>
    <w:p w:rsidR="0039659C" w:rsidRPr="007630F3" w:rsidRDefault="007630F3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  <w:highlight w:val="yellow"/>
        </w:rPr>
      </w:pPr>
      <w:r w:rsidRPr="007630F3">
        <w:rPr>
          <w:rFonts w:ascii="Times New Roman" w:eastAsia="바탕" w:hAnsi="Times New Roman"/>
          <w:b/>
          <w:sz w:val="24"/>
          <w:szCs w:val="24"/>
          <w:lang w:eastAsia="en-US"/>
        </w:rPr>
        <w:t xml:space="preserve">Supplemental Figure </w:t>
      </w:r>
      <w:r w:rsidR="0039659C" w:rsidRPr="007630F3">
        <w:rPr>
          <w:rFonts w:ascii="Times New Roman" w:eastAsia="바탕" w:hAnsi="Times New Roman"/>
          <w:b/>
          <w:sz w:val="24"/>
          <w:szCs w:val="24"/>
          <w:lang w:eastAsia="en-US"/>
        </w:rPr>
        <w:t>S</w:t>
      </w:r>
      <w:r w:rsidR="0039659C" w:rsidRPr="007630F3">
        <w:rPr>
          <w:rFonts w:ascii="Times New Roman" w:eastAsia="바탕" w:hAnsi="Times New Roman"/>
          <w:b/>
          <w:sz w:val="24"/>
          <w:szCs w:val="24"/>
        </w:rPr>
        <w:t>6.</w:t>
      </w:r>
      <w:r w:rsidR="0039659C" w:rsidRPr="007630F3">
        <w:rPr>
          <w:rFonts w:ascii="Times New Roman" w:eastAsia="바탕" w:hAnsi="Times New Roman"/>
          <w:sz w:val="24"/>
          <w:szCs w:val="24"/>
          <w:lang w:eastAsia="en-US"/>
        </w:rPr>
        <w:t xml:space="preserve"> </w:t>
      </w:r>
      <w:r w:rsidR="0039659C" w:rsidRPr="007630F3">
        <w:rPr>
          <w:rFonts w:ascii="Times New Roman" w:eastAsia="바탕" w:hAnsi="Times New Roman"/>
          <w:sz w:val="24"/>
          <w:szCs w:val="24"/>
        </w:rPr>
        <w:t>Confirmation of expression levels of tethered proteins.</w:t>
      </w:r>
      <w:r>
        <w:rPr>
          <w:rFonts w:ascii="Times New Roman" w:eastAsia="바탕" w:hAnsi="Times New Roman" w:hint="eastAsia"/>
          <w:sz w:val="24"/>
          <w:szCs w:val="24"/>
        </w:rPr>
        <w:t xml:space="preserve"> </w:t>
      </w:r>
      <w:r w:rsidR="0039659C" w:rsidRPr="007630F3">
        <w:rPr>
          <w:rFonts w:ascii="Times New Roman" w:eastAsia="바탕" w:hAnsi="Times New Roman"/>
          <w:sz w:val="24"/>
          <w:szCs w:val="24"/>
        </w:rPr>
        <w:t xml:space="preserve">The protein samples in </w:t>
      </w:r>
      <w:r w:rsidRPr="007630F3">
        <w:rPr>
          <w:rFonts w:ascii="Times New Roman" w:eastAsia="바탕" w:hAnsi="Times New Roman"/>
          <w:sz w:val="24"/>
          <w:szCs w:val="24"/>
        </w:rPr>
        <w:t>Fig.</w:t>
      </w:r>
      <w:r w:rsidR="0039659C" w:rsidRPr="007630F3">
        <w:rPr>
          <w:rFonts w:ascii="Times New Roman" w:eastAsia="바탕" w:hAnsi="Times New Roman"/>
          <w:sz w:val="24"/>
          <w:szCs w:val="24"/>
        </w:rPr>
        <w:t xml:space="preserve"> 6A were subjected to Western blotting to demonstrate proper expression of tethered proteins.</w:t>
      </w:r>
    </w:p>
    <w:p w:rsidR="0039659C" w:rsidRPr="007630F3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</w:rPr>
      </w:pPr>
    </w:p>
    <w:p w:rsidR="007630F3" w:rsidRDefault="007630F3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</w:rPr>
      </w:pPr>
      <w:r w:rsidRPr="007630F3">
        <w:rPr>
          <w:rFonts w:ascii="Times New Roman" w:eastAsia="바탕" w:hAnsi="Times New Roman"/>
          <w:b/>
          <w:sz w:val="24"/>
          <w:szCs w:val="24"/>
          <w:lang w:eastAsia="en-US"/>
        </w:rPr>
        <w:t xml:space="preserve">Supplemental Figure </w:t>
      </w:r>
      <w:r w:rsidR="0039659C" w:rsidRPr="007630F3">
        <w:rPr>
          <w:rFonts w:ascii="Times New Roman" w:eastAsia="바탕" w:hAnsi="Times New Roman"/>
          <w:b/>
          <w:sz w:val="24"/>
          <w:szCs w:val="24"/>
          <w:lang w:eastAsia="en-US"/>
        </w:rPr>
        <w:t>S</w:t>
      </w:r>
      <w:r w:rsidR="0039659C" w:rsidRPr="007630F3">
        <w:rPr>
          <w:rFonts w:ascii="Times New Roman" w:eastAsia="바탕" w:hAnsi="Times New Roman"/>
          <w:b/>
          <w:sz w:val="24"/>
          <w:szCs w:val="24"/>
        </w:rPr>
        <w:t>7.</w:t>
      </w:r>
      <w:r w:rsidR="0039659C" w:rsidRPr="007630F3">
        <w:rPr>
          <w:rFonts w:ascii="Times New Roman" w:eastAsia="바탕" w:hAnsi="Times New Roman"/>
          <w:sz w:val="24"/>
          <w:szCs w:val="24"/>
          <w:lang w:eastAsia="en-US"/>
        </w:rPr>
        <w:t xml:space="preserve"> 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IL8</w:t>
      </w:r>
      <w:r w:rsidR="0039659C" w:rsidRPr="007630F3">
        <w:rPr>
          <w:rFonts w:ascii="Times New Roman" w:eastAsia="바탕" w:hAnsi="Times New Roman"/>
          <w:sz w:val="24"/>
          <w:szCs w:val="24"/>
        </w:rPr>
        <w:t xml:space="preserve"> mRN</w:t>
      </w:r>
      <w:r w:rsidRPr="007630F3">
        <w:rPr>
          <w:rFonts w:ascii="Times New Roman" w:eastAsia="바탕" w:hAnsi="Times New Roman"/>
          <w:sz w:val="24"/>
          <w:szCs w:val="24"/>
        </w:rPr>
        <w:t>A is a bona fide GMD substrate.</w:t>
      </w:r>
      <w:r>
        <w:rPr>
          <w:rFonts w:ascii="Times New Roman" w:eastAsia="바탕" w:hAnsi="Times New Roman"/>
          <w:sz w:val="24"/>
          <w:szCs w:val="24"/>
        </w:rPr>
        <w:t xml:space="preserve"> (</w:t>
      </w:r>
      <w:r w:rsidRPr="007630F3">
        <w:rPr>
          <w:rFonts w:ascii="Times New Roman" w:eastAsia="바탕" w:hAnsi="Times New Roman"/>
          <w:i/>
          <w:sz w:val="24"/>
          <w:szCs w:val="24"/>
        </w:rPr>
        <w:t>A</w:t>
      </w:r>
      <w:proofErr w:type="gramStart"/>
      <w:r>
        <w:rPr>
          <w:rFonts w:ascii="Times New Roman" w:eastAsia="바탕" w:hAnsi="Times New Roman"/>
          <w:sz w:val="24"/>
          <w:szCs w:val="24"/>
        </w:rPr>
        <w:t>,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B</w:t>
      </w:r>
      <w:proofErr w:type="gramEnd"/>
      <w:r w:rsidR="0039659C" w:rsidRPr="007630F3">
        <w:rPr>
          <w:rFonts w:ascii="Times New Roman" w:eastAsia="바탕" w:hAnsi="Times New Roman"/>
          <w:sz w:val="24"/>
          <w:szCs w:val="24"/>
        </w:rPr>
        <w:t xml:space="preserve">) Effect of YBX1 and HRSP12 on the level of endogenous 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IL8</w:t>
      </w:r>
      <w:r w:rsidR="0039659C" w:rsidRPr="007630F3">
        <w:rPr>
          <w:rFonts w:ascii="Times New Roman" w:eastAsia="바탕" w:hAnsi="Times New Roman"/>
          <w:sz w:val="24"/>
          <w:szCs w:val="24"/>
        </w:rPr>
        <w:t xml:space="preserve"> mRNA. The experiments were performed as in Fig</w:t>
      </w:r>
      <w:r w:rsidRPr="007630F3">
        <w:rPr>
          <w:rFonts w:ascii="Times New Roman" w:eastAsia="바탕" w:hAnsi="Times New Roman"/>
          <w:sz w:val="24"/>
          <w:szCs w:val="24"/>
        </w:rPr>
        <w:t>. 3D</w:t>
      </w:r>
      <w:proofErr w:type="gramStart"/>
      <w:r w:rsidRPr="007630F3">
        <w:rPr>
          <w:rFonts w:ascii="Times New Roman" w:eastAsia="바탕" w:hAnsi="Times New Roman"/>
          <w:sz w:val="24"/>
          <w:szCs w:val="24"/>
        </w:rPr>
        <w:t>,</w:t>
      </w:r>
      <w:r w:rsidR="0039659C" w:rsidRPr="007630F3">
        <w:rPr>
          <w:rFonts w:ascii="Times New Roman" w:eastAsia="바탕" w:hAnsi="Times New Roman"/>
          <w:sz w:val="24"/>
          <w:szCs w:val="24"/>
        </w:rPr>
        <w:t>E</w:t>
      </w:r>
      <w:proofErr w:type="gramEnd"/>
      <w:r w:rsidR="0039659C" w:rsidRPr="007630F3">
        <w:rPr>
          <w:rFonts w:ascii="Times New Roman" w:eastAsia="바탕" w:hAnsi="Times New Roman"/>
          <w:sz w:val="24"/>
          <w:szCs w:val="24"/>
        </w:rPr>
        <w:t>.</w:t>
      </w:r>
      <w:r>
        <w:rPr>
          <w:rFonts w:ascii="Times New Roman" w:eastAsia="바탕" w:hAnsi="Times New Roman"/>
          <w:sz w:val="24"/>
          <w:szCs w:val="24"/>
        </w:rPr>
        <w:t xml:space="preserve"> </w:t>
      </w:r>
      <w:r w:rsidR="00B35BA0">
        <w:rPr>
          <w:rFonts w:ascii="Times New Roman" w:eastAsia="바탕" w:hAnsi="Times New Roman"/>
          <w:color w:val="auto"/>
          <w:sz w:val="24"/>
          <w:szCs w:val="24"/>
        </w:rPr>
        <w:t xml:space="preserve">n = 3; </w:t>
      </w:r>
      <w:r w:rsidR="00B35BA0" w:rsidRPr="007630F3">
        <w:rPr>
          <w:rFonts w:ascii="Times New Roman" w:eastAsia="바탕" w:hAnsi="Times New Roman"/>
          <w:color w:val="auto"/>
          <w:sz w:val="24"/>
          <w:szCs w:val="24"/>
        </w:rPr>
        <w:t xml:space="preserve">**, </w:t>
      </w:r>
      <w:r w:rsidR="00B35BA0" w:rsidRPr="007630F3">
        <w:rPr>
          <w:rFonts w:ascii="Times New Roman" w:eastAsia="바탕" w:hAnsi="Times New Roman"/>
          <w:i/>
          <w:color w:val="auto"/>
          <w:sz w:val="24"/>
          <w:szCs w:val="24"/>
        </w:rPr>
        <w:t>P</w:t>
      </w:r>
      <w:r w:rsidR="00B35BA0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&lt; 0.01; *, </w:t>
      </w:r>
      <w:r w:rsidR="00B35BA0" w:rsidRPr="007630F3">
        <w:rPr>
          <w:rFonts w:ascii="Times New Roman" w:eastAsia="바탕" w:hAnsi="Times New Roman"/>
          <w:i/>
          <w:color w:val="auto"/>
          <w:sz w:val="24"/>
          <w:szCs w:val="24"/>
        </w:rPr>
        <w:t>P</w:t>
      </w:r>
      <w:r w:rsidR="00B35BA0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&lt; 0.05.</w:t>
      </w:r>
      <w:r w:rsidR="00B35BA0" w:rsidRPr="007630F3">
        <w:rPr>
          <w:rFonts w:ascii="Times New Roman" w:eastAsia="바탕" w:hAnsi="Times New Roman"/>
          <w:sz w:val="24"/>
          <w:szCs w:val="24"/>
        </w:rPr>
        <w:t xml:space="preserve"> </w:t>
      </w:r>
      <w:r w:rsidR="0039659C" w:rsidRPr="007630F3">
        <w:rPr>
          <w:rFonts w:ascii="Times New Roman" w:eastAsia="바탕" w:hAnsi="Times New Roman"/>
          <w:sz w:val="24"/>
          <w:szCs w:val="24"/>
        </w:rPr>
        <w:t>(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C</w:t>
      </w:r>
      <w:r w:rsidR="0039659C" w:rsidRPr="007630F3">
        <w:rPr>
          <w:rFonts w:ascii="Times New Roman" w:eastAsia="바탕" w:hAnsi="Times New Roman"/>
          <w:sz w:val="24"/>
          <w:szCs w:val="24"/>
        </w:rPr>
        <w:t xml:space="preserve">) Effect of YBX1 and HRSP12 on the half-life of 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IL8</w:t>
      </w:r>
      <w:r w:rsidR="0039659C" w:rsidRPr="007630F3">
        <w:rPr>
          <w:rFonts w:ascii="Times New Roman" w:eastAsia="바탕" w:hAnsi="Times New Roman"/>
          <w:sz w:val="24"/>
          <w:szCs w:val="24"/>
        </w:rPr>
        <w:t xml:space="preserve"> mRNA. The experiments were performed as in </w:t>
      </w:r>
      <w:r w:rsidRPr="007630F3">
        <w:rPr>
          <w:rFonts w:ascii="Times New Roman" w:eastAsia="바탕" w:hAnsi="Times New Roman"/>
          <w:sz w:val="24"/>
          <w:szCs w:val="24"/>
        </w:rPr>
        <w:t>Fig.</w:t>
      </w:r>
      <w:r w:rsidR="0039659C" w:rsidRPr="007630F3">
        <w:rPr>
          <w:rFonts w:ascii="Times New Roman" w:eastAsia="바탕" w:hAnsi="Times New Roman"/>
          <w:sz w:val="24"/>
          <w:szCs w:val="24"/>
        </w:rPr>
        <w:t xml:space="preserve"> 4.</w:t>
      </w:r>
      <w:r w:rsidR="00B35BA0">
        <w:rPr>
          <w:rFonts w:ascii="Times New Roman" w:eastAsia="바탕" w:hAnsi="Times New Roman"/>
          <w:sz w:val="24"/>
          <w:szCs w:val="24"/>
        </w:rPr>
        <w:t xml:space="preserve"> n = 2.</w:t>
      </w:r>
      <w:r>
        <w:rPr>
          <w:rFonts w:ascii="Times New Roman" w:eastAsia="바탕" w:hAnsi="Times New Roman" w:hint="eastAsia"/>
          <w:sz w:val="24"/>
          <w:szCs w:val="24"/>
        </w:rPr>
        <w:t xml:space="preserve"> </w:t>
      </w:r>
      <w:r w:rsidR="0039659C" w:rsidRPr="007630F3">
        <w:rPr>
          <w:rFonts w:ascii="Times New Roman" w:eastAsia="바탕" w:hAnsi="Times New Roman"/>
          <w:sz w:val="24"/>
          <w:szCs w:val="24"/>
        </w:rPr>
        <w:t>(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D</w:t>
      </w:r>
      <w:proofErr w:type="gramStart"/>
      <w:r>
        <w:rPr>
          <w:rFonts w:ascii="Times New Roman" w:eastAsia="바탕" w:hAnsi="Times New Roman"/>
          <w:sz w:val="24"/>
          <w:szCs w:val="24"/>
        </w:rPr>
        <w:t>,</w:t>
      </w:r>
      <w:r w:rsidR="0039659C" w:rsidRPr="007630F3">
        <w:rPr>
          <w:rFonts w:ascii="Times New Roman" w:eastAsia="바탕" w:hAnsi="Times New Roman"/>
          <w:i/>
          <w:sz w:val="24"/>
          <w:szCs w:val="24"/>
        </w:rPr>
        <w:t>E</w:t>
      </w:r>
      <w:proofErr w:type="gramEnd"/>
      <w:r w:rsidR="0039659C" w:rsidRPr="007630F3">
        <w:rPr>
          <w:rFonts w:ascii="Times New Roman" w:eastAsia="바탕" w:hAnsi="Times New Roman"/>
          <w:sz w:val="24"/>
          <w:szCs w:val="24"/>
        </w:rPr>
        <w:t>) RNA IP using α-GR antibody. IPs were performed using α-GR antibody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and the extracts of the HeLa cells. The levels of </w:t>
      </w:r>
      <w:proofErr w:type="spellStart"/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>immunoprecipitated</w:t>
      </w:r>
      <w:proofErr w:type="spellEnd"/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GR and co-</w:t>
      </w:r>
      <w:proofErr w:type="spellStart"/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lastRenderedPageBreak/>
        <w:t>immunoprecipitated</w:t>
      </w:r>
      <w:proofErr w:type="spellEnd"/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mRNAs were analyzed by Western blotting (</w:t>
      </w:r>
      <w:r w:rsidR="0039659C" w:rsidRPr="007630F3">
        <w:rPr>
          <w:rFonts w:ascii="Times New Roman" w:eastAsia="바탕" w:hAnsi="Times New Roman"/>
          <w:i/>
          <w:color w:val="auto"/>
          <w:sz w:val="24"/>
          <w:szCs w:val="24"/>
        </w:rPr>
        <w:t>D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) and </w:t>
      </w:r>
      <w:proofErr w:type="spellStart"/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>qRT</w:t>
      </w:r>
      <w:proofErr w:type="spellEnd"/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>-PCR (</w:t>
      </w:r>
      <w:r w:rsidR="0039659C" w:rsidRPr="007630F3">
        <w:rPr>
          <w:rFonts w:ascii="Times New Roman" w:eastAsia="바탕" w:hAnsi="Times New Roman"/>
          <w:i/>
          <w:color w:val="auto"/>
          <w:sz w:val="24"/>
          <w:szCs w:val="24"/>
        </w:rPr>
        <w:t>E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), respectively. </w:t>
      </w:r>
      <w:r w:rsidR="00B35BA0">
        <w:rPr>
          <w:rFonts w:ascii="Times New Roman" w:eastAsia="바탕" w:hAnsi="Times New Roman"/>
          <w:color w:val="auto"/>
          <w:sz w:val="24"/>
          <w:szCs w:val="24"/>
        </w:rPr>
        <w:t xml:space="preserve">n = 2; 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**, </w:t>
      </w:r>
      <w:r w:rsidR="0039659C" w:rsidRPr="007630F3">
        <w:rPr>
          <w:rFonts w:ascii="Times New Roman" w:eastAsia="바탕" w:hAnsi="Times New Roman"/>
          <w:i/>
          <w:color w:val="auto"/>
          <w:sz w:val="24"/>
          <w:szCs w:val="24"/>
        </w:rPr>
        <w:t>P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&lt; 0.01; *, </w:t>
      </w:r>
      <w:r w:rsidR="0039659C" w:rsidRPr="007630F3">
        <w:rPr>
          <w:rFonts w:ascii="Times New Roman" w:eastAsia="바탕" w:hAnsi="Times New Roman"/>
          <w:i/>
          <w:color w:val="auto"/>
          <w:sz w:val="24"/>
          <w:szCs w:val="24"/>
        </w:rPr>
        <w:t>P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&lt; 0.05.</w:t>
      </w:r>
      <w:r>
        <w:rPr>
          <w:rFonts w:ascii="Times New Roman" w:eastAsia="바탕" w:hAnsi="Times New Roman" w:hint="eastAsia"/>
          <w:sz w:val="24"/>
          <w:szCs w:val="24"/>
        </w:rPr>
        <w:t xml:space="preserve"> </w:t>
      </w:r>
    </w:p>
    <w:p w:rsidR="007630F3" w:rsidRDefault="007630F3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</w:rPr>
      </w:pPr>
    </w:p>
    <w:p w:rsidR="0039659C" w:rsidRPr="007630F3" w:rsidRDefault="007630F3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  <w:highlight w:val="yellow"/>
        </w:rPr>
      </w:pPr>
      <w:r w:rsidRPr="007630F3">
        <w:rPr>
          <w:rFonts w:ascii="Times New Roman" w:eastAsia="바탕" w:hAnsi="Times New Roman"/>
          <w:b/>
          <w:sz w:val="24"/>
          <w:szCs w:val="24"/>
          <w:lang w:eastAsia="en-US"/>
        </w:rPr>
        <w:t>Supplemental Figure S</w:t>
      </w:r>
      <w:r>
        <w:rPr>
          <w:rFonts w:ascii="Times New Roman" w:eastAsia="바탕" w:hAnsi="Times New Roman"/>
          <w:b/>
          <w:sz w:val="24"/>
          <w:szCs w:val="24"/>
        </w:rPr>
        <w:t>8</w:t>
      </w:r>
      <w:r w:rsidRPr="007630F3">
        <w:rPr>
          <w:rFonts w:ascii="Times New Roman" w:eastAsia="바탕" w:hAnsi="Times New Roman"/>
          <w:b/>
          <w:sz w:val="24"/>
          <w:szCs w:val="24"/>
        </w:rPr>
        <w:t>.</w:t>
      </w:r>
      <w:r w:rsidRPr="007630F3">
        <w:rPr>
          <w:rFonts w:ascii="Times New Roman" w:eastAsia="바탕" w:hAnsi="Times New Roman"/>
          <w:sz w:val="24"/>
          <w:szCs w:val="24"/>
          <w:lang w:eastAsia="en-US"/>
        </w:rPr>
        <w:t xml:space="preserve"> </w:t>
      </w:r>
      <w:r w:rsidRPr="007630F3">
        <w:rPr>
          <w:rFonts w:ascii="Times New Roman" w:eastAsia="바탕" w:hAnsi="Times New Roman"/>
          <w:sz w:val="24"/>
          <w:szCs w:val="24"/>
        </w:rPr>
        <w:t xml:space="preserve">Demonstration of specific downregulation </w:t>
      </w:r>
      <w:r>
        <w:rPr>
          <w:rFonts w:ascii="Times New Roman" w:eastAsia="바탕" w:hAnsi="Times New Roman"/>
          <w:sz w:val="24"/>
          <w:szCs w:val="24"/>
        </w:rPr>
        <w:t xml:space="preserve">by siRNA </w:t>
      </w:r>
      <w:r w:rsidRPr="007630F3">
        <w:rPr>
          <w:rFonts w:ascii="Times New Roman" w:eastAsia="바탕" w:hAnsi="Times New Roman"/>
          <w:sz w:val="24"/>
          <w:szCs w:val="24"/>
        </w:rPr>
        <w:t xml:space="preserve">and </w:t>
      </w:r>
      <w:r>
        <w:rPr>
          <w:rFonts w:ascii="Times New Roman" w:eastAsia="바탕" w:hAnsi="Times New Roman"/>
          <w:sz w:val="24"/>
          <w:szCs w:val="24"/>
        </w:rPr>
        <w:t xml:space="preserve">the </w:t>
      </w:r>
      <w:r w:rsidRPr="007630F3">
        <w:rPr>
          <w:rFonts w:ascii="Times New Roman" w:eastAsia="바탕" w:hAnsi="Times New Roman"/>
          <w:sz w:val="24"/>
          <w:szCs w:val="24"/>
        </w:rPr>
        <w:t xml:space="preserve">measurement of CCL2 protein. 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>(</w:t>
      </w:r>
      <w:r w:rsidRPr="007630F3">
        <w:rPr>
          <w:rFonts w:ascii="Times New Roman" w:eastAsia="바탕" w:hAnsi="Times New Roman"/>
          <w:i/>
          <w:color w:val="auto"/>
          <w:sz w:val="24"/>
          <w:szCs w:val="24"/>
        </w:rPr>
        <w:t>A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) Western blotting of YBX1 and HRSP12, demonstrating specific downregulation shown in </w:t>
      </w:r>
      <w:r w:rsidRPr="007630F3">
        <w:rPr>
          <w:rFonts w:ascii="Times New Roman" w:eastAsia="바탕" w:hAnsi="Times New Roman"/>
          <w:color w:val="auto"/>
          <w:sz w:val="24"/>
          <w:szCs w:val="24"/>
        </w:rPr>
        <w:t>Fig.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7C</w:t>
      </w:r>
      <w:r w:rsidR="009F46D7">
        <w:rPr>
          <w:rFonts w:ascii="Times New Roman" w:eastAsia="바탕" w:hAnsi="Times New Roman"/>
          <w:color w:val="auto"/>
          <w:sz w:val="24"/>
          <w:szCs w:val="24"/>
        </w:rPr>
        <w:t>,D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>.</w:t>
      </w:r>
      <w:r w:rsidRPr="007630F3">
        <w:rPr>
          <w:rFonts w:ascii="Times New Roman" w:eastAsia="바탕" w:hAnsi="Times New Roman"/>
          <w:sz w:val="24"/>
          <w:szCs w:val="24"/>
        </w:rPr>
        <w:t xml:space="preserve"> 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>(</w:t>
      </w:r>
      <w:r w:rsidRPr="007630F3">
        <w:rPr>
          <w:rFonts w:ascii="Times New Roman" w:eastAsia="바탕" w:hAnsi="Times New Roman"/>
          <w:i/>
          <w:color w:val="auto"/>
          <w:sz w:val="24"/>
          <w:szCs w:val="24"/>
        </w:rPr>
        <w:t>B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) ELISA to monitor the levels of CCL2 protein in the supernatants of the HeLa cells depleted of either YBX1 or HRSP12 shown in </w:t>
      </w:r>
      <w:r w:rsidRPr="007630F3">
        <w:rPr>
          <w:rFonts w:ascii="Times New Roman" w:eastAsia="바탕" w:hAnsi="Times New Roman"/>
          <w:color w:val="auto"/>
          <w:sz w:val="24"/>
          <w:szCs w:val="24"/>
        </w:rPr>
        <w:t>Fig.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 xml:space="preserve"> 7C</w:t>
      </w:r>
      <w:r w:rsidR="009F46D7">
        <w:rPr>
          <w:rFonts w:ascii="Times New Roman" w:eastAsia="바탕" w:hAnsi="Times New Roman"/>
          <w:color w:val="auto"/>
          <w:sz w:val="24"/>
          <w:szCs w:val="24"/>
        </w:rPr>
        <w:t>,D</w:t>
      </w:r>
      <w:r w:rsidR="00B35BA0">
        <w:rPr>
          <w:rFonts w:ascii="Times New Roman" w:eastAsia="바탕" w:hAnsi="Times New Roman"/>
          <w:color w:val="auto"/>
          <w:sz w:val="24"/>
          <w:szCs w:val="24"/>
        </w:rPr>
        <w:t>. n = 2</w:t>
      </w:r>
      <w:r w:rsidR="0039659C" w:rsidRPr="007630F3">
        <w:rPr>
          <w:rFonts w:ascii="Times New Roman" w:eastAsia="바탕" w:hAnsi="Times New Roman"/>
          <w:color w:val="auto"/>
          <w:sz w:val="24"/>
          <w:szCs w:val="24"/>
        </w:rPr>
        <w:t>.</w:t>
      </w:r>
    </w:p>
    <w:p w:rsidR="0039659C" w:rsidRPr="007630F3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auto"/>
          <w:sz w:val="24"/>
          <w:szCs w:val="24"/>
        </w:rPr>
      </w:pPr>
    </w:p>
    <w:p w:rsidR="0039659C" w:rsidRPr="007630F3" w:rsidRDefault="007630F3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  <w:lang w:eastAsia="en-US"/>
        </w:rPr>
      </w:pPr>
      <w:r w:rsidRPr="007630F3">
        <w:rPr>
          <w:rFonts w:ascii="Times New Roman" w:eastAsia="바탕" w:hAnsi="Times New Roman"/>
          <w:b/>
          <w:sz w:val="24"/>
          <w:szCs w:val="24"/>
          <w:lang w:eastAsia="en-US"/>
        </w:rPr>
        <w:t xml:space="preserve">Supplemental </w:t>
      </w:r>
      <w:r w:rsidR="0039659C" w:rsidRPr="007630F3">
        <w:rPr>
          <w:rFonts w:ascii="Times New Roman" w:eastAsia="바탕" w:hAnsi="Times New Roman"/>
          <w:b/>
          <w:sz w:val="24"/>
          <w:szCs w:val="24"/>
          <w:lang w:eastAsia="en-US"/>
        </w:rPr>
        <w:t>Table S1.</w:t>
      </w:r>
      <w:r w:rsidR="0039659C" w:rsidRPr="007630F3">
        <w:rPr>
          <w:rFonts w:ascii="Times New Roman" w:eastAsia="바탕" w:hAnsi="Times New Roman"/>
          <w:sz w:val="24"/>
          <w:szCs w:val="24"/>
          <w:lang w:eastAsia="en-US"/>
        </w:rPr>
        <w:t xml:space="preserve"> List of 139 transcripts that were downregulated by at least 2-fold upon </w:t>
      </w:r>
      <w:proofErr w:type="spellStart"/>
      <w:r w:rsidR="0039659C" w:rsidRPr="007630F3">
        <w:rPr>
          <w:rFonts w:ascii="Times New Roman" w:eastAsia="바탕" w:hAnsi="Times New Roman"/>
          <w:sz w:val="24"/>
          <w:szCs w:val="24"/>
          <w:lang w:eastAsia="en-US"/>
        </w:rPr>
        <w:t>Dex</w:t>
      </w:r>
      <w:proofErr w:type="spellEnd"/>
      <w:r w:rsidR="0039659C" w:rsidRPr="007630F3">
        <w:rPr>
          <w:rFonts w:ascii="Times New Roman" w:eastAsia="바탕" w:hAnsi="Times New Roman"/>
          <w:sz w:val="24"/>
          <w:szCs w:val="24"/>
          <w:lang w:eastAsia="en-US"/>
        </w:rPr>
        <w:t xml:space="preserve"> treatment, and commonly upregulated by at least 1.5-fold upon downreg</w:t>
      </w:r>
      <w:r w:rsidRPr="007630F3">
        <w:rPr>
          <w:rFonts w:ascii="Times New Roman" w:eastAsia="바탕" w:hAnsi="Times New Roman"/>
          <w:sz w:val="24"/>
          <w:szCs w:val="24"/>
          <w:lang w:eastAsia="en-US"/>
        </w:rPr>
        <w:t>ulation of GR, YBX1, or HRSP12.</w:t>
      </w:r>
    </w:p>
    <w:p w:rsidR="0039659C" w:rsidRPr="007630F3" w:rsidRDefault="0039659C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  <w:lang w:eastAsia="en-US"/>
        </w:rPr>
      </w:pPr>
    </w:p>
    <w:p w:rsidR="0039659C" w:rsidRDefault="007630F3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</w:rPr>
      </w:pPr>
      <w:r w:rsidRPr="007630F3">
        <w:rPr>
          <w:rFonts w:ascii="Times New Roman" w:eastAsia="바탕" w:hAnsi="Times New Roman"/>
          <w:b/>
          <w:sz w:val="24"/>
          <w:szCs w:val="24"/>
          <w:lang w:eastAsia="en-US"/>
        </w:rPr>
        <w:t xml:space="preserve">Supplemental </w:t>
      </w:r>
      <w:r w:rsidR="0039659C" w:rsidRPr="007630F3">
        <w:rPr>
          <w:rFonts w:ascii="Times New Roman" w:eastAsia="바탕" w:hAnsi="Times New Roman"/>
          <w:b/>
          <w:sz w:val="24"/>
          <w:szCs w:val="24"/>
          <w:lang w:eastAsia="en-US"/>
        </w:rPr>
        <w:t>Table S</w:t>
      </w:r>
      <w:r w:rsidR="0039659C" w:rsidRPr="007630F3">
        <w:rPr>
          <w:rFonts w:ascii="Times New Roman" w:eastAsia="바탕" w:hAnsi="Times New Roman"/>
          <w:b/>
          <w:sz w:val="24"/>
          <w:szCs w:val="24"/>
        </w:rPr>
        <w:t>2.</w:t>
      </w:r>
      <w:r w:rsidR="0039659C" w:rsidRPr="007630F3">
        <w:rPr>
          <w:rFonts w:ascii="Times New Roman" w:eastAsia="바탕" w:hAnsi="Times New Roman"/>
          <w:sz w:val="24"/>
          <w:szCs w:val="24"/>
          <w:lang w:eastAsia="en-US"/>
        </w:rPr>
        <w:t xml:space="preserve"> </w:t>
      </w:r>
      <w:r w:rsidR="0039659C" w:rsidRPr="007630F3">
        <w:rPr>
          <w:rFonts w:ascii="Times New Roman" w:eastAsia="바탕" w:hAnsi="Times New Roman"/>
          <w:sz w:val="24"/>
          <w:szCs w:val="24"/>
        </w:rPr>
        <w:t xml:space="preserve">Oligonucleotides used for </w:t>
      </w:r>
      <w:proofErr w:type="spellStart"/>
      <w:r w:rsidR="0039659C" w:rsidRPr="007630F3">
        <w:rPr>
          <w:rFonts w:ascii="Times New Roman" w:eastAsia="바탕" w:hAnsi="Times New Roman"/>
          <w:sz w:val="24"/>
          <w:szCs w:val="24"/>
        </w:rPr>
        <w:t>qRT</w:t>
      </w:r>
      <w:proofErr w:type="spellEnd"/>
      <w:r w:rsidR="0039659C" w:rsidRPr="007630F3">
        <w:rPr>
          <w:rFonts w:ascii="Times New Roman" w:eastAsia="바탕" w:hAnsi="Times New Roman"/>
          <w:sz w:val="24"/>
          <w:szCs w:val="24"/>
        </w:rPr>
        <w:t>-PCR in this study.</w:t>
      </w:r>
    </w:p>
    <w:p w:rsidR="00B82C61" w:rsidRDefault="00B82C61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</w:rPr>
      </w:pPr>
    </w:p>
    <w:p w:rsidR="006F2EC0" w:rsidRDefault="00B82C61" w:rsidP="006F2EC0">
      <w:pPr>
        <w:snapToGrid w:val="0"/>
        <w:spacing w:line="480" w:lineRule="auto"/>
        <w:ind w:hanging="11"/>
        <w:jc w:val="left"/>
        <w:rPr>
          <w:rFonts w:ascii="Times New Roman" w:eastAsia="바탕" w:hAnsi="Times New Roman"/>
          <w:color w:val="auto"/>
          <w:sz w:val="24"/>
          <w:szCs w:val="24"/>
        </w:rPr>
      </w:pPr>
      <w:r w:rsidRPr="00A441E4">
        <w:rPr>
          <w:rFonts w:ascii="Times New Roman" w:eastAsia="바탕" w:hAnsi="Times New Roman"/>
          <w:b/>
          <w:sz w:val="24"/>
          <w:szCs w:val="24"/>
          <w:lang w:eastAsia="en-US"/>
        </w:rPr>
        <w:t>Supplemental Table S</w:t>
      </w:r>
      <w:r w:rsidRPr="00A441E4">
        <w:rPr>
          <w:rFonts w:ascii="Times New Roman" w:eastAsia="바탕" w:hAnsi="Times New Roman"/>
          <w:b/>
          <w:sz w:val="24"/>
          <w:szCs w:val="24"/>
        </w:rPr>
        <w:t>3.</w:t>
      </w:r>
      <w:r w:rsidRPr="00A441E4">
        <w:rPr>
          <w:rFonts w:ascii="Times New Roman" w:eastAsia="바탕" w:hAnsi="Times New Roman"/>
          <w:sz w:val="24"/>
          <w:szCs w:val="24"/>
          <w:lang w:eastAsia="en-US"/>
        </w:rPr>
        <w:t xml:space="preserve"> </w:t>
      </w:r>
      <w:r w:rsidR="00A441E4">
        <w:rPr>
          <w:rFonts w:ascii="Times New Roman" w:eastAsia="바탕" w:hAnsi="Times New Roman" w:hint="eastAsia"/>
          <w:sz w:val="24"/>
          <w:szCs w:val="24"/>
        </w:rPr>
        <w:t>Quantitation</w:t>
      </w:r>
      <w:r w:rsidR="00A441E4">
        <w:rPr>
          <w:rFonts w:ascii="Times New Roman" w:eastAsia="바탕" w:hAnsi="Times New Roman"/>
          <w:sz w:val="24"/>
          <w:szCs w:val="24"/>
        </w:rPr>
        <w:t xml:space="preserve"> result</w:t>
      </w:r>
      <w:r w:rsidR="00A441E4">
        <w:rPr>
          <w:rFonts w:ascii="Times New Roman" w:eastAsia="바탕" w:hAnsi="Times New Roman" w:hint="eastAsia"/>
          <w:sz w:val="24"/>
          <w:szCs w:val="24"/>
        </w:rPr>
        <w:t xml:space="preserve">s of </w:t>
      </w:r>
      <w:r w:rsidR="00A441E4">
        <w:rPr>
          <w:rFonts w:ascii="Times New Roman" w:eastAsia="바탕" w:hAnsi="Times New Roman"/>
          <w:sz w:val="24"/>
          <w:szCs w:val="24"/>
        </w:rPr>
        <w:t>Western blots in this study</w:t>
      </w:r>
      <w:r w:rsidR="00A441E4">
        <w:rPr>
          <w:rFonts w:ascii="Times New Roman" w:eastAsia="바탕" w:hAnsi="Times New Roman"/>
          <w:color w:val="auto"/>
          <w:sz w:val="24"/>
          <w:szCs w:val="24"/>
        </w:rPr>
        <w:t>. T</w:t>
      </w:r>
      <w:r w:rsidR="00A441E4" w:rsidRPr="008560F2">
        <w:rPr>
          <w:rFonts w:ascii="Times New Roman" w:eastAsia="바탕" w:hAnsi="Times New Roman" w:hint="eastAsia"/>
          <w:color w:val="auto"/>
          <w:sz w:val="24"/>
          <w:szCs w:val="24"/>
        </w:rPr>
        <w:t>he intensities o</w:t>
      </w:r>
      <w:bookmarkStart w:id="1" w:name="_GoBack"/>
      <w:bookmarkEnd w:id="1"/>
      <w:r w:rsidR="00A441E4" w:rsidRPr="008560F2">
        <w:rPr>
          <w:rFonts w:ascii="Times New Roman" w:eastAsia="바탕" w:hAnsi="Times New Roman" w:hint="eastAsia"/>
          <w:color w:val="auto"/>
          <w:sz w:val="24"/>
          <w:szCs w:val="24"/>
        </w:rPr>
        <w:t xml:space="preserve">f each band </w:t>
      </w:r>
      <w:r w:rsidR="00A441E4">
        <w:rPr>
          <w:rFonts w:ascii="Times New Roman" w:eastAsia="바탕" w:hAnsi="Times New Roman"/>
          <w:color w:val="auto"/>
          <w:sz w:val="24"/>
          <w:szCs w:val="24"/>
        </w:rPr>
        <w:t xml:space="preserve">after Western blotting </w:t>
      </w:r>
      <w:r w:rsidR="00A441E4" w:rsidRPr="008560F2">
        <w:rPr>
          <w:rFonts w:ascii="Times New Roman" w:eastAsia="바탕" w:hAnsi="Times New Roman" w:hint="eastAsia"/>
          <w:color w:val="auto"/>
          <w:sz w:val="24"/>
          <w:szCs w:val="24"/>
        </w:rPr>
        <w:t xml:space="preserve">were quantitated using </w:t>
      </w:r>
      <w:proofErr w:type="spellStart"/>
      <w:r w:rsidR="00A441E4" w:rsidRPr="008560F2">
        <w:rPr>
          <w:rFonts w:ascii="Times New Roman" w:eastAsia="바탕" w:hAnsi="Times New Roman" w:hint="eastAsia"/>
          <w:color w:val="auto"/>
          <w:sz w:val="24"/>
          <w:szCs w:val="24"/>
        </w:rPr>
        <w:t>Multigauge</w:t>
      </w:r>
      <w:proofErr w:type="spellEnd"/>
      <w:r w:rsidR="00A441E4">
        <w:rPr>
          <w:rFonts w:ascii="Times New Roman" w:eastAsia="바탕" w:hAnsi="Times New Roman"/>
          <w:color w:val="auto"/>
          <w:sz w:val="24"/>
          <w:szCs w:val="24"/>
        </w:rPr>
        <w:t>. The mean and standard deviation of relative intensities are depicted in the dataset.</w:t>
      </w:r>
    </w:p>
    <w:p w:rsidR="006F2EC0" w:rsidRDefault="006F2EC0" w:rsidP="006F2EC0">
      <w:pPr>
        <w:snapToGrid w:val="0"/>
        <w:spacing w:line="480" w:lineRule="auto"/>
        <w:ind w:left="720" w:hanging="720"/>
        <w:jc w:val="left"/>
        <w:rPr>
          <w:rFonts w:ascii="Times New Roman" w:eastAsia="바탕" w:hAnsi="Times New Roman"/>
          <w:b/>
          <w:bCs/>
          <w:color w:val="auto"/>
          <w:sz w:val="24"/>
          <w:szCs w:val="24"/>
        </w:rPr>
      </w:pPr>
    </w:p>
    <w:p w:rsidR="009B0B45" w:rsidRPr="00A441E4" w:rsidRDefault="009B0B45" w:rsidP="006F2EC0">
      <w:pPr>
        <w:snapToGrid w:val="0"/>
        <w:spacing w:line="480" w:lineRule="auto"/>
        <w:ind w:left="720" w:hanging="720"/>
        <w:jc w:val="left"/>
        <w:rPr>
          <w:rFonts w:ascii="Times New Roman" w:eastAsia="바탕" w:hAnsi="Times New Roman"/>
          <w:b/>
          <w:bCs/>
          <w:color w:val="auto"/>
          <w:sz w:val="24"/>
          <w:szCs w:val="24"/>
        </w:rPr>
      </w:pPr>
      <w:r w:rsidRPr="00A441E4">
        <w:rPr>
          <w:rFonts w:ascii="Times New Roman" w:eastAsia="바탕" w:hAnsi="Times New Roman"/>
          <w:b/>
          <w:bCs/>
          <w:color w:val="auto"/>
          <w:sz w:val="24"/>
          <w:szCs w:val="24"/>
        </w:rPr>
        <w:t>Supplemental References</w:t>
      </w:r>
    </w:p>
    <w:p w:rsidR="006F2EC0" w:rsidRDefault="00AC7EE9" w:rsidP="006F2EC0">
      <w:pPr>
        <w:snapToGrid w:val="0"/>
        <w:spacing w:line="480" w:lineRule="auto"/>
        <w:ind w:left="720" w:hanging="720"/>
        <w:jc w:val="left"/>
        <w:rPr>
          <w:rFonts w:ascii="Times New Roman" w:eastAsia="바탕" w:hAnsi="Times New Roman"/>
          <w:noProof/>
          <w:sz w:val="24"/>
          <w:szCs w:val="24"/>
        </w:rPr>
      </w:pPr>
      <w:r>
        <w:rPr>
          <w:rFonts w:ascii="Times New Roman" w:eastAsia="바탕" w:hAnsi="Times New Roman"/>
          <w:sz w:val="24"/>
          <w:szCs w:val="24"/>
        </w:rPr>
        <w:fldChar w:fldCharType="begin"/>
      </w:r>
      <w:r>
        <w:rPr>
          <w:rFonts w:ascii="Times New Roman" w:eastAsia="바탕" w:hAnsi="Times New Roman"/>
          <w:sz w:val="24"/>
          <w:szCs w:val="24"/>
        </w:rPr>
        <w:instrText xml:space="preserve"> ADDIN EN.REFLIST </w:instrText>
      </w:r>
      <w:r>
        <w:rPr>
          <w:rFonts w:ascii="Times New Roman" w:eastAsia="바탕" w:hAnsi="Times New Roman"/>
          <w:sz w:val="24"/>
          <w:szCs w:val="24"/>
        </w:rPr>
        <w:fldChar w:fldCharType="separate"/>
      </w:r>
      <w:bookmarkStart w:id="2" w:name="_ENREF_1"/>
      <w:r w:rsidR="006F2EC0">
        <w:rPr>
          <w:rFonts w:ascii="Times New Roman" w:eastAsia="바탕" w:hAnsi="Times New Roman"/>
          <w:noProof/>
          <w:sz w:val="24"/>
          <w:szCs w:val="24"/>
        </w:rPr>
        <w:t xml:space="preserve">Cho H, Han S, Choe J, Park SG, Choi SS, Kim YK. 2013. SMG5-PNRC2 is functionally dominant compared with SMG5-SMG7 in mammalian nonsense-mediated mRNA decay. </w:t>
      </w:r>
      <w:r w:rsidR="006F2EC0" w:rsidRPr="006F2EC0">
        <w:rPr>
          <w:rFonts w:ascii="Times New Roman" w:eastAsia="바탕" w:hAnsi="Times New Roman"/>
          <w:i/>
          <w:noProof/>
          <w:sz w:val="24"/>
          <w:szCs w:val="24"/>
        </w:rPr>
        <w:t>Nucleic Acids Res</w:t>
      </w:r>
      <w:r w:rsidR="006F2EC0">
        <w:rPr>
          <w:rFonts w:ascii="Times New Roman" w:eastAsia="바탕" w:hAnsi="Times New Roman"/>
          <w:noProof/>
          <w:sz w:val="24"/>
          <w:szCs w:val="24"/>
        </w:rPr>
        <w:t xml:space="preserve"> </w:t>
      </w:r>
      <w:r w:rsidR="006F2EC0" w:rsidRPr="006F2EC0">
        <w:rPr>
          <w:rFonts w:ascii="Times New Roman" w:eastAsia="바탕" w:hAnsi="Times New Roman"/>
          <w:b/>
          <w:noProof/>
          <w:sz w:val="24"/>
          <w:szCs w:val="24"/>
        </w:rPr>
        <w:t>41</w:t>
      </w:r>
      <w:r w:rsidR="006F2EC0">
        <w:rPr>
          <w:rFonts w:ascii="Times New Roman" w:eastAsia="바탕" w:hAnsi="Times New Roman"/>
          <w:noProof/>
          <w:sz w:val="24"/>
          <w:szCs w:val="24"/>
        </w:rPr>
        <w:t>: 1319-1328.</w:t>
      </w:r>
      <w:bookmarkEnd w:id="2"/>
    </w:p>
    <w:p w:rsidR="006F2EC0" w:rsidRDefault="006F2EC0" w:rsidP="006F2EC0">
      <w:pPr>
        <w:snapToGrid w:val="0"/>
        <w:spacing w:line="480" w:lineRule="auto"/>
        <w:ind w:left="720" w:hanging="720"/>
        <w:jc w:val="left"/>
        <w:rPr>
          <w:rFonts w:ascii="Times New Roman" w:eastAsia="바탕" w:hAnsi="Times New Roman"/>
          <w:noProof/>
          <w:sz w:val="24"/>
          <w:szCs w:val="24"/>
        </w:rPr>
      </w:pPr>
      <w:bookmarkStart w:id="3" w:name="_ENREF_2"/>
      <w:r>
        <w:rPr>
          <w:rFonts w:ascii="Times New Roman" w:eastAsia="바탕" w:hAnsi="Times New Roman"/>
          <w:noProof/>
          <w:sz w:val="24"/>
          <w:szCs w:val="24"/>
        </w:rPr>
        <w:t xml:space="preserve">Cho H, Kim KM, Kim YK. 2009. Human proline-rich nuclear receptor coregulatory </w:t>
      </w:r>
      <w:r>
        <w:rPr>
          <w:rFonts w:ascii="Times New Roman" w:eastAsia="바탕" w:hAnsi="Times New Roman"/>
          <w:noProof/>
          <w:sz w:val="24"/>
          <w:szCs w:val="24"/>
        </w:rPr>
        <w:lastRenderedPageBreak/>
        <w:t xml:space="preserve">protein 2 mediates an interaction between mRNA surveillance machinery and decapping complex. </w:t>
      </w:r>
      <w:r w:rsidRPr="006F2EC0">
        <w:rPr>
          <w:rFonts w:ascii="Times New Roman" w:eastAsia="바탕" w:hAnsi="Times New Roman"/>
          <w:i/>
          <w:noProof/>
          <w:sz w:val="24"/>
          <w:szCs w:val="24"/>
        </w:rPr>
        <w:t>Mol Cell</w:t>
      </w:r>
      <w:r>
        <w:rPr>
          <w:rFonts w:ascii="Times New Roman" w:eastAsia="바탕" w:hAnsi="Times New Roman"/>
          <w:noProof/>
          <w:sz w:val="24"/>
          <w:szCs w:val="24"/>
        </w:rPr>
        <w:t xml:space="preserve"> </w:t>
      </w:r>
      <w:r w:rsidRPr="006F2EC0">
        <w:rPr>
          <w:rFonts w:ascii="Times New Roman" w:eastAsia="바탕" w:hAnsi="Times New Roman"/>
          <w:b/>
          <w:noProof/>
          <w:sz w:val="24"/>
          <w:szCs w:val="24"/>
        </w:rPr>
        <w:t>33</w:t>
      </w:r>
      <w:r>
        <w:rPr>
          <w:rFonts w:ascii="Times New Roman" w:eastAsia="바탕" w:hAnsi="Times New Roman"/>
          <w:noProof/>
          <w:sz w:val="24"/>
          <w:szCs w:val="24"/>
        </w:rPr>
        <w:t>: 75-86.</w:t>
      </w:r>
      <w:bookmarkEnd w:id="3"/>
    </w:p>
    <w:p w:rsidR="006F2EC0" w:rsidRDefault="006F2EC0" w:rsidP="006F2EC0">
      <w:pPr>
        <w:snapToGrid w:val="0"/>
        <w:spacing w:line="480" w:lineRule="auto"/>
        <w:ind w:left="720" w:hanging="720"/>
        <w:jc w:val="left"/>
        <w:rPr>
          <w:rFonts w:ascii="Times New Roman" w:eastAsia="바탕" w:hAnsi="Times New Roman"/>
          <w:noProof/>
          <w:sz w:val="24"/>
          <w:szCs w:val="24"/>
        </w:rPr>
      </w:pPr>
      <w:bookmarkStart w:id="4" w:name="_ENREF_3"/>
      <w:r>
        <w:rPr>
          <w:rFonts w:ascii="Times New Roman" w:eastAsia="바탕" w:hAnsi="Times New Roman"/>
          <w:noProof/>
          <w:sz w:val="24"/>
          <w:szCs w:val="24"/>
        </w:rPr>
        <w:t xml:space="preserve">Cho H, Park OH, Park J, Ryu I, Kim J, Ko J, Kim YK. 2015. Glucocorticoid receptor interacts with PNRC2 in a ligand-dependent manner to recruit UPF1 for rapid mRNA degradation. </w:t>
      </w:r>
      <w:r w:rsidRPr="006F2EC0">
        <w:rPr>
          <w:rFonts w:ascii="Times New Roman" w:eastAsia="바탕" w:hAnsi="Times New Roman"/>
          <w:i/>
          <w:noProof/>
          <w:sz w:val="24"/>
          <w:szCs w:val="24"/>
        </w:rPr>
        <w:t>Proceedings of the National Academy of Sciences of the United States of America</w:t>
      </w:r>
      <w:r>
        <w:rPr>
          <w:rFonts w:ascii="Times New Roman" w:eastAsia="바탕" w:hAnsi="Times New Roman"/>
          <w:noProof/>
          <w:sz w:val="24"/>
          <w:szCs w:val="24"/>
        </w:rPr>
        <w:t xml:space="preserve"> </w:t>
      </w:r>
      <w:r w:rsidRPr="006F2EC0">
        <w:rPr>
          <w:rFonts w:ascii="Times New Roman" w:eastAsia="바탕" w:hAnsi="Times New Roman"/>
          <w:b/>
          <w:noProof/>
          <w:sz w:val="24"/>
          <w:szCs w:val="24"/>
        </w:rPr>
        <w:t>112</w:t>
      </w:r>
      <w:r>
        <w:rPr>
          <w:rFonts w:ascii="Times New Roman" w:eastAsia="바탕" w:hAnsi="Times New Roman"/>
          <w:noProof/>
          <w:sz w:val="24"/>
          <w:szCs w:val="24"/>
        </w:rPr>
        <w:t>: E1540-1549.</w:t>
      </w:r>
      <w:bookmarkEnd w:id="4"/>
    </w:p>
    <w:p w:rsidR="006F2EC0" w:rsidRDefault="006F2EC0" w:rsidP="006F2EC0">
      <w:pPr>
        <w:snapToGrid w:val="0"/>
        <w:spacing w:line="480" w:lineRule="auto"/>
        <w:ind w:left="720" w:hanging="720"/>
        <w:jc w:val="left"/>
        <w:rPr>
          <w:rFonts w:ascii="Times New Roman" w:eastAsia="바탕" w:hAnsi="Times New Roman"/>
          <w:noProof/>
          <w:sz w:val="24"/>
          <w:szCs w:val="24"/>
        </w:rPr>
      </w:pPr>
      <w:bookmarkStart w:id="5" w:name="_ENREF_4"/>
      <w:r>
        <w:rPr>
          <w:rFonts w:ascii="Times New Roman" w:eastAsia="바탕" w:hAnsi="Times New Roman"/>
          <w:noProof/>
          <w:sz w:val="24"/>
          <w:szCs w:val="24"/>
        </w:rPr>
        <w:t xml:space="preserve">Choe J, Ryu I, Park OH, Park J, Cho H, Yoo JS, Chi SW, Kim MK, Song HK, Kim YK. 2014. eIF4AIII enhances translation of nuclear cap-binding complex-bound mRNAs by promoting disruption of secondary structures in 5'UTR. </w:t>
      </w:r>
      <w:r w:rsidRPr="006F2EC0">
        <w:rPr>
          <w:rFonts w:ascii="Times New Roman" w:eastAsia="바탕" w:hAnsi="Times New Roman"/>
          <w:i/>
          <w:noProof/>
          <w:sz w:val="24"/>
          <w:szCs w:val="24"/>
        </w:rPr>
        <w:t>Proceedings of the National Academy of Sciences of the United States of America</w:t>
      </w:r>
      <w:r>
        <w:rPr>
          <w:rFonts w:ascii="Times New Roman" w:eastAsia="바탕" w:hAnsi="Times New Roman"/>
          <w:noProof/>
          <w:sz w:val="24"/>
          <w:szCs w:val="24"/>
        </w:rPr>
        <w:t xml:space="preserve"> </w:t>
      </w:r>
      <w:r w:rsidRPr="006F2EC0">
        <w:rPr>
          <w:rFonts w:ascii="Times New Roman" w:eastAsia="바탕" w:hAnsi="Times New Roman"/>
          <w:b/>
          <w:noProof/>
          <w:sz w:val="24"/>
          <w:szCs w:val="24"/>
        </w:rPr>
        <w:t>111</w:t>
      </w:r>
      <w:r>
        <w:rPr>
          <w:rFonts w:ascii="Times New Roman" w:eastAsia="바탕" w:hAnsi="Times New Roman"/>
          <w:noProof/>
          <w:sz w:val="24"/>
          <w:szCs w:val="24"/>
        </w:rPr>
        <w:t>: E4577-4586.</w:t>
      </w:r>
      <w:bookmarkEnd w:id="5"/>
    </w:p>
    <w:p w:rsidR="006F2EC0" w:rsidRDefault="006F2EC0" w:rsidP="006F2EC0">
      <w:pPr>
        <w:snapToGrid w:val="0"/>
        <w:spacing w:line="480" w:lineRule="auto"/>
        <w:ind w:left="720" w:hanging="720"/>
        <w:jc w:val="left"/>
        <w:rPr>
          <w:rFonts w:ascii="Times New Roman" w:eastAsia="바탕" w:hAnsi="Times New Roman"/>
          <w:noProof/>
          <w:sz w:val="24"/>
          <w:szCs w:val="24"/>
        </w:rPr>
      </w:pPr>
      <w:bookmarkStart w:id="6" w:name="_ENREF_5"/>
      <w:r>
        <w:rPr>
          <w:rFonts w:ascii="Times New Roman" w:eastAsia="바탕" w:hAnsi="Times New Roman"/>
          <w:noProof/>
          <w:sz w:val="24"/>
          <w:szCs w:val="24"/>
        </w:rPr>
        <w:t xml:space="preserve">Hashimoto Y, Hosoda N, Datta P, Alnemri ES, Hoshino S. 2012. Translation termination factor eRF3 is targeted for caspase-mediated proteolytic cleavage and degradation during DNA damage-induced apoptosis. </w:t>
      </w:r>
      <w:r w:rsidRPr="006F2EC0">
        <w:rPr>
          <w:rFonts w:ascii="Times New Roman" w:eastAsia="바탕" w:hAnsi="Times New Roman"/>
          <w:i/>
          <w:noProof/>
          <w:sz w:val="24"/>
          <w:szCs w:val="24"/>
        </w:rPr>
        <w:t>Apoptosis : an international journal on programmed cell death</w:t>
      </w:r>
      <w:r>
        <w:rPr>
          <w:rFonts w:ascii="Times New Roman" w:eastAsia="바탕" w:hAnsi="Times New Roman"/>
          <w:noProof/>
          <w:sz w:val="24"/>
          <w:szCs w:val="24"/>
        </w:rPr>
        <w:t xml:space="preserve"> </w:t>
      </w:r>
      <w:r w:rsidRPr="006F2EC0">
        <w:rPr>
          <w:rFonts w:ascii="Times New Roman" w:eastAsia="바탕" w:hAnsi="Times New Roman"/>
          <w:b/>
          <w:noProof/>
          <w:sz w:val="24"/>
          <w:szCs w:val="24"/>
        </w:rPr>
        <w:t>17</w:t>
      </w:r>
      <w:r>
        <w:rPr>
          <w:rFonts w:ascii="Times New Roman" w:eastAsia="바탕" w:hAnsi="Times New Roman"/>
          <w:noProof/>
          <w:sz w:val="24"/>
          <w:szCs w:val="24"/>
        </w:rPr>
        <w:t>: 1287-1299.</w:t>
      </w:r>
      <w:bookmarkEnd w:id="6"/>
    </w:p>
    <w:p w:rsidR="006F2EC0" w:rsidRDefault="006F2EC0" w:rsidP="006F2EC0">
      <w:pPr>
        <w:snapToGrid w:val="0"/>
        <w:spacing w:line="480" w:lineRule="auto"/>
        <w:ind w:left="720" w:hanging="720"/>
        <w:jc w:val="left"/>
        <w:rPr>
          <w:rFonts w:ascii="Times New Roman" w:eastAsia="바탕" w:hAnsi="Times New Roman"/>
          <w:noProof/>
          <w:sz w:val="24"/>
          <w:szCs w:val="24"/>
        </w:rPr>
      </w:pPr>
      <w:bookmarkStart w:id="7" w:name="_ENREF_6"/>
      <w:r>
        <w:rPr>
          <w:rFonts w:ascii="Times New Roman" w:eastAsia="바탕" w:hAnsi="Times New Roman"/>
          <w:noProof/>
          <w:sz w:val="24"/>
          <w:szCs w:val="24"/>
        </w:rPr>
        <w:t xml:space="preserve">Isken O, Kim YK, Hosoda N, Mayeur GL, Hershey JW, Maquat LE. 2008. Upf1 phosphorylation triggers translational repression during nonsense-mediated mRNA decay. </w:t>
      </w:r>
      <w:r w:rsidRPr="006F2EC0">
        <w:rPr>
          <w:rFonts w:ascii="Times New Roman" w:eastAsia="바탕" w:hAnsi="Times New Roman"/>
          <w:i/>
          <w:noProof/>
          <w:sz w:val="24"/>
          <w:szCs w:val="24"/>
        </w:rPr>
        <w:t>Cell</w:t>
      </w:r>
      <w:r>
        <w:rPr>
          <w:rFonts w:ascii="Times New Roman" w:eastAsia="바탕" w:hAnsi="Times New Roman"/>
          <w:noProof/>
          <w:sz w:val="24"/>
          <w:szCs w:val="24"/>
        </w:rPr>
        <w:t xml:space="preserve"> </w:t>
      </w:r>
      <w:r w:rsidRPr="006F2EC0">
        <w:rPr>
          <w:rFonts w:ascii="Times New Roman" w:eastAsia="바탕" w:hAnsi="Times New Roman"/>
          <w:b/>
          <w:noProof/>
          <w:sz w:val="24"/>
          <w:szCs w:val="24"/>
        </w:rPr>
        <w:t>133</w:t>
      </w:r>
      <w:r>
        <w:rPr>
          <w:rFonts w:ascii="Times New Roman" w:eastAsia="바탕" w:hAnsi="Times New Roman"/>
          <w:noProof/>
          <w:sz w:val="24"/>
          <w:szCs w:val="24"/>
        </w:rPr>
        <w:t>: 314-327.</w:t>
      </w:r>
      <w:bookmarkEnd w:id="7"/>
    </w:p>
    <w:p w:rsidR="006F2EC0" w:rsidRDefault="006F2EC0" w:rsidP="006F2EC0">
      <w:pPr>
        <w:snapToGrid w:val="0"/>
        <w:spacing w:line="480" w:lineRule="auto"/>
        <w:ind w:left="720" w:hanging="720"/>
        <w:jc w:val="left"/>
        <w:rPr>
          <w:rFonts w:ascii="Times New Roman" w:eastAsia="바탕" w:hAnsi="Times New Roman"/>
          <w:noProof/>
          <w:sz w:val="24"/>
          <w:szCs w:val="24"/>
        </w:rPr>
      </w:pPr>
      <w:bookmarkStart w:id="8" w:name="_ENREF_7"/>
      <w:r>
        <w:rPr>
          <w:rFonts w:ascii="Times New Roman" w:eastAsia="바탕" w:hAnsi="Times New Roman"/>
          <w:noProof/>
          <w:sz w:val="24"/>
          <w:szCs w:val="24"/>
        </w:rPr>
        <w:t xml:space="preserve">Kim KM, Cho H, Choi K, Kim J, Kim BW, Ko YG, Jang SK, Kim YK. 2009. A new MIF4G domain-containing protein, CTIF, directs nuclear cap-binding protein CBP80/20-dependent translation. </w:t>
      </w:r>
      <w:r w:rsidRPr="006F2EC0">
        <w:rPr>
          <w:rFonts w:ascii="Times New Roman" w:eastAsia="바탕" w:hAnsi="Times New Roman"/>
          <w:i/>
          <w:noProof/>
          <w:sz w:val="24"/>
          <w:szCs w:val="24"/>
        </w:rPr>
        <w:t>Genes Dev</w:t>
      </w:r>
      <w:r>
        <w:rPr>
          <w:rFonts w:ascii="Times New Roman" w:eastAsia="바탕" w:hAnsi="Times New Roman"/>
          <w:noProof/>
          <w:sz w:val="24"/>
          <w:szCs w:val="24"/>
        </w:rPr>
        <w:t xml:space="preserve"> </w:t>
      </w:r>
      <w:r w:rsidRPr="006F2EC0">
        <w:rPr>
          <w:rFonts w:ascii="Times New Roman" w:eastAsia="바탕" w:hAnsi="Times New Roman"/>
          <w:b/>
          <w:noProof/>
          <w:sz w:val="24"/>
          <w:szCs w:val="24"/>
        </w:rPr>
        <w:t>23</w:t>
      </w:r>
      <w:r>
        <w:rPr>
          <w:rFonts w:ascii="Times New Roman" w:eastAsia="바탕" w:hAnsi="Times New Roman"/>
          <w:noProof/>
          <w:sz w:val="24"/>
          <w:szCs w:val="24"/>
        </w:rPr>
        <w:t>: 2033-2045.</w:t>
      </w:r>
      <w:bookmarkEnd w:id="8"/>
    </w:p>
    <w:p w:rsidR="006F2EC0" w:rsidRDefault="006F2EC0" w:rsidP="006F2EC0">
      <w:pPr>
        <w:snapToGrid w:val="0"/>
        <w:spacing w:line="480" w:lineRule="auto"/>
        <w:ind w:left="720" w:hanging="720"/>
        <w:jc w:val="left"/>
        <w:rPr>
          <w:rFonts w:ascii="Times New Roman" w:eastAsia="바탕" w:hAnsi="Times New Roman"/>
          <w:noProof/>
          <w:sz w:val="24"/>
          <w:szCs w:val="24"/>
        </w:rPr>
      </w:pPr>
      <w:bookmarkStart w:id="9" w:name="_ENREF_8"/>
      <w:r>
        <w:rPr>
          <w:rFonts w:ascii="Times New Roman" w:eastAsia="바탕" w:hAnsi="Times New Roman"/>
          <w:noProof/>
          <w:sz w:val="24"/>
          <w:szCs w:val="24"/>
        </w:rPr>
        <w:t xml:space="preserve">Kim YK, Furic L, Desgroseillers L, Maquat LE. 2005. Mammalian Staufen1 recruits Upf1 to specific mRNA 3'UTRs so as to elicit mRNA decay. </w:t>
      </w:r>
      <w:r w:rsidRPr="006F2EC0">
        <w:rPr>
          <w:rFonts w:ascii="Times New Roman" w:eastAsia="바탕" w:hAnsi="Times New Roman"/>
          <w:i/>
          <w:noProof/>
          <w:sz w:val="24"/>
          <w:szCs w:val="24"/>
        </w:rPr>
        <w:t>Cell</w:t>
      </w:r>
      <w:r>
        <w:rPr>
          <w:rFonts w:ascii="Times New Roman" w:eastAsia="바탕" w:hAnsi="Times New Roman"/>
          <w:noProof/>
          <w:sz w:val="24"/>
          <w:szCs w:val="24"/>
        </w:rPr>
        <w:t xml:space="preserve"> </w:t>
      </w:r>
      <w:r w:rsidRPr="006F2EC0">
        <w:rPr>
          <w:rFonts w:ascii="Times New Roman" w:eastAsia="바탕" w:hAnsi="Times New Roman"/>
          <w:b/>
          <w:noProof/>
          <w:sz w:val="24"/>
          <w:szCs w:val="24"/>
        </w:rPr>
        <w:t>120</w:t>
      </w:r>
      <w:r>
        <w:rPr>
          <w:rFonts w:ascii="Times New Roman" w:eastAsia="바탕" w:hAnsi="Times New Roman"/>
          <w:noProof/>
          <w:sz w:val="24"/>
          <w:szCs w:val="24"/>
        </w:rPr>
        <w:t>: 195-208.</w:t>
      </w:r>
      <w:bookmarkEnd w:id="9"/>
    </w:p>
    <w:p w:rsidR="006F2EC0" w:rsidRDefault="006F2EC0" w:rsidP="006F2EC0">
      <w:pPr>
        <w:snapToGrid w:val="0"/>
        <w:spacing w:line="480" w:lineRule="auto"/>
        <w:ind w:left="720" w:hanging="720"/>
        <w:jc w:val="left"/>
        <w:rPr>
          <w:rFonts w:ascii="Times New Roman" w:eastAsia="바탕" w:hAnsi="Times New Roman"/>
          <w:noProof/>
          <w:sz w:val="24"/>
          <w:szCs w:val="24"/>
        </w:rPr>
      </w:pPr>
      <w:bookmarkStart w:id="10" w:name="_ENREF_9"/>
      <w:r>
        <w:rPr>
          <w:rFonts w:ascii="Times New Roman" w:eastAsia="바탕" w:hAnsi="Times New Roman"/>
          <w:noProof/>
          <w:sz w:val="24"/>
          <w:szCs w:val="24"/>
        </w:rPr>
        <w:t xml:space="preserve">Sato H, Maquat LE. 2009. Remodeling of the pioneer translation initiation complex </w:t>
      </w:r>
      <w:r>
        <w:rPr>
          <w:rFonts w:ascii="Times New Roman" w:eastAsia="바탕" w:hAnsi="Times New Roman"/>
          <w:noProof/>
          <w:sz w:val="24"/>
          <w:szCs w:val="24"/>
        </w:rPr>
        <w:lastRenderedPageBreak/>
        <w:t xml:space="preserve">involves translation and the karyopherin importin beta. </w:t>
      </w:r>
      <w:r w:rsidRPr="006F2EC0">
        <w:rPr>
          <w:rFonts w:ascii="Times New Roman" w:eastAsia="바탕" w:hAnsi="Times New Roman"/>
          <w:i/>
          <w:noProof/>
          <w:sz w:val="24"/>
          <w:szCs w:val="24"/>
        </w:rPr>
        <w:t>Genes Dev</w:t>
      </w:r>
      <w:r>
        <w:rPr>
          <w:rFonts w:ascii="Times New Roman" w:eastAsia="바탕" w:hAnsi="Times New Roman"/>
          <w:noProof/>
          <w:sz w:val="24"/>
          <w:szCs w:val="24"/>
        </w:rPr>
        <w:t xml:space="preserve"> </w:t>
      </w:r>
      <w:r w:rsidRPr="006F2EC0">
        <w:rPr>
          <w:rFonts w:ascii="Times New Roman" w:eastAsia="바탕" w:hAnsi="Times New Roman"/>
          <w:b/>
          <w:noProof/>
          <w:sz w:val="24"/>
          <w:szCs w:val="24"/>
        </w:rPr>
        <w:t>23</w:t>
      </w:r>
      <w:r>
        <w:rPr>
          <w:rFonts w:ascii="Times New Roman" w:eastAsia="바탕" w:hAnsi="Times New Roman"/>
          <w:noProof/>
          <w:sz w:val="24"/>
          <w:szCs w:val="24"/>
        </w:rPr>
        <w:t>: 2537-2550.</w:t>
      </w:r>
      <w:bookmarkEnd w:id="10"/>
    </w:p>
    <w:p w:rsidR="006F2EC0" w:rsidRDefault="006F2EC0" w:rsidP="006F2EC0">
      <w:pPr>
        <w:snapToGrid w:val="0"/>
        <w:spacing w:line="480" w:lineRule="auto"/>
        <w:jc w:val="left"/>
        <w:rPr>
          <w:rFonts w:ascii="Times New Roman" w:eastAsia="바탕" w:hAnsi="Times New Roman"/>
          <w:noProof/>
          <w:sz w:val="24"/>
          <w:szCs w:val="24"/>
        </w:rPr>
      </w:pPr>
    </w:p>
    <w:p w:rsidR="003A3ADE" w:rsidRPr="0079434B" w:rsidRDefault="00AC7EE9" w:rsidP="006F2EC0">
      <w:pPr>
        <w:widowControl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sz w:val="24"/>
          <w:szCs w:val="24"/>
        </w:rPr>
      </w:pPr>
      <w:r>
        <w:rPr>
          <w:rFonts w:ascii="Times New Roman" w:eastAsia="바탕" w:hAnsi="Times New Roman"/>
          <w:sz w:val="24"/>
          <w:szCs w:val="24"/>
        </w:rPr>
        <w:fldChar w:fldCharType="end"/>
      </w:r>
    </w:p>
    <w:sectPr w:rsidR="003A3ADE" w:rsidRPr="0079434B" w:rsidSect="00752D26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1E2D" w:rsidRDefault="00981E2D">
      <w:r>
        <w:separator/>
      </w:r>
    </w:p>
  </w:endnote>
  <w:endnote w:type="continuationSeparator" w:id="0">
    <w:p w:rsidR="00981E2D" w:rsidRDefault="00981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5FE8" w:rsidRDefault="00D45FE8" w:rsidP="006F1A0B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D45FE8" w:rsidRDefault="00D45FE8" w:rsidP="006F1A0B">
    <w:pPr>
      <w:pStyle w:val="a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5FE8" w:rsidRPr="006677F8" w:rsidRDefault="00D45FE8">
    <w:pPr>
      <w:pStyle w:val="a6"/>
      <w:jc w:val="center"/>
      <w:rPr>
        <w:rFonts w:ascii="Times New Roman" w:hAnsi="Times New Roman"/>
        <w:sz w:val="24"/>
        <w:szCs w:val="24"/>
      </w:rPr>
    </w:pPr>
    <w:r w:rsidRPr="006677F8">
      <w:rPr>
        <w:rFonts w:ascii="Times New Roman" w:hAnsi="Times New Roman"/>
        <w:sz w:val="24"/>
        <w:szCs w:val="24"/>
      </w:rPr>
      <w:fldChar w:fldCharType="begin"/>
    </w:r>
    <w:r w:rsidRPr="006677F8">
      <w:rPr>
        <w:rFonts w:ascii="Times New Roman" w:hAnsi="Times New Roman"/>
        <w:sz w:val="24"/>
        <w:szCs w:val="24"/>
      </w:rPr>
      <w:instrText xml:space="preserve"> PAGE   \* MERGEFORMAT </w:instrText>
    </w:r>
    <w:r w:rsidRPr="006677F8">
      <w:rPr>
        <w:rFonts w:ascii="Times New Roman" w:hAnsi="Times New Roman"/>
        <w:sz w:val="24"/>
        <w:szCs w:val="24"/>
      </w:rPr>
      <w:fldChar w:fldCharType="separate"/>
    </w:r>
    <w:r w:rsidR="006F2EC0" w:rsidRPr="006F2EC0">
      <w:rPr>
        <w:rFonts w:ascii="Times New Roman" w:hAnsi="Times New Roman"/>
        <w:noProof/>
        <w:sz w:val="24"/>
        <w:szCs w:val="24"/>
        <w:lang w:val="ko-KR"/>
      </w:rPr>
      <w:t>10</w:t>
    </w:r>
    <w:r w:rsidRPr="006677F8">
      <w:rPr>
        <w:rFonts w:ascii="Times New Roman" w:hAnsi="Times New Roman"/>
        <w:sz w:val="24"/>
        <w:szCs w:val="24"/>
      </w:rPr>
      <w:fldChar w:fldCharType="end"/>
    </w:r>
  </w:p>
  <w:p w:rsidR="00D45FE8" w:rsidRDefault="00D45FE8" w:rsidP="006F1A0B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1E2D" w:rsidRDefault="00981E2D">
      <w:r>
        <w:separator/>
      </w:r>
    </w:p>
  </w:footnote>
  <w:footnote w:type="continuationSeparator" w:id="0">
    <w:p w:rsidR="00981E2D" w:rsidRDefault="00981E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95E67"/>
    <w:multiLevelType w:val="hybridMultilevel"/>
    <w:tmpl w:val="E4EE4404"/>
    <w:lvl w:ilvl="0" w:tplc="E5989DA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9856DC7"/>
    <w:multiLevelType w:val="hybridMultilevel"/>
    <w:tmpl w:val="C7301B54"/>
    <w:lvl w:ilvl="0" w:tplc="07827C6C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FC0394B"/>
    <w:multiLevelType w:val="hybridMultilevel"/>
    <w:tmpl w:val="3A3A0FA0"/>
    <w:lvl w:ilvl="0" w:tplc="F9F864CA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50859B2"/>
    <w:multiLevelType w:val="hybridMultilevel"/>
    <w:tmpl w:val="CE0E7B5C"/>
    <w:lvl w:ilvl="0" w:tplc="60DC646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96711B0"/>
    <w:multiLevelType w:val="hybridMultilevel"/>
    <w:tmpl w:val="24ECF750"/>
    <w:lvl w:ilvl="0" w:tplc="3D4609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9EC0323"/>
    <w:multiLevelType w:val="hybridMultilevel"/>
    <w:tmpl w:val="24CE67B0"/>
    <w:lvl w:ilvl="0" w:tplc="74F8ECA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2895D9D"/>
    <w:multiLevelType w:val="hybridMultilevel"/>
    <w:tmpl w:val="C2D0201C"/>
    <w:lvl w:ilvl="0" w:tplc="9266CECA">
      <w:start w:val="1"/>
      <w:numFmt w:val="upperLetter"/>
      <w:lvlText w:val="(%1)"/>
      <w:lvlJc w:val="left"/>
      <w:pPr>
        <w:ind w:left="435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45" w:hanging="400"/>
      </w:pPr>
    </w:lvl>
    <w:lvl w:ilvl="2" w:tplc="0409001B" w:tentative="1">
      <w:start w:val="1"/>
      <w:numFmt w:val="lowerRoman"/>
      <w:lvlText w:val="%3."/>
      <w:lvlJc w:val="right"/>
      <w:pPr>
        <w:ind w:left="1245" w:hanging="400"/>
      </w:pPr>
    </w:lvl>
    <w:lvl w:ilvl="3" w:tplc="0409000F" w:tentative="1">
      <w:start w:val="1"/>
      <w:numFmt w:val="decimal"/>
      <w:lvlText w:val="%4."/>
      <w:lvlJc w:val="left"/>
      <w:pPr>
        <w:ind w:left="1645" w:hanging="400"/>
      </w:pPr>
    </w:lvl>
    <w:lvl w:ilvl="4" w:tplc="04090019" w:tentative="1">
      <w:start w:val="1"/>
      <w:numFmt w:val="upperLetter"/>
      <w:lvlText w:val="%5."/>
      <w:lvlJc w:val="left"/>
      <w:pPr>
        <w:ind w:left="2045" w:hanging="400"/>
      </w:pPr>
    </w:lvl>
    <w:lvl w:ilvl="5" w:tplc="0409001B" w:tentative="1">
      <w:start w:val="1"/>
      <w:numFmt w:val="lowerRoman"/>
      <w:lvlText w:val="%6."/>
      <w:lvlJc w:val="right"/>
      <w:pPr>
        <w:ind w:left="2445" w:hanging="400"/>
      </w:pPr>
    </w:lvl>
    <w:lvl w:ilvl="6" w:tplc="0409000F" w:tentative="1">
      <w:start w:val="1"/>
      <w:numFmt w:val="decimal"/>
      <w:lvlText w:val="%7."/>
      <w:lvlJc w:val="left"/>
      <w:pPr>
        <w:ind w:left="2845" w:hanging="400"/>
      </w:pPr>
    </w:lvl>
    <w:lvl w:ilvl="7" w:tplc="04090019" w:tentative="1">
      <w:start w:val="1"/>
      <w:numFmt w:val="upperLetter"/>
      <w:lvlText w:val="%8."/>
      <w:lvlJc w:val="left"/>
      <w:pPr>
        <w:ind w:left="3245" w:hanging="400"/>
      </w:pPr>
    </w:lvl>
    <w:lvl w:ilvl="8" w:tplc="0409001B" w:tentative="1">
      <w:start w:val="1"/>
      <w:numFmt w:val="lowerRoman"/>
      <w:lvlText w:val="%9."/>
      <w:lvlJc w:val="right"/>
      <w:pPr>
        <w:ind w:left="3645" w:hanging="400"/>
      </w:pPr>
    </w:lvl>
  </w:abstractNum>
  <w:abstractNum w:abstractNumId="7" w15:restartNumberingAfterBreak="0">
    <w:nsid w:val="37877535"/>
    <w:multiLevelType w:val="hybridMultilevel"/>
    <w:tmpl w:val="863C1AEA"/>
    <w:lvl w:ilvl="0" w:tplc="233E6D02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9AF2C4B"/>
    <w:multiLevelType w:val="hybridMultilevel"/>
    <w:tmpl w:val="EC3EBABE"/>
    <w:lvl w:ilvl="0" w:tplc="65AE2654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571311B"/>
    <w:multiLevelType w:val="hybridMultilevel"/>
    <w:tmpl w:val="78BAEEA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A240A99"/>
    <w:multiLevelType w:val="hybridMultilevel"/>
    <w:tmpl w:val="860E6CB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07A233D"/>
    <w:multiLevelType w:val="hybridMultilevel"/>
    <w:tmpl w:val="56F0B090"/>
    <w:lvl w:ilvl="0" w:tplc="49825334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40C12E5"/>
    <w:multiLevelType w:val="hybridMultilevel"/>
    <w:tmpl w:val="27B0CE1A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EE24166"/>
    <w:multiLevelType w:val="hybridMultilevel"/>
    <w:tmpl w:val="E3B2A340"/>
    <w:lvl w:ilvl="0" w:tplc="53E62634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44B5A5A"/>
    <w:multiLevelType w:val="hybridMultilevel"/>
    <w:tmpl w:val="A84622BE"/>
    <w:lvl w:ilvl="0" w:tplc="BD5C02E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8E30F58"/>
    <w:multiLevelType w:val="hybridMultilevel"/>
    <w:tmpl w:val="6C6AB5AA"/>
    <w:lvl w:ilvl="0" w:tplc="B1E8C8FE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621347A"/>
    <w:multiLevelType w:val="hybridMultilevel"/>
    <w:tmpl w:val="F8A6951A"/>
    <w:lvl w:ilvl="0" w:tplc="C128C076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6"/>
  </w:num>
  <w:num w:numId="2">
    <w:abstractNumId w:val="4"/>
  </w:num>
  <w:num w:numId="3">
    <w:abstractNumId w:val="11"/>
  </w:num>
  <w:num w:numId="4">
    <w:abstractNumId w:val="6"/>
  </w:num>
  <w:num w:numId="5">
    <w:abstractNumId w:val="1"/>
  </w:num>
  <w:num w:numId="6">
    <w:abstractNumId w:val="3"/>
  </w:num>
  <w:num w:numId="7">
    <w:abstractNumId w:val="0"/>
  </w:num>
  <w:num w:numId="8">
    <w:abstractNumId w:val="5"/>
  </w:num>
  <w:num w:numId="9">
    <w:abstractNumId w:val="10"/>
  </w:num>
  <w:num w:numId="10">
    <w:abstractNumId w:val="15"/>
  </w:num>
  <w:num w:numId="11">
    <w:abstractNumId w:val="7"/>
  </w:num>
  <w:num w:numId="12">
    <w:abstractNumId w:val="13"/>
  </w:num>
  <w:num w:numId="13">
    <w:abstractNumId w:val="8"/>
  </w:num>
  <w:num w:numId="14">
    <w:abstractNumId w:val="14"/>
  </w:num>
  <w:num w:numId="15">
    <w:abstractNumId w:val="2"/>
  </w:num>
  <w:num w:numId="16">
    <w:abstractNumId w:val="9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xsd2rd4atdatexf0kxttxcsav9x092ap9t&quot;&gt;GMD mechanism&lt;record-ids&gt;&lt;item&gt;261&lt;/item&gt;&lt;item&gt;403&lt;/item&gt;&lt;item&gt;418&lt;/item&gt;&lt;item&gt;424&lt;/item&gt;&lt;item&gt;425&lt;/item&gt;&lt;item&gt;472&lt;/item&gt;&lt;item&gt;478&lt;/item&gt;&lt;item&gt;509&lt;/item&gt;&lt;item&gt;510&lt;/item&gt;&lt;/record-ids&gt;&lt;/item&gt;&lt;/Libraries&gt;"/>
  </w:docVars>
  <w:rsids>
    <w:rsidRoot w:val="00753B71"/>
    <w:rsid w:val="00000111"/>
    <w:rsid w:val="00001BD1"/>
    <w:rsid w:val="00001D66"/>
    <w:rsid w:val="0000240E"/>
    <w:rsid w:val="00002E9A"/>
    <w:rsid w:val="00003D87"/>
    <w:rsid w:val="00004475"/>
    <w:rsid w:val="0000507D"/>
    <w:rsid w:val="0000550D"/>
    <w:rsid w:val="000071C7"/>
    <w:rsid w:val="00010D22"/>
    <w:rsid w:val="000123C0"/>
    <w:rsid w:val="000124C1"/>
    <w:rsid w:val="00012AAD"/>
    <w:rsid w:val="00013480"/>
    <w:rsid w:val="00013717"/>
    <w:rsid w:val="00013B3F"/>
    <w:rsid w:val="00015B73"/>
    <w:rsid w:val="00015BB1"/>
    <w:rsid w:val="00015DF5"/>
    <w:rsid w:val="000161E2"/>
    <w:rsid w:val="00016AA5"/>
    <w:rsid w:val="00017CE0"/>
    <w:rsid w:val="00020155"/>
    <w:rsid w:val="000205EF"/>
    <w:rsid w:val="00021E1A"/>
    <w:rsid w:val="00022760"/>
    <w:rsid w:val="00024281"/>
    <w:rsid w:val="00024A9D"/>
    <w:rsid w:val="00024AE4"/>
    <w:rsid w:val="00030111"/>
    <w:rsid w:val="00030355"/>
    <w:rsid w:val="000313FE"/>
    <w:rsid w:val="00032115"/>
    <w:rsid w:val="00032744"/>
    <w:rsid w:val="00032EDD"/>
    <w:rsid w:val="00033130"/>
    <w:rsid w:val="00033384"/>
    <w:rsid w:val="000347FA"/>
    <w:rsid w:val="000360AD"/>
    <w:rsid w:val="000364D5"/>
    <w:rsid w:val="000368C5"/>
    <w:rsid w:val="000402D5"/>
    <w:rsid w:val="00040BC0"/>
    <w:rsid w:val="00040DCD"/>
    <w:rsid w:val="00042A22"/>
    <w:rsid w:val="00042D4B"/>
    <w:rsid w:val="00042F70"/>
    <w:rsid w:val="0004460A"/>
    <w:rsid w:val="0004469C"/>
    <w:rsid w:val="0004547D"/>
    <w:rsid w:val="000455F3"/>
    <w:rsid w:val="00046802"/>
    <w:rsid w:val="000514DA"/>
    <w:rsid w:val="0005157D"/>
    <w:rsid w:val="00052310"/>
    <w:rsid w:val="000550D7"/>
    <w:rsid w:val="00055226"/>
    <w:rsid w:val="000555B7"/>
    <w:rsid w:val="000562B7"/>
    <w:rsid w:val="00056E58"/>
    <w:rsid w:val="0005711E"/>
    <w:rsid w:val="0005756A"/>
    <w:rsid w:val="000577FD"/>
    <w:rsid w:val="0006124C"/>
    <w:rsid w:val="0006151B"/>
    <w:rsid w:val="00061C09"/>
    <w:rsid w:val="00062177"/>
    <w:rsid w:val="0006284D"/>
    <w:rsid w:val="000636EC"/>
    <w:rsid w:val="00064F7F"/>
    <w:rsid w:val="00065A12"/>
    <w:rsid w:val="000663D9"/>
    <w:rsid w:val="000672A6"/>
    <w:rsid w:val="00067C05"/>
    <w:rsid w:val="000719DB"/>
    <w:rsid w:val="000721BC"/>
    <w:rsid w:val="00072B55"/>
    <w:rsid w:val="00074FB3"/>
    <w:rsid w:val="00075340"/>
    <w:rsid w:val="00075A1B"/>
    <w:rsid w:val="00077E88"/>
    <w:rsid w:val="00080F81"/>
    <w:rsid w:val="00081841"/>
    <w:rsid w:val="00082678"/>
    <w:rsid w:val="00082A41"/>
    <w:rsid w:val="00083BEC"/>
    <w:rsid w:val="000854F7"/>
    <w:rsid w:val="00087288"/>
    <w:rsid w:val="00090478"/>
    <w:rsid w:val="00092799"/>
    <w:rsid w:val="000927A4"/>
    <w:rsid w:val="00092C38"/>
    <w:rsid w:val="000933C0"/>
    <w:rsid w:val="000941CF"/>
    <w:rsid w:val="00094380"/>
    <w:rsid w:val="00095CB2"/>
    <w:rsid w:val="00096457"/>
    <w:rsid w:val="00096907"/>
    <w:rsid w:val="00096C98"/>
    <w:rsid w:val="000A06EA"/>
    <w:rsid w:val="000A148B"/>
    <w:rsid w:val="000A1499"/>
    <w:rsid w:val="000A2D14"/>
    <w:rsid w:val="000A2F30"/>
    <w:rsid w:val="000A33D9"/>
    <w:rsid w:val="000A38E4"/>
    <w:rsid w:val="000A3B83"/>
    <w:rsid w:val="000A5654"/>
    <w:rsid w:val="000A7A9C"/>
    <w:rsid w:val="000A7D83"/>
    <w:rsid w:val="000B012E"/>
    <w:rsid w:val="000B03F1"/>
    <w:rsid w:val="000B188D"/>
    <w:rsid w:val="000B1C0C"/>
    <w:rsid w:val="000B1C37"/>
    <w:rsid w:val="000B21BA"/>
    <w:rsid w:val="000B2510"/>
    <w:rsid w:val="000B2974"/>
    <w:rsid w:val="000B43A8"/>
    <w:rsid w:val="000B7823"/>
    <w:rsid w:val="000C05D1"/>
    <w:rsid w:val="000C0B2D"/>
    <w:rsid w:val="000C2B06"/>
    <w:rsid w:val="000C39ED"/>
    <w:rsid w:val="000C3A47"/>
    <w:rsid w:val="000C4C19"/>
    <w:rsid w:val="000C56AA"/>
    <w:rsid w:val="000C56F1"/>
    <w:rsid w:val="000C5811"/>
    <w:rsid w:val="000C5E35"/>
    <w:rsid w:val="000C701A"/>
    <w:rsid w:val="000C7BFC"/>
    <w:rsid w:val="000C7FA8"/>
    <w:rsid w:val="000D0136"/>
    <w:rsid w:val="000D0B1A"/>
    <w:rsid w:val="000D130A"/>
    <w:rsid w:val="000D219B"/>
    <w:rsid w:val="000D31D0"/>
    <w:rsid w:val="000D3763"/>
    <w:rsid w:val="000D40DC"/>
    <w:rsid w:val="000D42C7"/>
    <w:rsid w:val="000D4B65"/>
    <w:rsid w:val="000D5F3B"/>
    <w:rsid w:val="000D6952"/>
    <w:rsid w:val="000D6A0C"/>
    <w:rsid w:val="000D77FE"/>
    <w:rsid w:val="000D7E90"/>
    <w:rsid w:val="000E2735"/>
    <w:rsid w:val="000E338A"/>
    <w:rsid w:val="000E3497"/>
    <w:rsid w:val="000E5D5B"/>
    <w:rsid w:val="000E68EE"/>
    <w:rsid w:val="000E739E"/>
    <w:rsid w:val="000E7954"/>
    <w:rsid w:val="000F0053"/>
    <w:rsid w:val="000F12C7"/>
    <w:rsid w:val="000F1D82"/>
    <w:rsid w:val="000F275B"/>
    <w:rsid w:val="000F449E"/>
    <w:rsid w:val="000F4D6B"/>
    <w:rsid w:val="000F4E5B"/>
    <w:rsid w:val="000F4EDD"/>
    <w:rsid w:val="000F4FB5"/>
    <w:rsid w:val="000F5E85"/>
    <w:rsid w:val="000F6BA0"/>
    <w:rsid w:val="000F71B7"/>
    <w:rsid w:val="000F7513"/>
    <w:rsid w:val="000F7E7C"/>
    <w:rsid w:val="001008C3"/>
    <w:rsid w:val="001016C6"/>
    <w:rsid w:val="00101878"/>
    <w:rsid w:val="00102487"/>
    <w:rsid w:val="00102A9F"/>
    <w:rsid w:val="0010321B"/>
    <w:rsid w:val="00103426"/>
    <w:rsid w:val="00103524"/>
    <w:rsid w:val="0010353A"/>
    <w:rsid w:val="00104217"/>
    <w:rsid w:val="001050B3"/>
    <w:rsid w:val="00105516"/>
    <w:rsid w:val="001063AB"/>
    <w:rsid w:val="00106E2A"/>
    <w:rsid w:val="0011025B"/>
    <w:rsid w:val="00110358"/>
    <w:rsid w:val="00110C82"/>
    <w:rsid w:val="00112D2C"/>
    <w:rsid w:val="00113219"/>
    <w:rsid w:val="001132A0"/>
    <w:rsid w:val="00113816"/>
    <w:rsid w:val="00114B32"/>
    <w:rsid w:val="00116119"/>
    <w:rsid w:val="00116EA6"/>
    <w:rsid w:val="00117399"/>
    <w:rsid w:val="00117F83"/>
    <w:rsid w:val="0012043C"/>
    <w:rsid w:val="00120BE8"/>
    <w:rsid w:val="00121099"/>
    <w:rsid w:val="00122BE8"/>
    <w:rsid w:val="001234C6"/>
    <w:rsid w:val="00123A8C"/>
    <w:rsid w:val="001247A3"/>
    <w:rsid w:val="00124A6D"/>
    <w:rsid w:val="00124D1D"/>
    <w:rsid w:val="001259D7"/>
    <w:rsid w:val="00126FB5"/>
    <w:rsid w:val="00127F27"/>
    <w:rsid w:val="0013011D"/>
    <w:rsid w:val="0013192D"/>
    <w:rsid w:val="00131D08"/>
    <w:rsid w:val="00132F9F"/>
    <w:rsid w:val="00132FBD"/>
    <w:rsid w:val="00133924"/>
    <w:rsid w:val="00133956"/>
    <w:rsid w:val="00133D5F"/>
    <w:rsid w:val="00135980"/>
    <w:rsid w:val="00135D39"/>
    <w:rsid w:val="001368A4"/>
    <w:rsid w:val="00137762"/>
    <w:rsid w:val="001377F3"/>
    <w:rsid w:val="00141487"/>
    <w:rsid w:val="00141A09"/>
    <w:rsid w:val="00142C5E"/>
    <w:rsid w:val="00142FBE"/>
    <w:rsid w:val="00144A31"/>
    <w:rsid w:val="0014552C"/>
    <w:rsid w:val="0014592C"/>
    <w:rsid w:val="00145EB6"/>
    <w:rsid w:val="0014605F"/>
    <w:rsid w:val="001462A0"/>
    <w:rsid w:val="001470A9"/>
    <w:rsid w:val="00147374"/>
    <w:rsid w:val="00150732"/>
    <w:rsid w:val="00151D09"/>
    <w:rsid w:val="00153189"/>
    <w:rsid w:val="0015415E"/>
    <w:rsid w:val="00155D5F"/>
    <w:rsid w:val="001564C3"/>
    <w:rsid w:val="001607F1"/>
    <w:rsid w:val="00161D06"/>
    <w:rsid w:val="00162088"/>
    <w:rsid w:val="00162E3A"/>
    <w:rsid w:val="00162FAB"/>
    <w:rsid w:val="001643FB"/>
    <w:rsid w:val="001647E8"/>
    <w:rsid w:val="001657D1"/>
    <w:rsid w:val="001661F9"/>
    <w:rsid w:val="0016642B"/>
    <w:rsid w:val="00166D4E"/>
    <w:rsid w:val="00170955"/>
    <w:rsid w:val="001711A6"/>
    <w:rsid w:val="00171A6A"/>
    <w:rsid w:val="00172C3A"/>
    <w:rsid w:val="00173CAB"/>
    <w:rsid w:val="00174BBF"/>
    <w:rsid w:val="00174E7D"/>
    <w:rsid w:val="00174F97"/>
    <w:rsid w:val="0017510E"/>
    <w:rsid w:val="00175BAF"/>
    <w:rsid w:val="001766E7"/>
    <w:rsid w:val="00177760"/>
    <w:rsid w:val="00180B85"/>
    <w:rsid w:val="0018196A"/>
    <w:rsid w:val="001835E5"/>
    <w:rsid w:val="00183671"/>
    <w:rsid w:val="00183853"/>
    <w:rsid w:val="00183B58"/>
    <w:rsid w:val="001844F8"/>
    <w:rsid w:val="00185023"/>
    <w:rsid w:val="001866A9"/>
    <w:rsid w:val="00186C7B"/>
    <w:rsid w:val="001876CC"/>
    <w:rsid w:val="00191680"/>
    <w:rsid w:val="001925D5"/>
    <w:rsid w:val="00193607"/>
    <w:rsid w:val="00193643"/>
    <w:rsid w:val="00193CFE"/>
    <w:rsid w:val="00195217"/>
    <w:rsid w:val="0019542F"/>
    <w:rsid w:val="00195E73"/>
    <w:rsid w:val="0019616F"/>
    <w:rsid w:val="00197216"/>
    <w:rsid w:val="00197502"/>
    <w:rsid w:val="00197542"/>
    <w:rsid w:val="00197E83"/>
    <w:rsid w:val="001A08B4"/>
    <w:rsid w:val="001A17B2"/>
    <w:rsid w:val="001A2365"/>
    <w:rsid w:val="001A250F"/>
    <w:rsid w:val="001A348B"/>
    <w:rsid w:val="001A57D5"/>
    <w:rsid w:val="001A5C50"/>
    <w:rsid w:val="001A5CE7"/>
    <w:rsid w:val="001B01E8"/>
    <w:rsid w:val="001B1E65"/>
    <w:rsid w:val="001B216A"/>
    <w:rsid w:val="001B2456"/>
    <w:rsid w:val="001B503D"/>
    <w:rsid w:val="001B5117"/>
    <w:rsid w:val="001B66EF"/>
    <w:rsid w:val="001B6AD3"/>
    <w:rsid w:val="001B6DE0"/>
    <w:rsid w:val="001B7191"/>
    <w:rsid w:val="001B7900"/>
    <w:rsid w:val="001B7DA4"/>
    <w:rsid w:val="001C03BB"/>
    <w:rsid w:val="001C0BBF"/>
    <w:rsid w:val="001C0CD6"/>
    <w:rsid w:val="001C25B1"/>
    <w:rsid w:val="001C3608"/>
    <w:rsid w:val="001C3C6E"/>
    <w:rsid w:val="001C3C7B"/>
    <w:rsid w:val="001C5D22"/>
    <w:rsid w:val="001C6381"/>
    <w:rsid w:val="001C6557"/>
    <w:rsid w:val="001C656A"/>
    <w:rsid w:val="001C748A"/>
    <w:rsid w:val="001C74D1"/>
    <w:rsid w:val="001C7947"/>
    <w:rsid w:val="001D06D6"/>
    <w:rsid w:val="001D2086"/>
    <w:rsid w:val="001D24F5"/>
    <w:rsid w:val="001D2B4A"/>
    <w:rsid w:val="001D3571"/>
    <w:rsid w:val="001D37E9"/>
    <w:rsid w:val="001D445E"/>
    <w:rsid w:val="001D44AF"/>
    <w:rsid w:val="001D47CF"/>
    <w:rsid w:val="001D51B1"/>
    <w:rsid w:val="001D5B14"/>
    <w:rsid w:val="001D6406"/>
    <w:rsid w:val="001D65E9"/>
    <w:rsid w:val="001D679D"/>
    <w:rsid w:val="001D6CB8"/>
    <w:rsid w:val="001D70B7"/>
    <w:rsid w:val="001E3639"/>
    <w:rsid w:val="001E42C2"/>
    <w:rsid w:val="001E58B5"/>
    <w:rsid w:val="001E6FFC"/>
    <w:rsid w:val="001E760D"/>
    <w:rsid w:val="001E7630"/>
    <w:rsid w:val="001F08A4"/>
    <w:rsid w:val="001F0CE9"/>
    <w:rsid w:val="001F1807"/>
    <w:rsid w:val="001F1F41"/>
    <w:rsid w:val="001F2661"/>
    <w:rsid w:val="001F2887"/>
    <w:rsid w:val="001F2922"/>
    <w:rsid w:val="001F2CD5"/>
    <w:rsid w:val="001F3412"/>
    <w:rsid w:val="001F476B"/>
    <w:rsid w:val="001F4DAF"/>
    <w:rsid w:val="001F6A99"/>
    <w:rsid w:val="001F76C5"/>
    <w:rsid w:val="001F77EF"/>
    <w:rsid w:val="001F7F9B"/>
    <w:rsid w:val="00200124"/>
    <w:rsid w:val="0020029C"/>
    <w:rsid w:val="002002E7"/>
    <w:rsid w:val="00201EEA"/>
    <w:rsid w:val="002021BC"/>
    <w:rsid w:val="0020229C"/>
    <w:rsid w:val="0020264E"/>
    <w:rsid w:val="0020295A"/>
    <w:rsid w:val="002029B7"/>
    <w:rsid w:val="00202C46"/>
    <w:rsid w:val="002035E4"/>
    <w:rsid w:val="00203A38"/>
    <w:rsid w:val="00203B32"/>
    <w:rsid w:val="002051D4"/>
    <w:rsid w:val="0020527B"/>
    <w:rsid w:val="002054B1"/>
    <w:rsid w:val="00205E30"/>
    <w:rsid w:val="00211D9A"/>
    <w:rsid w:val="002129C4"/>
    <w:rsid w:val="00215F61"/>
    <w:rsid w:val="00217DF1"/>
    <w:rsid w:val="00220521"/>
    <w:rsid w:val="00221A6D"/>
    <w:rsid w:val="0022262F"/>
    <w:rsid w:val="00222E3B"/>
    <w:rsid w:val="002230D7"/>
    <w:rsid w:val="002241C6"/>
    <w:rsid w:val="0022588F"/>
    <w:rsid w:val="0022660E"/>
    <w:rsid w:val="00227B42"/>
    <w:rsid w:val="00232C6F"/>
    <w:rsid w:val="00233E03"/>
    <w:rsid w:val="00234119"/>
    <w:rsid w:val="00234F52"/>
    <w:rsid w:val="002355FC"/>
    <w:rsid w:val="00235ED3"/>
    <w:rsid w:val="002373AD"/>
    <w:rsid w:val="002373F7"/>
    <w:rsid w:val="00240121"/>
    <w:rsid w:val="002411F2"/>
    <w:rsid w:val="00241DE1"/>
    <w:rsid w:val="0024203D"/>
    <w:rsid w:val="00242A73"/>
    <w:rsid w:val="00242E05"/>
    <w:rsid w:val="00242EB6"/>
    <w:rsid w:val="00242FDF"/>
    <w:rsid w:val="00244171"/>
    <w:rsid w:val="00245272"/>
    <w:rsid w:val="002452C3"/>
    <w:rsid w:val="0024530D"/>
    <w:rsid w:val="00245326"/>
    <w:rsid w:val="002456EA"/>
    <w:rsid w:val="00245833"/>
    <w:rsid w:val="00245C51"/>
    <w:rsid w:val="0025060D"/>
    <w:rsid w:val="002509AE"/>
    <w:rsid w:val="00252285"/>
    <w:rsid w:val="00252AC3"/>
    <w:rsid w:val="00252B8C"/>
    <w:rsid w:val="00252E44"/>
    <w:rsid w:val="0025357B"/>
    <w:rsid w:val="002550B5"/>
    <w:rsid w:val="002560C2"/>
    <w:rsid w:val="002568F9"/>
    <w:rsid w:val="00257D4F"/>
    <w:rsid w:val="00257FE5"/>
    <w:rsid w:val="00261315"/>
    <w:rsid w:val="0026178B"/>
    <w:rsid w:val="00262575"/>
    <w:rsid w:val="0026265E"/>
    <w:rsid w:val="002633A5"/>
    <w:rsid w:val="00263EAD"/>
    <w:rsid w:val="00264710"/>
    <w:rsid w:val="00264B38"/>
    <w:rsid w:val="00264F3F"/>
    <w:rsid w:val="002658B2"/>
    <w:rsid w:val="00265BC2"/>
    <w:rsid w:val="00265C9D"/>
    <w:rsid w:val="00267614"/>
    <w:rsid w:val="00267C57"/>
    <w:rsid w:val="00270A1C"/>
    <w:rsid w:val="00270D32"/>
    <w:rsid w:val="00272075"/>
    <w:rsid w:val="00273D72"/>
    <w:rsid w:val="00275D3C"/>
    <w:rsid w:val="002764F0"/>
    <w:rsid w:val="00276C2C"/>
    <w:rsid w:val="00277646"/>
    <w:rsid w:val="002816EF"/>
    <w:rsid w:val="0028188E"/>
    <w:rsid w:val="002826D2"/>
    <w:rsid w:val="00282753"/>
    <w:rsid w:val="00284F9D"/>
    <w:rsid w:val="002901BD"/>
    <w:rsid w:val="00290813"/>
    <w:rsid w:val="002910C1"/>
    <w:rsid w:val="002913A4"/>
    <w:rsid w:val="0029157F"/>
    <w:rsid w:val="00291651"/>
    <w:rsid w:val="0029262C"/>
    <w:rsid w:val="00293153"/>
    <w:rsid w:val="002931D9"/>
    <w:rsid w:val="00295AB0"/>
    <w:rsid w:val="0029643F"/>
    <w:rsid w:val="0029748D"/>
    <w:rsid w:val="00297568"/>
    <w:rsid w:val="00297CE2"/>
    <w:rsid w:val="002A1C1D"/>
    <w:rsid w:val="002A3FF6"/>
    <w:rsid w:val="002A4A99"/>
    <w:rsid w:val="002A4CC6"/>
    <w:rsid w:val="002A5159"/>
    <w:rsid w:val="002A5F1C"/>
    <w:rsid w:val="002A7919"/>
    <w:rsid w:val="002B0244"/>
    <w:rsid w:val="002B079E"/>
    <w:rsid w:val="002B11ED"/>
    <w:rsid w:val="002B3657"/>
    <w:rsid w:val="002B3919"/>
    <w:rsid w:val="002B456A"/>
    <w:rsid w:val="002B46AF"/>
    <w:rsid w:val="002B509A"/>
    <w:rsid w:val="002B7A15"/>
    <w:rsid w:val="002B7E60"/>
    <w:rsid w:val="002C1802"/>
    <w:rsid w:val="002C2D46"/>
    <w:rsid w:val="002C3DDE"/>
    <w:rsid w:val="002C5F56"/>
    <w:rsid w:val="002C669E"/>
    <w:rsid w:val="002C7BB7"/>
    <w:rsid w:val="002D0795"/>
    <w:rsid w:val="002D0CC2"/>
    <w:rsid w:val="002D1FEE"/>
    <w:rsid w:val="002D2641"/>
    <w:rsid w:val="002D26A3"/>
    <w:rsid w:val="002D476B"/>
    <w:rsid w:val="002D4881"/>
    <w:rsid w:val="002D499B"/>
    <w:rsid w:val="002D5473"/>
    <w:rsid w:val="002D6018"/>
    <w:rsid w:val="002D6326"/>
    <w:rsid w:val="002D7974"/>
    <w:rsid w:val="002E0ABF"/>
    <w:rsid w:val="002E1305"/>
    <w:rsid w:val="002E18FF"/>
    <w:rsid w:val="002E20EF"/>
    <w:rsid w:val="002E3435"/>
    <w:rsid w:val="002E6ACD"/>
    <w:rsid w:val="002E7E15"/>
    <w:rsid w:val="002F14C3"/>
    <w:rsid w:val="002F14C5"/>
    <w:rsid w:val="002F3FB6"/>
    <w:rsid w:val="002F4B74"/>
    <w:rsid w:val="002F4BE7"/>
    <w:rsid w:val="002F61C7"/>
    <w:rsid w:val="002F6C10"/>
    <w:rsid w:val="003015EB"/>
    <w:rsid w:val="00301920"/>
    <w:rsid w:val="003022C0"/>
    <w:rsid w:val="00302390"/>
    <w:rsid w:val="00302669"/>
    <w:rsid w:val="00302F36"/>
    <w:rsid w:val="003032E9"/>
    <w:rsid w:val="0030379B"/>
    <w:rsid w:val="00303897"/>
    <w:rsid w:val="00303CDA"/>
    <w:rsid w:val="00303D73"/>
    <w:rsid w:val="00303E27"/>
    <w:rsid w:val="00304295"/>
    <w:rsid w:val="003050ED"/>
    <w:rsid w:val="003053D1"/>
    <w:rsid w:val="00307C33"/>
    <w:rsid w:val="00310D2E"/>
    <w:rsid w:val="00311187"/>
    <w:rsid w:val="003117E5"/>
    <w:rsid w:val="00312302"/>
    <w:rsid w:val="00312354"/>
    <w:rsid w:val="0031244D"/>
    <w:rsid w:val="003124FF"/>
    <w:rsid w:val="003128E5"/>
    <w:rsid w:val="00312EBB"/>
    <w:rsid w:val="00313DEA"/>
    <w:rsid w:val="00314148"/>
    <w:rsid w:val="0031440E"/>
    <w:rsid w:val="00314524"/>
    <w:rsid w:val="003147B8"/>
    <w:rsid w:val="0031480B"/>
    <w:rsid w:val="00315B33"/>
    <w:rsid w:val="00315D46"/>
    <w:rsid w:val="00315EF8"/>
    <w:rsid w:val="003168B7"/>
    <w:rsid w:val="00316CCC"/>
    <w:rsid w:val="0031723A"/>
    <w:rsid w:val="00321DA7"/>
    <w:rsid w:val="00324EC3"/>
    <w:rsid w:val="00324ED9"/>
    <w:rsid w:val="0032563E"/>
    <w:rsid w:val="00326ADE"/>
    <w:rsid w:val="00326D69"/>
    <w:rsid w:val="00327368"/>
    <w:rsid w:val="00327895"/>
    <w:rsid w:val="00330F20"/>
    <w:rsid w:val="00332438"/>
    <w:rsid w:val="00332BDD"/>
    <w:rsid w:val="00333007"/>
    <w:rsid w:val="003341F8"/>
    <w:rsid w:val="00334CA3"/>
    <w:rsid w:val="0033596B"/>
    <w:rsid w:val="00336131"/>
    <w:rsid w:val="00336AE8"/>
    <w:rsid w:val="003373F6"/>
    <w:rsid w:val="003378BF"/>
    <w:rsid w:val="00337925"/>
    <w:rsid w:val="00337DD1"/>
    <w:rsid w:val="00340369"/>
    <w:rsid w:val="00340874"/>
    <w:rsid w:val="00340EA0"/>
    <w:rsid w:val="00341E40"/>
    <w:rsid w:val="0034347B"/>
    <w:rsid w:val="003448D2"/>
    <w:rsid w:val="00344A16"/>
    <w:rsid w:val="00345484"/>
    <w:rsid w:val="00345EB7"/>
    <w:rsid w:val="0034632B"/>
    <w:rsid w:val="00346513"/>
    <w:rsid w:val="0034672F"/>
    <w:rsid w:val="00347A5A"/>
    <w:rsid w:val="00347B39"/>
    <w:rsid w:val="00350162"/>
    <w:rsid w:val="00350302"/>
    <w:rsid w:val="0035082A"/>
    <w:rsid w:val="00351227"/>
    <w:rsid w:val="0035169F"/>
    <w:rsid w:val="003518C0"/>
    <w:rsid w:val="00352137"/>
    <w:rsid w:val="00352497"/>
    <w:rsid w:val="003524D6"/>
    <w:rsid w:val="003550AF"/>
    <w:rsid w:val="003557DA"/>
    <w:rsid w:val="00356631"/>
    <w:rsid w:val="00362597"/>
    <w:rsid w:val="00362F9E"/>
    <w:rsid w:val="0036303A"/>
    <w:rsid w:val="00364106"/>
    <w:rsid w:val="00366C37"/>
    <w:rsid w:val="00367417"/>
    <w:rsid w:val="00367C1A"/>
    <w:rsid w:val="003706FA"/>
    <w:rsid w:val="00370CB5"/>
    <w:rsid w:val="00370F10"/>
    <w:rsid w:val="00371285"/>
    <w:rsid w:val="00372282"/>
    <w:rsid w:val="0037250B"/>
    <w:rsid w:val="00373353"/>
    <w:rsid w:val="00374134"/>
    <w:rsid w:val="0037470B"/>
    <w:rsid w:val="00374D9F"/>
    <w:rsid w:val="003753DB"/>
    <w:rsid w:val="003763D6"/>
    <w:rsid w:val="00376ED2"/>
    <w:rsid w:val="0037742A"/>
    <w:rsid w:val="003778E9"/>
    <w:rsid w:val="00381D6C"/>
    <w:rsid w:val="00382A67"/>
    <w:rsid w:val="00382AC4"/>
    <w:rsid w:val="00384FFE"/>
    <w:rsid w:val="003862B7"/>
    <w:rsid w:val="00387577"/>
    <w:rsid w:val="0038791D"/>
    <w:rsid w:val="00390695"/>
    <w:rsid w:val="003915F3"/>
    <w:rsid w:val="00391B39"/>
    <w:rsid w:val="00391F14"/>
    <w:rsid w:val="0039312F"/>
    <w:rsid w:val="0039366B"/>
    <w:rsid w:val="003936D2"/>
    <w:rsid w:val="00393F89"/>
    <w:rsid w:val="0039501D"/>
    <w:rsid w:val="0039659C"/>
    <w:rsid w:val="00396627"/>
    <w:rsid w:val="00397B3A"/>
    <w:rsid w:val="003A353A"/>
    <w:rsid w:val="003A3ADE"/>
    <w:rsid w:val="003A465D"/>
    <w:rsid w:val="003A5798"/>
    <w:rsid w:val="003A6F7D"/>
    <w:rsid w:val="003B0087"/>
    <w:rsid w:val="003B0B30"/>
    <w:rsid w:val="003B1B6A"/>
    <w:rsid w:val="003B2E73"/>
    <w:rsid w:val="003B47A5"/>
    <w:rsid w:val="003B5176"/>
    <w:rsid w:val="003B7106"/>
    <w:rsid w:val="003B7597"/>
    <w:rsid w:val="003C0E0E"/>
    <w:rsid w:val="003C2BED"/>
    <w:rsid w:val="003C3044"/>
    <w:rsid w:val="003C3599"/>
    <w:rsid w:val="003C4D52"/>
    <w:rsid w:val="003C57D8"/>
    <w:rsid w:val="003C669F"/>
    <w:rsid w:val="003C7080"/>
    <w:rsid w:val="003C7A8D"/>
    <w:rsid w:val="003D37D2"/>
    <w:rsid w:val="003D3B3E"/>
    <w:rsid w:val="003D3B49"/>
    <w:rsid w:val="003D47E3"/>
    <w:rsid w:val="003D49F2"/>
    <w:rsid w:val="003D4B6F"/>
    <w:rsid w:val="003D5C7E"/>
    <w:rsid w:val="003D6747"/>
    <w:rsid w:val="003D6A0D"/>
    <w:rsid w:val="003D71CA"/>
    <w:rsid w:val="003D74DB"/>
    <w:rsid w:val="003D74E9"/>
    <w:rsid w:val="003D7B88"/>
    <w:rsid w:val="003E033D"/>
    <w:rsid w:val="003E1A22"/>
    <w:rsid w:val="003E2934"/>
    <w:rsid w:val="003E3618"/>
    <w:rsid w:val="003E376D"/>
    <w:rsid w:val="003E434C"/>
    <w:rsid w:val="003E71E2"/>
    <w:rsid w:val="003F0C99"/>
    <w:rsid w:val="003F136A"/>
    <w:rsid w:val="003F1C46"/>
    <w:rsid w:val="003F24E5"/>
    <w:rsid w:val="003F2686"/>
    <w:rsid w:val="003F383C"/>
    <w:rsid w:val="003F473A"/>
    <w:rsid w:val="003F6B08"/>
    <w:rsid w:val="00400E25"/>
    <w:rsid w:val="00401F16"/>
    <w:rsid w:val="00402889"/>
    <w:rsid w:val="00402ADA"/>
    <w:rsid w:val="00402D61"/>
    <w:rsid w:val="004039DC"/>
    <w:rsid w:val="0040439E"/>
    <w:rsid w:val="0040567A"/>
    <w:rsid w:val="0040632F"/>
    <w:rsid w:val="004065B1"/>
    <w:rsid w:val="0041073C"/>
    <w:rsid w:val="004118B1"/>
    <w:rsid w:val="00411BB2"/>
    <w:rsid w:val="00412558"/>
    <w:rsid w:val="0041262E"/>
    <w:rsid w:val="0041371D"/>
    <w:rsid w:val="00413AE0"/>
    <w:rsid w:val="00413C0A"/>
    <w:rsid w:val="004146E2"/>
    <w:rsid w:val="00414B4D"/>
    <w:rsid w:val="00414E83"/>
    <w:rsid w:val="004168B9"/>
    <w:rsid w:val="00417037"/>
    <w:rsid w:val="00417F13"/>
    <w:rsid w:val="00420441"/>
    <w:rsid w:val="00420B6E"/>
    <w:rsid w:val="004211B7"/>
    <w:rsid w:val="00421883"/>
    <w:rsid w:val="00422B52"/>
    <w:rsid w:val="004256DF"/>
    <w:rsid w:val="00426805"/>
    <w:rsid w:val="00427E73"/>
    <w:rsid w:val="00430C95"/>
    <w:rsid w:val="00430CCF"/>
    <w:rsid w:val="00431904"/>
    <w:rsid w:val="004320C4"/>
    <w:rsid w:val="004325F3"/>
    <w:rsid w:val="00433816"/>
    <w:rsid w:val="00433C14"/>
    <w:rsid w:val="00433E93"/>
    <w:rsid w:val="004343ED"/>
    <w:rsid w:val="004345E3"/>
    <w:rsid w:val="00434EB0"/>
    <w:rsid w:val="004375D9"/>
    <w:rsid w:val="004400A4"/>
    <w:rsid w:val="004411A8"/>
    <w:rsid w:val="0044196F"/>
    <w:rsid w:val="00442AAD"/>
    <w:rsid w:val="00443238"/>
    <w:rsid w:val="004438FC"/>
    <w:rsid w:val="00443DD9"/>
    <w:rsid w:val="00445BC6"/>
    <w:rsid w:val="0044667E"/>
    <w:rsid w:val="004474E7"/>
    <w:rsid w:val="00447525"/>
    <w:rsid w:val="00447F2D"/>
    <w:rsid w:val="00450A44"/>
    <w:rsid w:val="00450BE4"/>
    <w:rsid w:val="00450EDC"/>
    <w:rsid w:val="00452646"/>
    <w:rsid w:val="00452903"/>
    <w:rsid w:val="00452BA8"/>
    <w:rsid w:val="004531FF"/>
    <w:rsid w:val="00453B2E"/>
    <w:rsid w:val="00455784"/>
    <w:rsid w:val="00455864"/>
    <w:rsid w:val="004571A6"/>
    <w:rsid w:val="004573E9"/>
    <w:rsid w:val="004575B8"/>
    <w:rsid w:val="0045775B"/>
    <w:rsid w:val="00460944"/>
    <w:rsid w:val="00460B1D"/>
    <w:rsid w:val="0046113E"/>
    <w:rsid w:val="00462880"/>
    <w:rsid w:val="004632A3"/>
    <w:rsid w:val="004634F6"/>
    <w:rsid w:val="004638D5"/>
    <w:rsid w:val="00463DAF"/>
    <w:rsid w:val="00464361"/>
    <w:rsid w:val="00464870"/>
    <w:rsid w:val="00471224"/>
    <w:rsid w:val="00472448"/>
    <w:rsid w:val="00475606"/>
    <w:rsid w:val="00481B7F"/>
    <w:rsid w:val="004821F1"/>
    <w:rsid w:val="004822D4"/>
    <w:rsid w:val="004823E0"/>
    <w:rsid w:val="0048418F"/>
    <w:rsid w:val="004860F4"/>
    <w:rsid w:val="00486BEE"/>
    <w:rsid w:val="0048768D"/>
    <w:rsid w:val="00487F3A"/>
    <w:rsid w:val="0049110F"/>
    <w:rsid w:val="00491209"/>
    <w:rsid w:val="00491736"/>
    <w:rsid w:val="00491D84"/>
    <w:rsid w:val="004926F2"/>
    <w:rsid w:val="00494818"/>
    <w:rsid w:val="00494D7D"/>
    <w:rsid w:val="0049685B"/>
    <w:rsid w:val="004974AD"/>
    <w:rsid w:val="004A03B3"/>
    <w:rsid w:val="004A0F62"/>
    <w:rsid w:val="004A1ED3"/>
    <w:rsid w:val="004A2C5B"/>
    <w:rsid w:val="004A3AF9"/>
    <w:rsid w:val="004A4700"/>
    <w:rsid w:val="004A5771"/>
    <w:rsid w:val="004A6237"/>
    <w:rsid w:val="004A7338"/>
    <w:rsid w:val="004A75FF"/>
    <w:rsid w:val="004B0F17"/>
    <w:rsid w:val="004B0FD3"/>
    <w:rsid w:val="004B1CE5"/>
    <w:rsid w:val="004B2479"/>
    <w:rsid w:val="004B24CE"/>
    <w:rsid w:val="004B31E5"/>
    <w:rsid w:val="004B3AE3"/>
    <w:rsid w:val="004B4EDC"/>
    <w:rsid w:val="004B5190"/>
    <w:rsid w:val="004B54AE"/>
    <w:rsid w:val="004B6E50"/>
    <w:rsid w:val="004C0588"/>
    <w:rsid w:val="004C553F"/>
    <w:rsid w:val="004C5D70"/>
    <w:rsid w:val="004C628C"/>
    <w:rsid w:val="004C641C"/>
    <w:rsid w:val="004C6AA7"/>
    <w:rsid w:val="004D1564"/>
    <w:rsid w:val="004D31D8"/>
    <w:rsid w:val="004D4EC5"/>
    <w:rsid w:val="004D6489"/>
    <w:rsid w:val="004D6519"/>
    <w:rsid w:val="004D6D5D"/>
    <w:rsid w:val="004E020C"/>
    <w:rsid w:val="004E0E5B"/>
    <w:rsid w:val="004E346C"/>
    <w:rsid w:val="004E3EB9"/>
    <w:rsid w:val="004E601A"/>
    <w:rsid w:val="004E692F"/>
    <w:rsid w:val="004E6E5C"/>
    <w:rsid w:val="004E6F80"/>
    <w:rsid w:val="004E71C7"/>
    <w:rsid w:val="004E7A11"/>
    <w:rsid w:val="004E7D44"/>
    <w:rsid w:val="004F0789"/>
    <w:rsid w:val="004F0E99"/>
    <w:rsid w:val="004F1525"/>
    <w:rsid w:val="004F2957"/>
    <w:rsid w:val="004F3658"/>
    <w:rsid w:val="004F437E"/>
    <w:rsid w:val="004F5549"/>
    <w:rsid w:val="004F5971"/>
    <w:rsid w:val="004F5C23"/>
    <w:rsid w:val="00501135"/>
    <w:rsid w:val="0050204F"/>
    <w:rsid w:val="0050389A"/>
    <w:rsid w:val="00503B5B"/>
    <w:rsid w:val="005063F7"/>
    <w:rsid w:val="0050672A"/>
    <w:rsid w:val="00506742"/>
    <w:rsid w:val="00510060"/>
    <w:rsid w:val="0051039F"/>
    <w:rsid w:val="005120C9"/>
    <w:rsid w:val="00512D43"/>
    <w:rsid w:val="005147BE"/>
    <w:rsid w:val="00514E06"/>
    <w:rsid w:val="00515A42"/>
    <w:rsid w:val="005160B5"/>
    <w:rsid w:val="00516CB4"/>
    <w:rsid w:val="005177C4"/>
    <w:rsid w:val="00521426"/>
    <w:rsid w:val="00521668"/>
    <w:rsid w:val="00524F13"/>
    <w:rsid w:val="00526823"/>
    <w:rsid w:val="005274AB"/>
    <w:rsid w:val="005304D7"/>
    <w:rsid w:val="005306CE"/>
    <w:rsid w:val="005307A6"/>
    <w:rsid w:val="0053144D"/>
    <w:rsid w:val="00532FA8"/>
    <w:rsid w:val="00536CF1"/>
    <w:rsid w:val="00540A72"/>
    <w:rsid w:val="005413D3"/>
    <w:rsid w:val="00541E28"/>
    <w:rsid w:val="00542C81"/>
    <w:rsid w:val="00542FC5"/>
    <w:rsid w:val="00543AC2"/>
    <w:rsid w:val="00543E80"/>
    <w:rsid w:val="00543F60"/>
    <w:rsid w:val="00544E2A"/>
    <w:rsid w:val="00544ECA"/>
    <w:rsid w:val="00545C86"/>
    <w:rsid w:val="00546127"/>
    <w:rsid w:val="00546352"/>
    <w:rsid w:val="005468E3"/>
    <w:rsid w:val="00546F8C"/>
    <w:rsid w:val="00547238"/>
    <w:rsid w:val="005478FC"/>
    <w:rsid w:val="00547F87"/>
    <w:rsid w:val="00550136"/>
    <w:rsid w:val="0055038D"/>
    <w:rsid w:val="00551FF3"/>
    <w:rsid w:val="005525EA"/>
    <w:rsid w:val="00552B94"/>
    <w:rsid w:val="005557B9"/>
    <w:rsid w:val="00555EF8"/>
    <w:rsid w:val="00563564"/>
    <w:rsid w:val="00563B3A"/>
    <w:rsid w:val="0056552B"/>
    <w:rsid w:val="00566CAD"/>
    <w:rsid w:val="0056780D"/>
    <w:rsid w:val="005700DE"/>
    <w:rsid w:val="00570488"/>
    <w:rsid w:val="00570699"/>
    <w:rsid w:val="0057081D"/>
    <w:rsid w:val="005711E4"/>
    <w:rsid w:val="0057134F"/>
    <w:rsid w:val="005717C0"/>
    <w:rsid w:val="005728DF"/>
    <w:rsid w:val="00572BD8"/>
    <w:rsid w:val="00573D15"/>
    <w:rsid w:val="00574043"/>
    <w:rsid w:val="0057499F"/>
    <w:rsid w:val="0057663B"/>
    <w:rsid w:val="0057715D"/>
    <w:rsid w:val="0057718D"/>
    <w:rsid w:val="005773AD"/>
    <w:rsid w:val="00577AAB"/>
    <w:rsid w:val="0058053D"/>
    <w:rsid w:val="00580568"/>
    <w:rsid w:val="00581918"/>
    <w:rsid w:val="00581D04"/>
    <w:rsid w:val="00582077"/>
    <w:rsid w:val="00582E64"/>
    <w:rsid w:val="0058344A"/>
    <w:rsid w:val="005837DA"/>
    <w:rsid w:val="00583E92"/>
    <w:rsid w:val="00584E46"/>
    <w:rsid w:val="0058511E"/>
    <w:rsid w:val="005863CD"/>
    <w:rsid w:val="005863D5"/>
    <w:rsid w:val="0058678B"/>
    <w:rsid w:val="005922FA"/>
    <w:rsid w:val="005951F7"/>
    <w:rsid w:val="00595593"/>
    <w:rsid w:val="00595911"/>
    <w:rsid w:val="00597EFF"/>
    <w:rsid w:val="005A2CE2"/>
    <w:rsid w:val="005A324F"/>
    <w:rsid w:val="005A4A48"/>
    <w:rsid w:val="005A4BD6"/>
    <w:rsid w:val="005A5089"/>
    <w:rsid w:val="005A57B4"/>
    <w:rsid w:val="005A5849"/>
    <w:rsid w:val="005A5F88"/>
    <w:rsid w:val="005A75E3"/>
    <w:rsid w:val="005B0B6D"/>
    <w:rsid w:val="005B1042"/>
    <w:rsid w:val="005B127B"/>
    <w:rsid w:val="005B2CAF"/>
    <w:rsid w:val="005B3C4B"/>
    <w:rsid w:val="005B525F"/>
    <w:rsid w:val="005B5FC7"/>
    <w:rsid w:val="005B73A7"/>
    <w:rsid w:val="005B7BEC"/>
    <w:rsid w:val="005C096C"/>
    <w:rsid w:val="005C31BA"/>
    <w:rsid w:val="005C3EDE"/>
    <w:rsid w:val="005C52A4"/>
    <w:rsid w:val="005C5BDA"/>
    <w:rsid w:val="005C7127"/>
    <w:rsid w:val="005D2C23"/>
    <w:rsid w:val="005D2D90"/>
    <w:rsid w:val="005D2EC5"/>
    <w:rsid w:val="005D37F6"/>
    <w:rsid w:val="005D4F69"/>
    <w:rsid w:val="005D5933"/>
    <w:rsid w:val="005D6DCD"/>
    <w:rsid w:val="005D6F9F"/>
    <w:rsid w:val="005D727D"/>
    <w:rsid w:val="005D7C06"/>
    <w:rsid w:val="005E015E"/>
    <w:rsid w:val="005E2919"/>
    <w:rsid w:val="005E365D"/>
    <w:rsid w:val="005E3D7B"/>
    <w:rsid w:val="005E4D87"/>
    <w:rsid w:val="005E5E70"/>
    <w:rsid w:val="005E79E5"/>
    <w:rsid w:val="005F0344"/>
    <w:rsid w:val="005F0C0B"/>
    <w:rsid w:val="005F1B32"/>
    <w:rsid w:val="005F213A"/>
    <w:rsid w:val="005F3CA1"/>
    <w:rsid w:val="005F4E1B"/>
    <w:rsid w:val="005F56CF"/>
    <w:rsid w:val="005F5C66"/>
    <w:rsid w:val="005F5E28"/>
    <w:rsid w:val="005F6882"/>
    <w:rsid w:val="005F7614"/>
    <w:rsid w:val="005F7880"/>
    <w:rsid w:val="00600D83"/>
    <w:rsid w:val="00601321"/>
    <w:rsid w:val="0060169E"/>
    <w:rsid w:val="00604702"/>
    <w:rsid w:val="006049CD"/>
    <w:rsid w:val="00605EAB"/>
    <w:rsid w:val="00605FE5"/>
    <w:rsid w:val="0060673A"/>
    <w:rsid w:val="0060709A"/>
    <w:rsid w:val="00607536"/>
    <w:rsid w:val="00607B2A"/>
    <w:rsid w:val="00610AE2"/>
    <w:rsid w:val="00611774"/>
    <w:rsid w:val="006127FE"/>
    <w:rsid w:val="0061341F"/>
    <w:rsid w:val="006150C0"/>
    <w:rsid w:val="006161E5"/>
    <w:rsid w:val="00617487"/>
    <w:rsid w:val="00617D80"/>
    <w:rsid w:val="006206EA"/>
    <w:rsid w:val="006210FB"/>
    <w:rsid w:val="00625585"/>
    <w:rsid w:val="00625CFB"/>
    <w:rsid w:val="00626E5A"/>
    <w:rsid w:val="00627FE0"/>
    <w:rsid w:val="00630AFF"/>
    <w:rsid w:val="00630D34"/>
    <w:rsid w:val="00632080"/>
    <w:rsid w:val="006333E2"/>
    <w:rsid w:val="00634302"/>
    <w:rsid w:val="006352C1"/>
    <w:rsid w:val="00635E3B"/>
    <w:rsid w:val="006364D2"/>
    <w:rsid w:val="006366BB"/>
    <w:rsid w:val="00637B56"/>
    <w:rsid w:val="00640139"/>
    <w:rsid w:val="00641DCC"/>
    <w:rsid w:val="00642261"/>
    <w:rsid w:val="00642372"/>
    <w:rsid w:val="0064346A"/>
    <w:rsid w:val="00643EE9"/>
    <w:rsid w:val="00644429"/>
    <w:rsid w:val="00644FFD"/>
    <w:rsid w:val="00645D7E"/>
    <w:rsid w:val="00646776"/>
    <w:rsid w:val="00646931"/>
    <w:rsid w:val="00646A2A"/>
    <w:rsid w:val="006501E1"/>
    <w:rsid w:val="00651780"/>
    <w:rsid w:val="00651D59"/>
    <w:rsid w:val="00651E1F"/>
    <w:rsid w:val="00652CC3"/>
    <w:rsid w:val="006551ED"/>
    <w:rsid w:val="006563DA"/>
    <w:rsid w:val="00657053"/>
    <w:rsid w:val="006616D0"/>
    <w:rsid w:val="006625C6"/>
    <w:rsid w:val="00663C30"/>
    <w:rsid w:val="00663F2A"/>
    <w:rsid w:val="00663FC9"/>
    <w:rsid w:val="00664EB5"/>
    <w:rsid w:val="00665C86"/>
    <w:rsid w:val="00666510"/>
    <w:rsid w:val="00666598"/>
    <w:rsid w:val="006677F8"/>
    <w:rsid w:val="0067094B"/>
    <w:rsid w:val="00670B3D"/>
    <w:rsid w:val="0067244B"/>
    <w:rsid w:val="00673E2A"/>
    <w:rsid w:val="00673E60"/>
    <w:rsid w:val="00675205"/>
    <w:rsid w:val="00676FBF"/>
    <w:rsid w:val="00680368"/>
    <w:rsid w:val="00680423"/>
    <w:rsid w:val="006818F8"/>
    <w:rsid w:val="00681B2A"/>
    <w:rsid w:val="006825B9"/>
    <w:rsid w:val="00682811"/>
    <w:rsid w:val="00682EDB"/>
    <w:rsid w:val="006831F4"/>
    <w:rsid w:val="00684692"/>
    <w:rsid w:val="00684BA8"/>
    <w:rsid w:val="006856F6"/>
    <w:rsid w:val="00686FF7"/>
    <w:rsid w:val="006870E8"/>
    <w:rsid w:val="00690DB8"/>
    <w:rsid w:val="00691485"/>
    <w:rsid w:val="00692CFB"/>
    <w:rsid w:val="0069383B"/>
    <w:rsid w:val="00693D97"/>
    <w:rsid w:val="00694A88"/>
    <w:rsid w:val="00695DC2"/>
    <w:rsid w:val="006965A7"/>
    <w:rsid w:val="0069765C"/>
    <w:rsid w:val="00697C71"/>
    <w:rsid w:val="006A1770"/>
    <w:rsid w:val="006A1983"/>
    <w:rsid w:val="006A367D"/>
    <w:rsid w:val="006A3E09"/>
    <w:rsid w:val="006A4823"/>
    <w:rsid w:val="006A4CF8"/>
    <w:rsid w:val="006A5F87"/>
    <w:rsid w:val="006A6352"/>
    <w:rsid w:val="006A6708"/>
    <w:rsid w:val="006A676B"/>
    <w:rsid w:val="006A6C1E"/>
    <w:rsid w:val="006A7051"/>
    <w:rsid w:val="006A7077"/>
    <w:rsid w:val="006B0B99"/>
    <w:rsid w:val="006B1607"/>
    <w:rsid w:val="006B210D"/>
    <w:rsid w:val="006B25FD"/>
    <w:rsid w:val="006B2A60"/>
    <w:rsid w:val="006B2CD1"/>
    <w:rsid w:val="006B2CE4"/>
    <w:rsid w:val="006B2FE0"/>
    <w:rsid w:val="006B30DC"/>
    <w:rsid w:val="006B4B6F"/>
    <w:rsid w:val="006B55EE"/>
    <w:rsid w:val="006B58A7"/>
    <w:rsid w:val="006B65A6"/>
    <w:rsid w:val="006B6F97"/>
    <w:rsid w:val="006B7BFB"/>
    <w:rsid w:val="006C1542"/>
    <w:rsid w:val="006C1B5D"/>
    <w:rsid w:val="006C2777"/>
    <w:rsid w:val="006C2806"/>
    <w:rsid w:val="006C2A48"/>
    <w:rsid w:val="006C4270"/>
    <w:rsid w:val="006C437F"/>
    <w:rsid w:val="006C4FD9"/>
    <w:rsid w:val="006C50AB"/>
    <w:rsid w:val="006C556E"/>
    <w:rsid w:val="006C6C7B"/>
    <w:rsid w:val="006D0565"/>
    <w:rsid w:val="006D0773"/>
    <w:rsid w:val="006D121D"/>
    <w:rsid w:val="006D17F3"/>
    <w:rsid w:val="006D2F3F"/>
    <w:rsid w:val="006D351E"/>
    <w:rsid w:val="006D3EC4"/>
    <w:rsid w:val="006D404B"/>
    <w:rsid w:val="006D411F"/>
    <w:rsid w:val="006D4288"/>
    <w:rsid w:val="006D69F6"/>
    <w:rsid w:val="006E1194"/>
    <w:rsid w:val="006E3D8A"/>
    <w:rsid w:val="006E4F0A"/>
    <w:rsid w:val="006E5C20"/>
    <w:rsid w:val="006E71A6"/>
    <w:rsid w:val="006E7721"/>
    <w:rsid w:val="006E7E0E"/>
    <w:rsid w:val="006E7E89"/>
    <w:rsid w:val="006F0744"/>
    <w:rsid w:val="006F1233"/>
    <w:rsid w:val="006F1441"/>
    <w:rsid w:val="006F1A0B"/>
    <w:rsid w:val="006F213B"/>
    <w:rsid w:val="006F29E3"/>
    <w:rsid w:val="006F2D30"/>
    <w:rsid w:val="006F2EC0"/>
    <w:rsid w:val="006F52FB"/>
    <w:rsid w:val="006F5832"/>
    <w:rsid w:val="006F5BF4"/>
    <w:rsid w:val="006F5EC8"/>
    <w:rsid w:val="006F6101"/>
    <w:rsid w:val="006F66AD"/>
    <w:rsid w:val="00700504"/>
    <w:rsid w:val="00702000"/>
    <w:rsid w:val="00702229"/>
    <w:rsid w:val="00702946"/>
    <w:rsid w:val="007035EA"/>
    <w:rsid w:val="007054C1"/>
    <w:rsid w:val="0070575B"/>
    <w:rsid w:val="00705CDB"/>
    <w:rsid w:val="00706520"/>
    <w:rsid w:val="00706638"/>
    <w:rsid w:val="0070787D"/>
    <w:rsid w:val="00707B81"/>
    <w:rsid w:val="0071168E"/>
    <w:rsid w:val="00712044"/>
    <w:rsid w:val="00712FAA"/>
    <w:rsid w:val="00712FFE"/>
    <w:rsid w:val="0071355F"/>
    <w:rsid w:val="00713A3A"/>
    <w:rsid w:val="00713EB4"/>
    <w:rsid w:val="007141E9"/>
    <w:rsid w:val="00714FA1"/>
    <w:rsid w:val="00715040"/>
    <w:rsid w:val="00715BE5"/>
    <w:rsid w:val="007160E6"/>
    <w:rsid w:val="00716764"/>
    <w:rsid w:val="0071687B"/>
    <w:rsid w:val="00716FDD"/>
    <w:rsid w:val="00717A54"/>
    <w:rsid w:val="00721988"/>
    <w:rsid w:val="007221D4"/>
    <w:rsid w:val="0072348D"/>
    <w:rsid w:val="00724966"/>
    <w:rsid w:val="0072646D"/>
    <w:rsid w:val="007307A8"/>
    <w:rsid w:val="007308F5"/>
    <w:rsid w:val="00730BE1"/>
    <w:rsid w:val="0073107E"/>
    <w:rsid w:val="0073194D"/>
    <w:rsid w:val="00731BFE"/>
    <w:rsid w:val="007327B3"/>
    <w:rsid w:val="00733499"/>
    <w:rsid w:val="007340AD"/>
    <w:rsid w:val="00734E63"/>
    <w:rsid w:val="00735067"/>
    <w:rsid w:val="007351AC"/>
    <w:rsid w:val="00735D3A"/>
    <w:rsid w:val="00740001"/>
    <w:rsid w:val="00740AF2"/>
    <w:rsid w:val="00740DD6"/>
    <w:rsid w:val="00741E63"/>
    <w:rsid w:val="00742966"/>
    <w:rsid w:val="00742E30"/>
    <w:rsid w:val="00743684"/>
    <w:rsid w:val="00746BFF"/>
    <w:rsid w:val="007501F4"/>
    <w:rsid w:val="007511C2"/>
    <w:rsid w:val="007526E3"/>
    <w:rsid w:val="00752933"/>
    <w:rsid w:val="00752D26"/>
    <w:rsid w:val="00753837"/>
    <w:rsid w:val="00753B71"/>
    <w:rsid w:val="0075435C"/>
    <w:rsid w:val="00754ED4"/>
    <w:rsid w:val="007550CD"/>
    <w:rsid w:val="0075670C"/>
    <w:rsid w:val="00756C15"/>
    <w:rsid w:val="00757430"/>
    <w:rsid w:val="00757C76"/>
    <w:rsid w:val="00760145"/>
    <w:rsid w:val="007614E3"/>
    <w:rsid w:val="0076210E"/>
    <w:rsid w:val="007630F3"/>
    <w:rsid w:val="00763508"/>
    <w:rsid w:val="0076441F"/>
    <w:rsid w:val="00765A49"/>
    <w:rsid w:val="00770176"/>
    <w:rsid w:val="007704BE"/>
    <w:rsid w:val="007704F2"/>
    <w:rsid w:val="00770810"/>
    <w:rsid w:val="007720A6"/>
    <w:rsid w:val="0077296C"/>
    <w:rsid w:val="00774A36"/>
    <w:rsid w:val="0077577F"/>
    <w:rsid w:val="00775F09"/>
    <w:rsid w:val="007769CF"/>
    <w:rsid w:val="00776A60"/>
    <w:rsid w:val="00776E59"/>
    <w:rsid w:val="007805CF"/>
    <w:rsid w:val="00780746"/>
    <w:rsid w:val="00781B2F"/>
    <w:rsid w:val="00782871"/>
    <w:rsid w:val="00782FDC"/>
    <w:rsid w:val="00783085"/>
    <w:rsid w:val="007835B0"/>
    <w:rsid w:val="0078385F"/>
    <w:rsid w:val="0078419B"/>
    <w:rsid w:val="0078466B"/>
    <w:rsid w:val="00785008"/>
    <w:rsid w:val="0079095D"/>
    <w:rsid w:val="007921D5"/>
    <w:rsid w:val="0079258B"/>
    <w:rsid w:val="007929C3"/>
    <w:rsid w:val="0079434B"/>
    <w:rsid w:val="0079481E"/>
    <w:rsid w:val="00794B41"/>
    <w:rsid w:val="00794EB6"/>
    <w:rsid w:val="007968DB"/>
    <w:rsid w:val="007968FD"/>
    <w:rsid w:val="007973B6"/>
    <w:rsid w:val="007A29EF"/>
    <w:rsid w:val="007A2E27"/>
    <w:rsid w:val="007A3110"/>
    <w:rsid w:val="007A6A4E"/>
    <w:rsid w:val="007A7C9C"/>
    <w:rsid w:val="007B004B"/>
    <w:rsid w:val="007B0E0F"/>
    <w:rsid w:val="007B1A58"/>
    <w:rsid w:val="007B1DEE"/>
    <w:rsid w:val="007B39E7"/>
    <w:rsid w:val="007B4965"/>
    <w:rsid w:val="007B537E"/>
    <w:rsid w:val="007B561E"/>
    <w:rsid w:val="007B6E6F"/>
    <w:rsid w:val="007B7B9C"/>
    <w:rsid w:val="007C2005"/>
    <w:rsid w:val="007C276F"/>
    <w:rsid w:val="007C4931"/>
    <w:rsid w:val="007C5823"/>
    <w:rsid w:val="007C5B52"/>
    <w:rsid w:val="007D04CB"/>
    <w:rsid w:val="007D2114"/>
    <w:rsid w:val="007D2338"/>
    <w:rsid w:val="007D2770"/>
    <w:rsid w:val="007D2A65"/>
    <w:rsid w:val="007D489C"/>
    <w:rsid w:val="007D4BFA"/>
    <w:rsid w:val="007D5769"/>
    <w:rsid w:val="007D5C02"/>
    <w:rsid w:val="007D6BD6"/>
    <w:rsid w:val="007D7DCE"/>
    <w:rsid w:val="007E0CD4"/>
    <w:rsid w:val="007E16BB"/>
    <w:rsid w:val="007E5B04"/>
    <w:rsid w:val="007E6EA1"/>
    <w:rsid w:val="007F1ED4"/>
    <w:rsid w:val="007F32CD"/>
    <w:rsid w:val="007F5BAC"/>
    <w:rsid w:val="00800897"/>
    <w:rsid w:val="00800B08"/>
    <w:rsid w:val="00801DCD"/>
    <w:rsid w:val="0080257A"/>
    <w:rsid w:val="00802AB3"/>
    <w:rsid w:val="00803428"/>
    <w:rsid w:val="0080562E"/>
    <w:rsid w:val="00806780"/>
    <w:rsid w:val="008121A0"/>
    <w:rsid w:val="00812378"/>
    <w:rsid w:val="008158E3"/>
    <w:rsid w:val="00817006"/>
    <w:rsid w:val="00817947"/>
    <w:rsid w:val="00820714"/>
    <w:rsid w:val="008219A0"/>
    <w:rsid w:val="008226DB"/>
    <w:rsid w:val="008228B0"/>
    <w:rsid w:val="0082323D"/>
    <w:rsid w:val="00823BB8"/>
    <w:rsid w:val="0082545A"/>
    <w:rsid w:val="00826763"/>
    <w:rsid w:val="008271D2"/>
    <w:rsid w:val="00827E2A"/>
    <w:rsid w:val="00827E3C"/>
    <w:rsid w:val="00830615"/>
    <w:rsid w:val="00830DC6"/>
    <w:rsid w:val="00831258"/>
    <w:rsid w:val="00831609"/>
    <w:rsid w:val="00832F5D"/>
    <w:rsid w:val="00834A3E"/>
    <w:rsid w:val="008364C6"/>
    <w:rsid w:val="008365C0"/>
    <w:rsid w:val="00837811"/>
    <w:rsid w:val="00837A80"/>
    <w:rsid w:val="0084079D"/>
    <w:rsid w:val="00843917"/>
    <w:rsid w:val="00843ACD"/>
    <w:rsid w:val="008441D6"/>
    <w:rsid w:val="00844C81"/>
    <w:rsid w:val="00844E7B"/>
    <w:rsid w:val="008459E2"/>
    <w:rsid w:val="00845AD6"/>
    <w:rsid w:val="00846B2A"/>
    <w:rsid w:val="00846FB7"/>
    <w:rsid w:val="0085059D"/>
    <w:rsid w:val="00853185"/>
    <w:rsid w:val="008536F4"/>
    <w:rsid w:val="00854721"/>
    <w:rsid w:val="00855046"/>
    <w:rsid w:val="00855230"/>
    <w:rsid w:val="00855D4A"/>
    <w:rsid w:val="00855D8C"/>
    <w:rsid w:val="00857606"/>
    <w:rsid w:val="008577F9"/>
    <w:rsid w:val="008579EB"/>
    <w:rsid w:val="00857A0E"/>
    <w:rsid w:val="0086012E"/>
    <w:rsid w:val="00860250"/>
    <w:rsid w:val="008605B2"/>
    <w:rsid w:val="0086076C"/>
    <w:rsid w:val="008625E8"/>
    <w:rsid w:val="00862D2E"/>
    <w:rsid w:val="00863E78"/>
    <w:rsid w:val="0086452F"/>
    <w:rsid w:val="00864859"/>
    <w:rsid w:val="0086545C"/>
    <w:rsid w:val="008658A6"/>
    <w:rsid w:val="00865D9D"/>
    <w:rsid w:val="0086783B"/>
    <w:rsid w:val="008705D1"/>
    <w:rsid w:val="008707B4"/>
    <w:rsid w:val="00870884"/>
    <w:rsid w:val="0087176A"/>
    <w:rsid w:val="0087199A"/>
    <w:rsid w:val="008719B0"/>
    <w:rsid w:val="00872909"/>
    <w:rsid w:val="00872C76"/>
    <w:rsid w:val="00872D11"/>
    <w:rsid w:val="00873344"/>
    <w:rsid w:val="0087377D"/>
    <w:rsid w:val="00874338"/>
    <w:rsid w:val="00874FF7"/>
    <w:rsid w:val="00877EDA"/>
    <w:rsid w:val="00880603"/>
    <w:rsid w:val="00880EE6"/>
    <w:rsid w:val="00880F62"/>
    <w:rsid w:val="00881C17"/>
    <w:rsid w:val="00881D04"/>
    <w:rsid w:val="00881D1D"/>
    <w:rsid w:val="00884EBD"/>
    <w:rsid w:val="00885454"/>
    <w:rsid w:val="00890129"/>
    <w:rsid w:val="00891ABB"/>
    <w:rsid w:val="00892358"/>
    <w:rsid w:val="00893D0F"/>
    <w:rsid w:val="008943E9"/>
    <w:rsid w:val="00894499"/>
    <w:rsid w:val="00894730"/>
    <w:rsid w:val="00895306"/>
    <w:rsid w:val="00895A84"/>
    <w:rsid w:val="00897BE1"/>
    <w:rsid w:val="008A044F"/>
    <w:rsid w:val="008A0526"/>
    <w:rsid w:val="008A2BEA"/>
    <w:rsid w:val="008A3998"/>
    <w:rsid w:val="008A49BD"/>
    <w:rsid w:val="008A4E6B"/>
    <w:rsid w:val="008A4F6E"/>
    <w:rsid w:val="008A62BE"/>
    <w:rsid w:val="008A65FC"/>
    <w:rsid w:val="008A6C0E"/>
    <w:rsid w:val="008A729B"/>
    <w:rsid w:val="008B017E"/>
    <w:rsid w:val="008B062C"/>
    <w:rsid w:val="008B1B04"/>
    <w:rsid w:val="008B2458"/>
    <w:rsid w:val="008B27C6"/>
    <w:rsid w:val="008B2DB6"/>
    <w:rsid w:val="008B39C8"/>
    <w:rsid w:val="008B4AE6"/>
    <w:rsid w:val="008B4B35"/>
    <w:rsid w:val="008B521D"/>
    <w:rsid w:val="008B7F6C"/>
    <w:rsid w:val="008C0E4D"/>
    <w:rsid w:val="008C3265"/>
    <w:rsid w:val="008C32DF"/>
    <w:rsid w:val="008C43A2"/>
    <w:rsid w:val="008C5825"/>
    <w:rsid w:val="008C62F6"/>
    <w:rsid w:val="008C6435"/>
    <w:rsid w:val="008C7293"/>
    <w:rsid w:val="008C785C"/>
    <w:rsid w:val="008C7899"/>
    <w:rsid w:val="008D0311"/>
    <w:rsid w:val="008D06B4"/>
    <w:rsid w:val="008D1245"/>
    <w:rsid w:val="008D29FA"/>
    <w:rsid w:val="008D3C37"/>
    <w:rsid w:val="008D5CDE"/>
    <w:rsid w:val="008D66D0"/>
    <w:rsid w:val="008D714A"/>
    <w:rsid w:val="008D77D9"/>
    <w:rsid w:val="008E2B2F"/>
    <w:rsid w:val="008E35BD"/>
    <w:rsid w:val="008E3782"/>
    <w:rsid w:val="008E3E77"/>
    <w:rsid w:val="008E418C"/>
    <w:rsid w:val="008E6090"/>
    <w:rsid w:val="008E7C73"/>
    <w:rsid w:val="008F08B9"/>
    <w:rsid w:val="008F0A9C"/>
    <w:rsid w:val="008F0EEF"/>
    <w:rsid w:val="008F1855"/>
    <w:rsid w:val="008F23C9"/>
    <w:rsid w:val="008F3343"/>
    <w:rsid w:val="008F3DD0"/>
    <w:rsid w:val="008F4213"/>
    <w:rsid w:val="008F6807"/>
    <w:rsid w:val="008F7C26"/>
    <w:rsid w:val="00900D78"/>
    <w:rsid w:val="00901BB0"/>
    <w:rsid w:val="00901D62"/>
    <w:rsid w:val="00902E91"/>
    <w:rsid w:val="009036DF"/>
    <w:rsid w:val="00903C18"/>
    <w:rsid w:val="00904A9A"/>
    <w:rsid w:val="00905C93"/>
    <w:rsid w:val="00906A85"/>
    <w:rsid w:val="00907A45"/>
    <w:rsid w:val="00910E73"/>
    <w:rsid w:val="009111D1"/>
    <w:rsid w:val="00912361"/>
    <w:rsid w:val="00912438"/>
    <w:rsid w:val="00913D67"/>
    <w:rsid w:val="00913E67"/>
    <w:rsid w:val="0091481E"/>
    <w:rsid w:val="00914B11"/>
    <w:rsid w:val="00914CA3"/>
    <w:rsid w:val="00915826"/>
    <w:rsid w:val="00917565"/>
    <w:rsid w:val="0092044A"/>
    <w:rsid w:val="00921391"/>
    <w:rsid w:val="00921F1F"/>
    <w:rsid w:val="00922422"/>
    <w:rsid w:val="00922425"/>
    <w:rsid w:val="00924094"/>
    <w:rsid w:val="00924A29"/>
    <w:rsid w:val="009259E6"/>
    <w:rsid w:val="00926004"/>
    <w:rsid w:val="0092638C"/>
    <w:rsid w:val="009264EE"/>
    <w:rsid w:val="009268DE"/>
    <w:rsid w:val="0093090E"/>
    <w:rsid w:val="00931F50"/>
    <w:rsid w:val="009320D3"/>
    <w:rsid w:val="009323D6"/>
    <w:rsid w:val="0093292E"/>
    <w:rsid w:val="00932EF3"/>
    <w:rsid w:val="009333D8"/>
    <w:rsid w:val="009336FB"/>
    <w:rsid w:val="00933906"/>
    <w:rsid w:val="00934CDA"/>
    <w:rsid w:val="00935098"/>
    <w:rsid w:val="009351CE"/>
    <w:rsid w:val="0093540D"/>
    <w:rsid w:val="00935DDD"/>
    <w:rsid w:val="0093759C"/>
    <w:rsid w:val="0094025C"/>
    <w:rsid w:val="00940CE2"/>
    <w:rsid w:val="00941C57"/>
    <w:rsid w:val="009428FC"/>
    <w:rsid w:val="009432C2"/>
    <w:rsid w:val="00943851"/>
    <w:rsid w:val="00943F58"/>
    <w:rsid w:val="00944162"/>
    <w:rsid w:val="00945386"/>
    <w:rsid w:val="00945E0D"/>
    <w:rsid w:val="0094643C"/>
    <w:rsid w:val="00946848"/>
    <w:rsid w:val="009477D3"/>
    <w:rsid w:val="009478A9"/>
    <w:rsid w:val="00952D2F"/>
    <w:rsid w:val="00954104"/>
    <w:rsid w:val="00954DE6"/>
    <w:rsid w:val="0095517A"/>
    <w:rsid w:val="00957A95"/>
    <w:rsid w:val="00957BCD"/>
    <w:rsid w:val="0096060D"/>
    <w:rsid w:val="00960BD9"/>
    <w:rsid w:val="00961986"/>
    <w:rsid w:val="009619CD"/>
    <w:rsid w:val="009621CE"/>
    <w:rsid w:val="009625DF"/>
    <w:rsid w:val="00962F9E"/>
    <w:rsid w:val="00963EA2"/>
    <w:rsid w:val="00964530"/>
    <w:rsid w:val="00964BA7"/>
    <w:rsid w:val="0096698E"/>
    <w:rsid w:val="0096780B"/>
    <w:rsid w:val="00967A08"/>
    <w:rsid w:val="00970504"/>
    <w:rsid w:val="00971523"/>
    <w:rsid w:val="0097166E"/>
    <w:rsid w:val="00971775"/>
    <w:rsid w:val="009724DB"/>
    <w:rsid w:val="00972C92"/>
    <w:rsid w:val="0097345D"/>
    <w:rsid w:val="0097348C"/>
    <w:rsid w:val="00975544"/>
    <w:rsid w:val="009801F8"/>
    <w:rsid w:val="00980632"/>
    <w:rsid w:val="00980B16"/>
    <w:rsid w:val="00980BE9"/>
    <w:rsid w:val="00981E2D"/>
    <w:rsid w:val="00981FDD"/>
    <w:rsid w:val="00983492"/>
    <w:rsid w:val="009836B9"/>
    <w:rsid w:val="009840BC"/>
    <w:rsid w:val="00986998"/>
    <w:rsid w:val="009877DC"/>
    <w:rsid w:val="00987960"/>
    <w:rsid w:val="00990220"/>
    <w:rsid w:val="00990380"/>
    <w:rsid w:val="00990DBF"/>
    <w:rsid w:val="00991086"/>
    <w:rsid w:val="00992632"/>
    <w:rsid w:val="00992CB5"/>
    <w:rsid w:val="0099314A"/>
    <w:rsid w:val="00993C9C"/>
    <w:rsid w:val="00993DC8"/>
    <w:rsid w:val="0099442F"/>
    <w:rsid w:val="00994F30"/>
    <w:rsid w:val="00995082"/>
    <w:rsid w:val="00995218"/>
    <w:rsid w:val="00996002"/>
    <w:rsid w:val="00996AF8"/>
    <w:rsid w:val="00997607"/>
    <w:rsid w:val="00997B6A"/>
    <w:rsid w:val="009A0283"/>
    <w:rsid w:val="009A0E41"/>
    <w:rsid w:val="009A1346"/>
    <w:rsid w:val="009A1454"/>
    <w:rsid w:val="009A16B0"/>
    <w:rsid w:val="009A2801"/>
    <w:rsid w:val="009A2BBE"/>
    <w:rsid w:val="009A4E98"/>
    <w:rsid w:val="009A5EB6"/>
    <w:rsid w:val="009A7925"/>
    <w:rsid w:val="009B03E6"/>
    <w:rsid w:val="009B0B45"/>
    <w:rsid w:val="009B174F"/>
    <w:rsid w:val="009B18F3"/>
    <w:rsid w:val="009B462A"/>
    <w:rsid w:val="009B4962"/>
    <w:rsid w:val="009B5A8E"/>
    <w:rsid w:val="009B63C8"/>
    <w:rsid w:val="009C0D8D"/>
    <w:rsid w:val="009C113D"/>
    <w:rsid w:val="009C24A2"/>
    <w:rsid w:val="009C30D8"/>
    <w:rsid w:val="009C34BA"/>
    <w:rsid w:val="009C63A8"/>
    <w:rsid w:val="009C6E35"/>
    <w:rsid w:val="009D0060"/>
    <w:rsid w:val="009D07DF"/>
    <w:rsid w:val="009D1445"/>
    <w:rsid w:val="009D35EE"/>
    <w:rsid w:val="009D3C7F"/>
    <w:rsid w:val="009D44C7"/>
    <w:rsid w:val="009D4726"/>
    <w:rsid w:val="009D5BE1"/>
    <w:rsid w:val="009D6365"/>
    <w:rsid w:val="009D7B27"/>
    <w:rsid w:val="009E090F"/>
    <w:rsid w:val="009E12BD"/>
    <w:rsid w:val="009E14BB"/>
    <w:rsid w:val="009E26CB"/>
    <w:rsid w:val="009E59B0"/>
    <w:rsid w:val="009E5DD8"/>
    <w:rsid w:val="009E6B73"/>
    <w:rsid w:val="009E7F56"/>
    <w:rsid w:val="009F0180"/>
    <w:rsid w:val="009F0616"/>
    <w:rsid w:val="009F11A2"/>
    <w:rsid w:val="009F1B53"/>
    <w:rsid w:val="009F1EE7"/>
    <w:rsid w:val="009F4266"/>
    <w:rsid w:val="009F46D7"/>
    <w:rsid w:val="009F4B0A"/>
    <w:rsid w:val="009F4C00"/>
    <w:rsid w:val="009F60A1"/>
    <w:rsid w:val="009F6787"/>
    <w:rsid w:val="009F7512"/>
    <w:rsid w:val="00A00011"/>
    <w:rsid w:val="00A0021C"/>
    <w:rsid w:val="00A017DD"/>
    <w:rsid w:val="00A0235F"/>
    <w:rsid w:val="00A03E3F"/>
    <w:rsid w:val="00A05062"/>
    <w:rsid w:val="00A05868"/>
    <w:rsid w:val="00A05C78"/>
    <w:rsid w:val="00A062F7"/>
    <w:rsid w:val="00A06E51"/>
    <w:rsid w:val="00A07BDC"/>
    <w:rsid w:val="00A07FCA"/>
    <w:rsid w:val="00A10C99"/>
    <w:rsid w:val="00A10D6B"/>
    <w:rsid w:val="00A1281B"/>
    <w:rsid w:val="00A14001"/>
    <w:rsid w:val="00A148A6"/>
    <w:rsid w:val="00A15688"/>
    <w:rsid w:val="00A15FD9"/>
    <w:rsid w:val="00A17265"/>
    <w:rsid w:val="00A206D6"/>
    <w:rsid w:val="00A21002"/>
    <w:rsid w:val="00A21208"/>
    <w:rsid w:val="00A22C5B"/>
    <w:rsid w:val="00A22D94"/>
    <w:rsid w:val="00A22F6F"/>
    <w:rsid w:val="00A2374A"/>
    <w:rsid w:val="00A23CAF"/>
    <w:rsid w:val="00A274BD"/>
    <w:rsid w:val="00A30692"/>
    <w:rsid w:val="00A32259"/>
    <w:rsid w:val="00A327E4"/>
    <w:rsid w:val="00A336E9"/>
    <w:rsid w:val="00A34D79"/>
    <w:rsid w:val="00A35D44"/>
    <w:rsid w:val="00A3614F"/>
    <w:rsid w:val="00A362F4"/>
    <w:rsid w:val="00A368BE"/>
    <w:rsid w:val="00A372BA"/>
    <w:rsid w:val="00A41EC1"/>
    <w:rsid w:val="00A42D2E"/>
    <w:rsid w:val="00A434CA"/>
    <w:rsid w:val="00A439C3"/>
    <w:rsid w:val="00A44123"/>
    <w:rsid w:val="00A441E4"/>
    <w:rsid w:val="00A45C20"/>
    <w:rsid w:val="00A463D7"/>
    <w:rsid w:val="00A47663"/>
    <w:rsid w:val="00A4779F"/>
    <w:rsid w:val="00A47E0C"/>
    <w:rsid w:val="00A5024D"/>
    <w:rsid w:val="00A504E4"/>
    <w:rsid w:val="00A52F15"/>
    <w:rsid w:val="00A55101"/>
    <w:rsid w:val="00A5570D"/>
    <w:rsid w:val="00A560E2"/>
    <w:rsid w:val="00A564DA"/>
    <w:rsid w:val="00A569F0"/>
    <w:rsid w:val="00A56FB9"/>
    <w:rsid w:val="00A5706C"/>
    <w:rsid w:val="00A57111"/>
    <w:rsid w:val="00A57589"/>
    <w:rsid w:val="00A57902"/>
    <w:rsid w:val="00A612F4"/>
    <w:rsid w:val="00A61867"/>
    <w:rsid w:val="00A61905"/>
    <w:rsid w:val="00A61C79"/>
    <w:rsid w:val="00A634DE"/>
    <w:rsid w:val="00A63828"/>
    <w:rsid w:val="00A65982"/>
    <w:rsid w:val="00A65ACF"/>
    <w:rsid w:val="00A67373"/>
    <w:rsid w:val="00A673A0"/>
    <w:rsid w:val="00A67413"/>
    <w:rsid w:val="00A701D8"/>
    <w:rsid w:val="00A70660"/>
    <w:rsid w:val="00A72086"/>
    <w:rsid w:val="00A72A9E"/>
    <w:rsid w:val="00A72E6B"/>
    <w:rsid w:val="00A7309E"/>
    <w:rsid w:val="00A7421F"/>
    <w:rsid w:val="00A747EC"/>
    <w:rsid w:val="00A7505F"/>
    <w:rsid w:val="00A750F5"/>
    <w:rsid w:val="00A759A5"/>
    <w:rsid w:val="00A7637B"/>
    <w:rsid w:val="00A80AE6"/>
    <w:rsid w:val="00A80D68"/>
    <w:rsid w:val="00A82338"/>
    <w:rsid w:val="00A82B6E"/>
    <w:rsid w:val="00A82E67"/>
    <w:rsid w:val="00A8449D"/>
    <w:rsid w:val="00A848E7"/>
    <w:rsid w:val="00A856E7"/>
    <w:rsid w:val="00A85C62"/>
    <w:rsid w:val="00A85F81"/>
    <w:rsid w:val="00A87292"/>
    <w:rsid w:val="00A877BF"/>
    <w:rsid w:val="00A877CD"/>
    <w:rsid w:val="00A90AE2"/>
    <w:rsid w:val="00A91356"/>
    <w:rsid w:val="00A91686"/>
    <w:rsid w:val="00A916AE"/>
    <w:rsid w:val="00A9201C"/>
    <w:rsid w:val="00A92562"/>
    <w:rsid w:val="00A9301B"/>
    <w:rsid w:val="00A93592"/>
    <w:rsid w:val="00A947EE"/>
    <w:rsid w:val="00A94A12"/>
    <w:rsid w:val="00A97294"/>
    <w:rsid w:val="00AA0514"/>
    <w:rsid w:val="00AA36D2"/>
    <w:rsid w:val="00AA51CF"/>
    <w:rsid w:val="00AA6CE3"/>
    <w:rsid w:val="00AB01A2"/>
    <w:rsid w:val="00AB0780"/>
    <w:rsid w:val="00AB42B1"/>
    <w:rsid w:val="00AB45B2"/>
    <w:rsid w:val="00AB46C8"/>
    <w:rsid w:val="00AB5F5F"/>
    <w:rsid w:val="00AB6004"/>
    <w:rsid w:val="00AB6679"/>
    <w:rsid w:val="00AB67DF"/>
    <w:rsid w:val="00AB77CD"/>
    <w:rsid w:val="00AC21B9"/>
    <w:rsid w:val="00AC298B"/>
    <w:rsid w:val="00AC2D12"/>
    <w:rsid w:val="00AC3315"/>
    <w:rsid w:val="00AC3A97"/>
    <w:rsid w:val="00AC4394"/>
    <w:rsid w:val="00AC46DE"/>
    <w:rsid w:val="00AC55AB"/>
    <w:rsid w:val="00AC5EA8"/>
    <w:rsid w:val="00AC64B7"/>
    <w:rsid w:val="00AC689F"/>
    <w:rsid w:val="00AC7EE9"/>
    <w:rsid w:val="00AD009D"/>
    <w:rsid w:val="00AD0BC9"/>
    <w:rsid w:val="00AD19FA"/>
    <w:rsid w:val="00AD233B"/>
    <w:rsid w:val="00AD3D5E"/>
    <w:rsid w:val="00AD50D5"/>
    <w:rsid w:val="00AD65AF"/>
    <w:rsid w:val="00AE0576"/>
    <w:rsid w:val="00AE0EDD"/>
    <w:rsid w:val="00AE133B"/>
    <w:rsid w:val="00AE2591"/>
    <w:rsid w:val="00AE32BD"/>
    <w:rsid w:val="00AE3825"/>
    <w:rsid w:val="00AE3976"/>
    <w:rsid w:val="00AE4494"/>
    <w:rsid w:val="00AE6D85"/>
    <w:rsid w:val="00AE7AE0"/>
    <w:rsid w:val="00AF0A19"/>
    <w:rsid w:val="00AF2E03"/>
    <w:rsid w:val="00AF3A1B"/>
    <w:rsid w:val="00AF4284"/>
    <w:rsid w:val="00AF6BF7"/>
    <w:rsid w:val="00AF7150"/>
    <w:rsid w:val="00B01069"/>
    <w:rsid w:val="00B01B1F"/>
    <w:rsid w:val="00B02255"/>
    <w:rsid w:val="00B032CF"/>
    <w:rsid w:val="00B03B0B"/>
    <w:rsid w:val="00B06110"/>
    <w:rsid w:val="00B06B7B"/>
    <w:rsid w:val="00B076DC"/>
    <w:rsid w:val="00B07C35"/>
    <w:rsid w:val="00B108ED"/>
    <w:rsid w:val="00B11488"/>
    <w:rsid w:val="00B115D5"/>
    <w:rsid w:val="00B11867"/>
    <w:rsid w:val="00B11C8C"/>
    <w:rsid w:val="00B11FF0"/>
    <w:rsid w:val="00B1317A"/>
    <w:rsid w:val="00B1327B"/>
    <w:rsid w:val="00B13A6D"/>
    <w:rsid w:val="00B13F00"/>
    <w:rsid w:val="00B14077"/>
    <w:rsid w:val="00B14539"/>
    <w:rsid w:val="00B1519A"/>
    <w:rsid w:val="00B15EF2"/>
    <w:rsid w:val="00B179E4"/>
    <w:rsid w:val="00B206B0"/>
    <w:rsid w:val="00B20F65"/>
    <w:rsid w:val="00B212D7"/>
    <w:rsid w:val="00B213CB"/>
    <w:rsid w:val="00B22F82"/>
    <w:rsid w:val="00B234E2"/>
    <w:rsid w:val="00B23598"/>
    <w:rsid w:val="00B23629"/>
    <w:rsid w:val="00B24F4E"/>
    <w:rsid w:val="00B26392"/>
    <w:rsid w:val="00B26DB6"/>
    <w:rsid w:val="00B272D1"/>
    <w:rsid w:val="00B30552"/>
    <w:rsid w:val="00B307FF"/>
    <w:rsid w:val="00B31461"/>
    <w:rsid w:val="00B3147E"/>
    <w:rsid w:val="00B32BFB"/>
    <w:rsid w:val="00B339AB"/>
    <w:rsid w:val="00B3539C"/>
    <w:rsid w:val="00B35409"/>
    <w:rsid w:val="00B35BA0"/>
    <w:rsid w:val="00B36CFE"/>
    <w:rsid w:val="00B36D57"/>
    <w:rsid w:val="00B375AA"/>
    <w:rsid w:val="00B37C43"/>
    <w:rsid w:val="00B40A69"/>
    <w:rsid w:val="00B41D38"/>
    <w:rsid w:val="00B42AAD"/>
    <w:rsid w:val="00B42BA6"/>
    <w:rsid w:val="00B461C9"/>
    <w:rsid w:val="00B46B40"/>
    <w:rsid w:val="00B4712A"/>
    <w:rsid w:val="00B47204"/>
    <w:rsid w:val="00B5165A"/>
    <w:rsid w:val="00B52B0D"/>
    <w:rsid w:val="00B53419"/>
    <w:rsid w:val="00B55025"/>
    <w:rsid w:val="00B56677"/>
    <w:rsid w:val="00B56976"/>
    <w:rsid w:val="00B56ABE"/>
    <w:rsid w:val="00B57B00"/>
    <w:rsid w:val="00B60A99"/>
    <w:rsid w:val="00B6134B"/>
    <w:rsid w:val="00B61C0A"/>
    <w:rsid w:val="00B61E01"/>
    <w:rsid w:val="00B630FE"/>
    <w:rsid w:val="00B6316F"/>
    <w:rsid w:val="00B6460A"/>
    <w:rsid w:val="00B65663"/>
    <w:rsid w:val="00B66184"/>
    <w:rsid w:val="00B66649"/>
    <w:rsid w:val="00B679A4"/>
    <w:rsid w:val="00B702EB"/>
    <w:rsid w:val="00B70BC5"/>
    <w:rsid w:val="00B70C24"/>
    <w:rsid w:val="00B72FAE"/>
    <w:rsid w:val="00B72FD6"/>
    <w:rsid w:val="00B735D1"/>
    <w:rsid w:val="00B75AEC"/>
    <w:rsid w:val="00B7661B"/>
    <w:rsid w:val="00B76A25"/>
    <w:rsid w:val="00B76C68"/>
    <w:rsid w:val="00B7721D"/>
    <w:rsid w:val="00B80797"/>
    <w:rsid w:val="00B81852"/>
    <w:rsid w:val="00B821E5"/>
    <w:rsid w:val="00B82C61"/>
    <w:rsid w:val="00B83188"/>
    <w:rsid w:val="00B8385C"/>
    <w:rsid w:val="00B83CB6"/>
    <w:rsid w:val="00B83D95"/>
    <w:rsid w:val="00B83F17"/>
    <w:rsid w:val="00B83FA5"/>
    <w:rsid w:val="00B849D0"/>
    <w:rsid w:val="00B84E5C"/>
    <w:rsid w:val="00B85511"/>
    <w:rsid w:val="00B85D33"/>
    <w:rsid w:val="00B90E1B"/>
    <w:rsid w:val="00B90F56"/>
    <w:rsid w:val="00B911B9"/>
    <w:rsid w:val="00B912BF"/>
    <w:rsid w:val="00B92656"/>
    <w:rsid w:val="00B93CB5"/>
    <w:rsid w:val="00B9415A"/>
    <w:rsid w:val="00B943FB"/>
    <w:rsid w:val="00B95199"/>
    <w:rsid w:val="00B953BF"/>
    <w:rsid w:val="00B95DF6"/>
    <w:rsid w:val="00B97E50"/>
    <w:rsid w:val="00BA2D72"/>
    <w:rsid w:val="00BA4165"/>
    <w:rsid w:val="00BA4C94"/>
    <w:rsid w:val="00BA5157"/>
    <w:rsid w:val="00BA5C0E"/>
    <w:rsid w:val="00BA5C7C"/>
    <w:rsid w:val="00BA67B3"/>
    <w:rsid w:val="00BA6E88"/>
    <w:rsid w:val="00BA6F76"/>
    <w:rsid w:val="00BA7568"/>
    <w:rsid w:val="00BA7FF5"/>
    <w:rsid w:val="00BB058B"/>
    <w:rsid w:val="00BB0773"/>
    <w:rsid w:val="00BB0ACF"/>
    <w:rsid w:val="00BB19CA"/>
    <w:rsid w:val="00BB2273"/>
    <w:rsid w:val="00BB3A80"/>
    <w:rsid w:val="00BB3B39"/>
    <w:rsid w:val="00BB4BDE"/>
    <w:rsid w:val="00BB5383"/>
    <w:rsid w:val="00BB5455"/>
    <w:rsid w:val="00BB616B"/>
    <w:rsid w:val="00BC03C9"/>
    <w:rsid w:val="00BC0452"/>
    <w:rsid w:val="00BC17C5"/>
    <w:rsid w:val="00BC1F2E"/>
    <w:rsid w:val="00BC2458"/>
    <w:rsid w:val="00BC249F"/>
    <w:rsid w:val="00BC2E3D"/>
    <w:rsid w:val="00BC544F"/>
    <w:rsid w:val="00BD0231"/>
    <w:rsid w:val="00BD0F26"/>
    <w:rsid w:val="00BD1EE9"/>
    <w:rsid w:val="00BD2180"/>
    <w:rsid w:val="00BD21EF"/>
    <w:rsid w:val="00BD2D69"/>
    <w:rsid w:val="00BD3B85"/>
    <w:rsid w:val="00BD5C8E"/>
    <w:rsid w:val="00BD5D21"/>
    <w:rsid w:val="00BD5F8B"/>
    <w:rsid w:val="00BD616A"/>
    <w:rsid w:val="00BD69AD"/>
    <w:rsid w:val="00BD76EB"/>
    <w:rsid w:val="00BD79FE"/>
    <w:rsid w:val="00BE02FE"/>
    <w:rsid w:val="00BE0CE1"/>
    <w:rsid w:val="00BE1294"/>
    <w:rsid w:val="00BE12A4"/>
    <w:rsid w:val="00BE1B5E"/>
    <w:rsid w:val="00BE1D2B"/>
    <w:rsid w:val="00BE3B1F"/>
    <w:rsid w:val="00BE3CC5"/>
    <w:rsid w:val="00BE5A69"/>
    <w:rsid w:val="00BE6926"/>
    <w:rsid w:val="00BF1748"/>
    <w:rsid w:val="00BF1DD1"/>
    <w:rsid w:val="00BF260A"/>
    <w:rsid w:val="00BF303A"/>
    <w:rsid w:val="00BF38BB"/>
    <w:rsid w:val="00BF38FA"/>
    <w:rsid w:val="00BF663E"/>
    <w:rsid w:val="00BF6B88"/>
    <w:rsid w:val="00BF747B"/>
    <w:rsid w:val="00C005E6"/>
    <w:rsid w:val="00C01F83"/>
    <w:rsid w:val="00C02784"/>
    <w:rsid w:val="00C034C6"/>
    <w:rsid w:val="00C0350D"/>
    <w:rsid w:val="00C03AA5"/>
    <w:rsid w:val="00C0648B"/>
    <w:rsid w:val="00C06A5F"/>
    <w:rsid w:val="00C07514"/>
    <w:rsid w:val="00C07882"/>
    <w:rsid w:val="00C07D6F"/>
    <w:rsid w:val="00C1053A"/>
    <w:rsid w:val="00C10611"/>
    <w:rsid w:val="00C10DAC"/>
    <w:rsid w:val="00C1108D"/>
    <w:rsid w:val="00C13369"/>
    <w:rsid w:val="00C13E1E"/>
    <w:rsid w:val="00C142F9"/>
    <w:rsid w:val="00C1463C"/>
    <w:rsid w:val="00C15A78"/>
    <w:rsid w:val="00C15E5B"/>
    <w:rsid w:val="00C16052"/>
    <w:rsid w:val="00C20A91"/>
    <w:rsid w:val="00C2177D"/>
    <w:rsid w:val="00C21A63"/>
    <w:rsid w:val="00C2304B"/>
    <w:rsid w:val="00C23FE5"/>
    <w:rsid w:val="00C2421C"/>
    <w:rsid w:val="00C2460D"/>
    <w:rsid w:val="00C24B25"/>
    <w:rsid w:val="00C250B7"/>
    <w:rsid w:val="00C25E92"/>
    <w:rsid w:val="00C2713A"/>
    <w:rsid w:val="00C27541"/>
    <w:rsid w:val="00C27D63"/>
    <w:rsid w:val="00C3280C"/>
    <w:rsid w:val="00C329F1"/>
    <w:rsid w:val="00C3312E"/>
    <w:rsid w:val="00C337F9"/>
    <w:rsid w:val="00C33ED6"/>
    <w:rsid w:val="00C33F5B"/>
    <w:rsid w:val="00C34B8C"/>
    <w:rsid w:val="00C364CE"/>
    <w:rsid w:val="00C36576"/>
    <w:rsid w:val="00C3798B"/>
    <w:rsid w:val="00C37EF7"/>
    <w:rsid w:val="00C40AA7"/>
    <w:rsid w:val="00C419E6"/>
    <w:rsid w:val="00C4428C"/>
    <w:rsid w:val="00C4436B"/>
    <w:rsid w:val="00C46899"/>
    <w:rsid w:val="00C468B4"/>
    <w:rsid w:val="00C51D3D"/>
    <w:rsid w:val="00C53251"/>
    <w:rsid w:val="00C57B9B"/>
    <w:rsid w:val="00C57FCC"/>
    <w:rsid w:val="00C604D8"/>
    <w:rsid w:val="00C60F84"/>
    <w:rsid w:val="00C614CD"/>
    <w:rsid w:val="00C61509"/>
    <w:rsid w:val="00C61F46"/>
    <w:rsid w:val="00C62153"/>
    <w:rsid w:val="00C62822"/>
    <w:rsid w:val="00C62938"/>
    <w:rsid w:val="00C63431"/>
    <w:rsid w:val="00C63C84"/>
    <w:rsid w:val="00C64437"/>
    <w:rsid w:val="00C64B55"/>
    <w:rsid w:val="00C64FE3"/>
    <w:rsid w:val="00C6539D"/>
    <w:rsid w:val="00C674AE"/>
    <w:rsid w:val="00C73AFC"/>
    <w:rsid w:val="00C7635C"/>
    <w:rsid w:val="00C76A8A"/>
    <w:rsid w:val="00C7779E"/>
    <w:rsid w:val="00C777AB"/>
    <w:rsid w:val="00C77C0D"/>
    <w:rsid w:val="00C77D23"/>
    <w:rsid w:val="00C8114D"/>
    <w:rsid w:val="00C817D1"/>
    <w:rsid w:val="00C82397"/>
    <w:rsid w:val="00C82544"/>
    <w:rsid w:val="00C8284F"/>
    <w:rsid w:val="00C83AE5"/>
    <w:rsid w:val="00C83C6E"/>
    <w:rsid w:val="00C85E1E"/>
    <w:rsid w:val="00C86CC4"/>
    <w:rsid w:val="00C86F58"/>
    <w:rsid w:val="00C87491"/>
    <w:rsid w:val="00C91726"/>
    <w:rsid w:val="00C922ED"/>
    <w:rsid w:val="00C92AFC"/>
    <w:rsid w:val="00C947E3"/>
    <w:rsid w:val="00C95322"/>
    <w:rsid w:val="00C95DB3"/>
    <w:rsid w:val="00C97B03"/>
    <w:rsid w:val="00CA052E"/>
    <w:rsid w:val="00CA0D1A"/>
    <w:rsid w:val="00CA0D4F"/>
    <w:rsid w:val="00CA1C1B"/>
    <w:rsid w:val="00CA2259"/>
    <w:rsid w:val="00CA277C"/>
    <w:rsid w:val="00CA295C"/>
    <w:rsid w:val="00CA38F1"/>
    <w:rsid w:val="00CA48AF"/>
    <w:rsid w:val="00CA4D18"/>
    <w:rsid w:val="00CA5E91"/>
    <w:rsid w:val="00CA63F2"/>
    <w:rsid w:val="00CA6D32"/>
    <w:rsid w:val="00CA775C"/>
    <w:rsid w:val="00CB0BB7"/>
    <w:rsid w:val="00CB1026"/>
    <w:rsid w:val="00CB28E4"/>
    <w:rsid w:val="00CB488D"/>
    <w:rsid w:val="00CB4E4A"/>
    <w:rsid w:val="00CB51C7"/>
    <w:rsid w:val="00CB65E8"/>
    <w:rsid w:val="00CC133B"/>
    <w:rsid w:val="00CC26C9"/>
    <w:rsid w:val="00CC307F"/>
    <w:rsid w:val="00CC3D05"/>
    <w:rsid w:val="00CC4326"/>
    <w:rsid w:val="00CD0259"/>
    <w:rsid w:val="00CD16FC"/>
    <w:rsid w:val="00CD1DF8"/>
    <w:rsid w:val="00CD1E02"/>
    <w:rsid w:val="00CD2852"/>
    <w:rsid w:val="00CD3A55"/>
    <w:rsid w:val="00CD5C11"/>
    <w:rsid w:val="00CD5E89"/>
    <w:rsid w:val="00CD6423"/>
    <w:rsid w:val="00CD6A24"/>
    <w:rsid w:val="00CD7235"/>
    <w:rsid w:val="00CD7BDC"/>
    <w:rsid w:val="00CE1838"/>
    <w:rsid w:val="00CE1ED6"/>
    <w:rsid w:val="00CE2BFE"/>
    <w:rsid w:val="00CE2D83"/>
    <w:rsid w:val="00CE2F72"/>
    <w:rsid w:val="00CE3699"/>
    <w:rsid w:val="00CE51A1"/>
    <w:rsid w:val="00CE55DD"/>
    <w:rsid w:val="00CE6BC5"/>
    <w:rsid w:val="00CE78BA"/>
    <w:rsid w:val="00CE7E45"/>
    <w:rsid w:val="00CF2536"/>
    <w:rsid w:val="00CF35E7"/>
    <w:rsid w:val="00CF39D0"/>
    <w:rsid w:val="00CF4238"/>
    <w:rsid w:val="00CF46A4"/>
    <w:rsid w:val="00CF4DA0"/>
    <w:rsid w:val="00CF5CAC"/>
    <w:rsid w:val="00CF626E"/>
    <w:rsid w:val="00CF65D9"/>
    <w:rsid w:val="00CF6852"/>
    <w:rsid w:val="00CF7333"/>
    <w:rsid w:val="00D0076F"/>
    <w:rsid w:val="00D01E68"/>
    <w:rsid w:val="00D059BE"/>
    <w:rsid w:val="00D060BA"/>
    <w:rsid w:val="00D07118"/>
    <w:rsid w:val="00D1058D"/>
    <w:rsid w:val="00D10AF9"/>
    <w:rsid w:val="00D10DBE"/>
    <w:rsid w:val="00D12B46"/>
    <w:rsid w:val="00D12DA5"/>
    <w:rsid w:val="00D12E42"/>
    <w:rsid w:val="00D134D8"/>
    <w:rsid w:val="00D136A0"/>
    <w:rsid w:val="00D13824"/>
    <w:rsid w:val="00D146B1"/>
    <w:rsid w:val="00D1684F"/>
    <w:rsid w:val="00D16D0D"/>
    <w:rsid w:val="00D175EC"/>
    <w:rsid w:val="00D2008F"/>
    <w:rsid w:val="00D2040F"/>
    <w:rsid w:val="00D20778"/>
    <w:rsid w:val="00D2214D"/>
    <w:rsid w:val="00D22A6E"/>
    <w:rsid w:val="00D22FD6"/>
    <w:rsid w:val="00D23DDA"/>
    <w:rsid w:val="00D24CB1"/>
    <w:rsid w:val="00D25116"/>
    <w:rsid w:val="00D256FB"/>
    <w:rsid w:val="00D25D5A"/>
    <w:rsid w:val="00D2617F"/>
    <w:rsid w:val="00D2654B"/>
    <w:rsid w:val="00D272AA"/>
    <w:rsid w:val="00D2790B"/>
    <w:rsid w:val="00D27CB3"/>
    <w:rsid w:val="00D3021B"/>
    <w:rsid w:val="00D3032A"/>
    <w:rsid w:val="00D303CF"/>
    <w:rsid w:val="00D313FC"/>
    <w:rsid w:val="00D31A89"/>
    <w:rsid w:val="00D32212"/>
    <w:rsid w:val="00D324F3"/>
    <w:rsid w:val="00D32F31"/>
    <w:rsid w:val="00D32FA6"/>
    <w:rsid w:val="00D349B7"/>
    <w:rsid w:val="00D351BF"/>
    <w:rsid w:val="00D36224"/>
    <w:rsid w:val="00D3742D"/>
    <w:rsid w:val="00D378D9"/>
    <w:rsid w:val="00D37B21"/>
    <w:rsid w:val="00D4255A"/>
    <w:rsid w:val="00D42A9D"/>
    <w:rsid w:val="00D45FE8"/>
    <w:rsid w:val="00D46720"/>
    <w:rsid w:val="00D47ABA"/>
    <w:rsid w:val="00D519D4"/>
    <w:rsid w:val="00D51E5E"/>
    <w:rsid w:val="00D52995"/>
    <w:rsid w:val="00D537B5"/>
    <w:rsid w:val="00D55183"/>
    <w:rsid w:val="00D55F5C"/>
    <w:rsid w:val="00D569E8"/>
    <w:rsid w:val="00D569F5"/>
    <w:rsid w:val="00D56F9F"/>
    <w:rsid w:val="00D57D37"/>
    <w:rsid w:val="00D57F80"/>
    <w:rsid w:val="00D6022B"/>
    <w:rsid w:val="00D6046C"/>
    <w:rsid w:val="00D63904"/>
    <w:rsid w:val="00D63A36"/>
    <w:rsid w:val="00D642F0"/>
    <w:rsid w:val="00D6483C"/>
    <w:rsid w:val="00D7264A"/>
    <w:rsid w:val="00D739FF"/>
    <w:rsid w:val="00D740CB"/>
    <w:rsid w:val="00D758F1"/>
    <w:rsid w:val="00D76100"/>
    <w:rsid w:val="00D80323"/>
    <w:rsid w:val="00D80EB3"/>
    <w:rsid w:val="00D81538"/>
    <w:rsid w:val="00D82165"/>
    <w:rsid w:val="00D8282B"/>
    <w:rsid w:val="00D82EBE"/>
    <w:rsid w:val="00D83681"/>
    <w:rsid w:val="00D849D3"/>
    <w:rsid w:val="00D84FAA"/>
    <w:rsid w:val="00D86011"/>
    <w:rsid w:val="00D86D6D"/>
    <w:rsid w:val="00D90272"/>
    <w:rsid w:val="00D90D40"/>
    <w:rsid w:val="00D92F10"/>
    <w:rsid w:val="00D9389E"/>
    <w:rsid w:val="00D93996"/>
    <w:rsid w:val="00D947EE"/>
    <w:rsid w:val="00D94ADC"/>
    <w:rsid w:val="00D96AB6"/>
    <w:rsid w:val="00D97522"/>
    <w:rsid w:val="00D9799B"/>
    <w:rsid w:val="00DA0582"/>
    <w:rsid w:val="00DA22FE"/>
    <w:rsid w:val="00DA23C3"/>
    <w:rsid w:val="00DA2B97"/>
    <w:rsid w:val="00DA3A31"/>
    <w:rsid w:val="00DA3DCD"/>
    <w:rsid w:val="00DA41B3"/>
    <w:rsid w:val="00DA50CF"/>
    <w:rsid w:val="00DA5196"/>
    <w:rsid w:val="00DA54A9"/>
    <w:rsid w:val="00DA57BD"/>
    <w:rsid w:val="00DA62C4"/>
    <w:rsid w:val="00DA6551"/>
    <w:rsid w:val="00DA65A8"/>
    <w:rsid w:val="00DA6889"/>
    <w:rsid w:val="00DA6B42"/>
    <w:rsid w:val="00DB0962"/>
    <w:rsid w:val="00DB0D6D"/>
    <w:rsid w:val="00DB21FE"/>
    <w:rsid w:val="00DB431D"/>
    <w:rsid w:val="00DB446E"/>
    <w:rsid w:val="00DB5241"/>
    <w:rsid w:val="00DB57AB"/>
    <w:rsid w:val="00DB7164"/>
    <w:rsid w:val="00DC0127"/>
    <w:rsid w:val="00DC1076"/>
    <w:rsid w:val="00DC3E98"/>
    <w:rsid w:val="00DC4183"/>
    <w:rsid w:val="00DC4627"/>
    <w:rsid w:val="00DC4CB3"/>
    <w:rsid w:val="00DC51EB"/>
    <w:rsid w:val="00DC52B0"/>
    <w:rsid w:val="00DC62DC"/>
    <w:rsid w:val="00DC6CB3"/>
    <w:rsid w:val="00DC761F"/>
    <w:rsid w:val="00DC76C2"/>
    <w:rsid w:val="00DD132B"/>
    <w:rsid w:val="00DD1E68"/>
    <w:rsid w:val="00DE0CA2"/>
    <w:rsid w:val="00DE107E"/>
    <w:rsid w:val="00DE1159"/>
    <w:rsid w:val="00DE13FF"/>
    <w:rsid w:val="00DE5459"/>
    <w:rsid w:val="00DE76C1"/>
    <w:rsid w:val="00DE7D2D"/>
    <w:rsid w:val="00DF11D9"/>
    <w:rsid w:val="00DF235A"/>
    <w:rsid w:val="00DF276B"/>
    <w:rsid w:val="00DF4015"/>
    <w:rsid w:val="00DF55EC"/>
    <w:rsid w:val="00DF5CFD"/>
    <w:rsid w:val="00DF7034"/>
    <w:rsid w:val="00DF7168"/>
    <w:rsid w:val="00DF723D"/>
    <w:rsid w:val="00DF726C"/>
    <w:rsid w:val="00E00F60"/>
    <w:rsid w:val="00E0145C"/>
    <w:rsid w:val="00E023F2"/>
    <w:rsid w:val="00E0318B"/>
    <w:rsid w:val="00E03322"/>
    <w:rsid w:val="00E054D2"/>
    <w:rsid w:val="00E05D09"/>
    <w:rsid w:val="00E05DEF"/>
    <w:rsid w:val="00E06058"/>
    <w:rsid w:val="00E10CB0"/>
    <w:rsid w:val="00E116CA"/>
    <w:rsid w:val="00E13891"/>
    <w:rsid w:val="00E13B66"/>
    <w:rsid w:val="00E1415E"/>
    <w:rsid w:val="00E14C27"/>
    <w:rsid w:val="00E15B78"/>
    <w:rsid w:val="00E176FB"/>
    <w:rsid w:val="00E20C26"/>
    <w:rsid w:val="00E2125A"/>
    <w:rsid w:val="00E213F6"/>
    <w:rsid w:val="00E22A55"/>
    <w:rsid w:val="00E22DB6"/>
    <w:rsid w:val="00E232BD"/>
    <w:rsid w:val="00E23928"/>
    <w:rsid w:val="00E25A41"/>
    <w:rsid w:val="00E2780C"/>
    <w:rsid w:val="00E30855"/>
    <w:rsid w:val="00E30D96"/>
    <w:rsid w:val="00E31710"/>
    <w:rsid w:val="00E31AFE"/>
    <w:rsid w:val="00E323C0"/>
    <w:rsid w:val="00E32561"/>
    <w:rsid w:val="00E32844"/>
    <w:rsid w:val="00E32995"/>
    <w:rsid w:val="00E33008"/>
    <w:rsid w:val="00E34D7D"/>
    <w:rsid w:val="00E3552E"/>
    <w:rsid w:val="00E36434"/>
    <w:rsid w:val="00E36436"/>
    <w:rsid w:val="00E36D01"/>
    <w:rsid w:val="00E37A71"/>
    <w:rsid w:val="00E37F94"/>
    <w:rsid w:val="00E41426"/>
    <w:rsid w:val="00E4163C"/>
    <w:rsid w:val="00E42A57"/>
    <w:rsid w:val="00E42CC4"/>
    <w:rsid w:val="00E42E06"/>
    <w:rsid w:val="00E436FA"/>
    <w:rsid w:val="00E445A2"/>
    <w:rsid w:val="00E44F71"/>
    <w:rsid w:val="00E45435"/>
    <w:rsid w:val="00E4550B"/>
    <w:rsid w:val="00E457AF"/>
    <w:rsid w:val="00E45B85"/>
    <w:rsid w:val="00E50792"/>
    <w:rsid w:val="00E509AD"/>
    <w:rsid w:val="00E50E0B"/>
    <w:rsid w:val="00E5132B"/>
    <w:rsid w:val="00E519DB"/>
    <w:rsid w:val="00E51B87"/>
    <w:rsid w:val="00E524E5"/>
    <w:rsid w:val="00E52F6B"/>
    <w:rsid w:val="00E54044"/>
    <w:rsid w:val="00E552CF"/>
    <w:rsid w:val="00E5597E"/>
    <w:rsid w:val="00E57B3A"/>
    <w:rsid w:val="00E601EF"/>
    <w:rsid w:val="00E6023A"/>
    <w:rsid w:val="00E6055C"/>
    <w:rsid w:val="00E610C8"/>
    <w:rsid w:val="00E62006"/>
    <w:rsid w:val="00E620EA"/>
    <w:rsid w:val="00E62B07"/>
    <w:rsid w:val="00E63D89"/>
    <w:rsid w:val="00E6570B"/>
    <w:rsid w:val="00E6724B"/>
    <w:rsid w:val="00E71270"/>
    <w:rsid w:val="00E71C70"/>
    <w:rsid w:val="00E72414"/>
    <w:rsid w:val="00E7316D"/>
    <w:rsid w:val="00E7365C"/>
    <w:rsid w:val="00E747AD"/>
    <w:rsid w:val="00E75F81"/>
    <w:rsid w:val="00E75F94"/>
    <w:rsid w:val="00E76312"/>
    <w:rsid w:val="00E76BA5"/>
    <w:rsid w:val="00E76C7F"/>
    <w:rsid w:val="00E76F88"/>
    <w:rsid w:val="00E779B9"/>
    <w:rsid w:val="00E77D7E"/>
    <w:rsid w:val="00E80528"/>
    <w:rsid w:val="00E81917"/>
    <w:rsid w:val="00E81C6E"/>
    <w:rsid w:val="00E82ECD"/>
    <w:rsid w:val="00E83253"/>
    <w:rsid w:val="00E863D1"/>
    <w:rsid w:val="00E86AFC"/>
    <w:rsid w:val="00E86F09"/>
    <w:rsid w:val="00E87934"/>
    <w:rsid w:val="00E87F01"/>
    <w:rsid w:val="00E90317"/>
    <w:rsid w:val="00E9088E"/>
    <w:rsid w:val="00E908E8"/>
    <w:rsid w:val="00E91DD7"/>
    <w:rsid w:val="00E92386"/>
    <w:rsid w:val="00E92B87"/>
    <w:rsid w:val="00E931E3"/>
    <w:rsid w:val="00E936F6"/>
    <w:rsid w:val="00E94831"/>
    <w:rsid w:val="00E95374"/>
    <w:rsid w:val="00E95980"/>
    <w:rsid w:val="00E95D1F"/>
    <w:rsid w:val="00E96FAE"/>
    <w:rsid w:val="00EA0929"/>
    <w:rsid w:val="00EA1383"/>
    <w:rsid w:val="00EA23DC"/>
    <w:rsid w:val="00EA266C"/>
    <w:rsid w:val="00EA27E3"/>
    <w:rsid w:val="00EA32A0"/>
    <w:rsid w:val="00EA3B9F"/>
    <w:rsid w:val="00EA4491"/>
    <w:rsid w:val="00EA5CB7"/>
    <w:rsid w:val="00EA6ADB"/>
    <w:rsid w:val="00EA7BD8"/>
    <w:rsid w:val="00EB11AF"/>
    <w:rsid w:val="00EB1363"/>
    <w:rsid w:val="00EB16E8"/>
    <w:rsid w:val="00EB1B45"/>
    <w:rsid w:val="00EB1CF0"/>
    <w:rsid w:val="00EB207E"/>
    <w:rsid w:val="00EB24EC"/>
    <w:rsid w:val="00EB4DF3"/>
    <w:rsid w:val="00EB4EB3"/>
    <w:rsid w:val="00EB4FA8"/>
    <w:rsid w:val="00EB55FA"/>
    <w:rsid w:val="00EB61DE"/>
    <w:rsid w:val="00EB6775"/>
    <w:rsid w:val="00EB7246"/>
    <w:rsid w:val="00EB73A4"/>
    <w:rsid w:val="00EC0654"/>
    <w:rsid w:val="00EC1073"/>
    <w:rsid w:val="00EC10E6"/>
    <w:rsid w:val="00EC1D70"/>
    <w:rsid w:val="00EC672B"/>
    <w:rsid w:val="00ED2107"/>
    <w:rsid w:val="00ED362F"/>
    <w:rsid w:val="00ED4203"/>
    <w:rsid w:val="00ED44DC"/>
    <w:rsid w:val="00ED7A9B"/>
    <w:rsid w:val="00ED7AD8"/>
    <w:rsid w:val="00ED7FCC"/>
    <w:rsid w:val="00EE12B7"/>
    <w:rsid w:val="00EE1921"/>
    <w:rsid w:val="00EE19A3"/>
    <w:rsid w:val="00EE1BFB"/>
    <w:rsid w:val="00EE1DBE"/>
    <w:rsid w:val="00EE230C"/>
    <w:rsid w:val="00EE23A2"/>
    <w:rsid w:val="00EE23F9"/>
    <w:rsid w:val="00EE2DAE"/>
    <w:rsid w:val="00EE2F58"/>
    <w:rsid w:val="00EE31B3"/>
    <w:rsid w:val="00EE327A"/>
    <w:rsid w:val="00EE429B"/>
    <w:rsid w:val="00EE42CA"/>
    <w:rsid w:val="00EE4D9B"/>
    <w:rsid w:val="00EE5428"/>
    <w:rsid w:val="00EE71FB"/>
    <w:rsid w:val="00EE782A"/>
    <w:rsid w:val="00EF0049"/>
    <w:rsid w:val="00EF068E"/>
    <w:rsid w:val="00EF0C93"/>
    <w:rsid w:val="00EF0ECD"/>
    <w:rsid w:val="00EF1548"/>
    <w:rsid w:val="00EF1808"/>
    <w:rsid w:val="00EF218D"/>
    <w:rsid w:val="00EF2D71"/>
    <w:rsid w:val="00EF3C54"/>
    <w:rsid w:val="00EF41EE"/>
    <w:rsid w:val="00EF5B1C"/>
    <w:rsid w:val="00EF5D5F"/>
    <w:rsid w:val="00EF6D07"/>
    <w:rsid w:val="00F0071A"/>
    <w:rsid w:val="00F009C6"/>
    <w:rsid w:val="00F025A5"/>
    <w:rsid w:val="00F025C6"/>
    <w:rsid w:val="00F02911"/>
    <w:rsid w:val="00F02B33"/>
    <w:rsid w:val="00F0325F"/>
    <w:rsid w:val="00F05583"/>
    <w:rsid w:val="00F05735"/>
    <w:rsid w:val="00F104D9"/>
    <w:rsid w:val="00F109D7"/>
    <w:rsid w:val="00F10C97"/>
    <w:rsid w:val="00F11278"/>
    <w:rsid w:val="00F11520"/>
    <w:rsid w:val="00F12129"/>
    <w:rsid w:val="00F13948"/>
    <w:rsid w:val="00F15C82"/>
    <w:rsid w:val="00F16B89"/>
    <w:rsid w:val="00F17003"/>
    <w:rsid w:val="00F17389"/>
    <w:rsid w:val="00F17693"/>
    <w:rsid w:val="00F17FBA"/>
    <w:rsid w:val="00F211BB"/>
    <w:rsid w:val="00F216FB"/>
    <w:rsid w:val="00F218E4"/>
    <w:rsid w:val="00F221A0"/>
    <w:rsid w:val="00F224F7"/>
    <w:rsid w:val="00F226BD"/>
    <w:rsid w:val="00F22763"/>
    <w:rsid w:val="00F26882"/>
    <w:rsid w:val="00F26DD8"/>
    <w:rsid w:val="00F26EE4"/>
    <w:rsid w:val="00F27633"/>
    <w:rsid w:val="00F30414"/>
    <w:rsid w:val="00F30AF5"/>
    <w:rsid w:val="00F30C7A"/>
    <w:rsid w:val="00F32649"/>
    <w:rsid w:val="00F3329E"/>
    <w:rsid w:val="00F33F51"/>
    <w:rsid w:val="00F34633"/>
    <w:rsid w:val="00F351AF"/>
    <w:rsid w:val="00F3619F"/>
    <w:rsid w:val="00F375D7"/>
    <w:rsid w:val="00F40BA1"/>
    <w:rsid w:val="00F436E0"/>
    <w:rsid w:val="00F44657"/>
    <w:rsid w:val="00F478A5"/>
    <w:rsid w:val="00F5085E"/>
    <w:rsid w:val="00F50B84"/>
    <w:rsid w:val="00F51615"/>
    <w:rsid w:val="00F51B94"/>
    <w:rsid w:val="00F51BAD"/>
    <w:rsid w:val="00F51CE7"/>
    <w:rsid w:val="00F521ED"/>
    <w:rsid w:val="00F53394"/>
    <w:rsid w:val="00F54003"/>
    <w:rsid w:val="00F5432C"/>
    <w:rsid w:val="00F55F7D"/>
    <w:rsid w:val="00F56C58"/>
    <w:rsid w:val="00F575B2"/>
    <w:rsid w:val="00F602E9"/>
    <w:rsid w:val="00F60625"/>
    <w:rsid w:val="00F62BD2"/>
    <w:rsid w:val="00F63147"/>
    <w:rsid w:val="00F63FFE"/>
    <w:rsid w:val="00F64189"/>
    <w:rsid w:val="00F6457E"/>
    <w:rsid w:val="00F671D9"/>
    <w:rsid w:val="00F70809"/>
    <w:rsid w:val="00F70D37"/>
    <w:rsid w:val="00F70EB9"/>
    <w:rsid w:val="00F735E4"/>
    <w:rsid w:val="00F736B7"/>
    <w:rsid w:val="00F7384C"/>
    <w:rsid w:val="00F74163"/>
    <w:rsid w:val="00F75A18"/>
    <w:rsid w:val="00F76598"/>
    <w:rsid w:val="00F777A7"/>
    <w:rsid w:val="00F805BD"/>
    <w:rsid w:val="00F80F5D"/>
    <w:rsid w:val="00F81F74"/>
    <w:rsid w:val="00F8465A"/>
    <w:rsid w:val="00F8475B"/>
    <w:rsid w:val="00F84D88"/>
    <w:rsid w:val="00F853A2"/>
    <w:rsid w:val="00F86E47"/>
    <w:rsid w:val="00F9235A"/>
    <w:rsid w:val="00F92E56"/>
    <w:rsid w:val="00F93496"/>
    <w:rsid w:val="00F93810"/>
    <w:rsid w:val="00F93B3A"/>
    <w:rsid w:val="00F940D2"/>
    <w:rsid w:val="00F94A43"/>
    <w:rsid w:val="00F94FEC"/>
    <w:rsid w:val="00F950A1"/>
    <w:rsid w:val="00F97E21"/>
    <w:rsid w:val="00FA051A"/>
    <w:rsid w:val="00FA06F2"/>
    <w:rsid w:val="00FA2035"/>
    <w:rsid w:val="00FA43BA"/>
    <w:rsid w:val="00FA4D68"/>
    <w:rsid w:val="00FA65ED"/>
    <w:rsid w:val="00FA6E1C"/>
    <w:rsid w:val="00FA762F"/>
    <w:rsid w:val="00FA7961"/>
    <w:rsid w:val="00FB331D"/>
    <w:rsid w:val="00FB34A4"/>
    <w:rsid w:val="00FB3BAE"/>
    <w:rsid w:val="00FB3DB4"/>
    <w:rsid w:val="00FB41F7"/>
    <w:rsid w:val="00FB61A7"/>
    <w:rsid w:val="00FB6E54"/>
    <w:rsid w:val="00FB7D1F"/>
    <w:rsid w:val="00FC290A"/>
    <w:rsid w:val="00FC378A"/>
    <w:rsid w:val="00FC4356"/>
    <w:rsid w:val="00FC6738"/>
    <w:rsid w:val="00FD0CEE"/>
    <w:rsid w:val="00FD157C"/>
    <w:rsid w:val="00FD1A6A"/>
    <w:rsid w:val="00FD1BB3"/>
    <w:rsid w:val="00FD2134"/>
    <w:rsid w:val="00FD2562"/>
    <w:rsid w:val="00FD2EF2"/>
    <w:rsid w:val="00FD44CF"/>
    <w:rsid w:val="00FD47FE"/>
    <w:rsid w:val="00FD494B"/>
    <w:rsid w:val="00FD4CF2"/>
    <w:rsid w:val="00FD670F"/>
    <w:rsid w:val="00FD6E92"/>
    <w:rsid w:val="00FD7883"/>
    <w:rsid w:val="00FE0612"/>
    <w:rsid w:val="00FE3165"/>
    <w:rsid w:val="00FE48B6"/>
    <w:rsid w:val="00FE5EF6"/>
    <w:rsid w:val="00FE689B"/>
    <w:rsid w:val="00FE7736"/>
    <w:rsid w:val="00FE7BC9"/>
    <w:rsid w:val="00FF28CC"/>
    <w:rsid w:val="00FF2F31"/>
    <w:rsid w:val="00FF415D"/>
    <w:rsid w:val="00FF4572"/>
    <w:rsid w:val="00FF5DE0"/>
    <w:rsid w:val="00FF699F"/>
    <w:rsid w:val="00FF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470F45-8E2E-4043-B0F3-7AC718B0F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3E77"/>
    <w:pPr>
      <w:widowControl w:val="0"/>
      <w:autoSpaceDE w:val="0"/>
      <w:autoSpaceDN w:val="0"/>
      <w:adjustRightInd w:val="0"/>
      <w:spacing w:line="360" w:lineRule="atLeast"/>
      <w:jc w:val="both"/>
    </w:pPr>
    <w:rPr>
      <w:rFonts w:ascii="New York" w:eastAsia="바탕체" w:hAnsi="New York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s">
    <w:name w:val="Affiliations"/>
    <w:basedOn w:val="a"/>
    <w:pPr>
      <w:widowControl/>
      <w:autoSpaceDE/>
      <w:autoSpaceDN/>
      <w:adjustRightInd/>
      <w:spacing w:before="120" w:line="360" w:lineRule="auto"/>
      <w:jc w:val="left"/>
    </w:pPr>
    <w:rPr>
      <w:rFonts w:ascii="Times New Roman" w:eastAsia="바탕" w:hAnsi="Times New Roman"/>
      <w:i/>
      <w:noProof/>
      <w:color w:val="auto"/>
      <w:lang w:eastAsia="en-US"/>
    </w:rPr>
  </w:style>
  <w:style w:type="paragraph" w:styleId="a3">
    <w:name w:val="Body Text"/>
    <w:basedOn w:val="a"/>
    <w:link w:val="Char"/>
    <w:pPr>
      <w:widowControl/>
      <w:autoSpaceDE/>
      <w:autoSpaceDN/>
      <w:adjustRightInd/>
      <w:spacing w:line="480" w:lineRule="auto"/>
      <w:jc w:val="left"/>
    </w:pPr>
    <w:rPr>
      <w:rFonts w:ascii="Times New Roman" w:eastAsia="바탕" w:hAnsi="Times New Roman"/>
      <w:b/>
      <w:color w:val="auto"/>
      <w:sz w:val="24"/>
      <w:lang w:eastAsia="en-US"/>
    </w:rPr>
  </w:style>
  <w:style w:type="character" w:styleId="a4">
    <w:name w:val="Hyperlink"/>
    <w:basedOn w:val="a0"/>
    <w:rPr>
      <w:color w:val="0000FF"/>
      <w:u w:val="single"/>
    </w:rPr>
  </w:style>
  <w:style w:type="character" w:customStyle="1" w:styleId="journalname">
    <w:name w:val="journalname"/>
    <w:basedOn w:val="a0"/>
  </w:style>
  <w:style w:type="paragraph" w:styleId="2">
    <w:name w:val="Body Text 2"/>
    <w:basedOn w:val="a"/>
    <w:link w:val="2Char"/>
    <w:pPr>
      <w:spacing w:after="180" w:line="480" w:lineRule="auto"/>
    </w:pPr>
  </w:style>
  <w:style w:type="paragraph" w:styleId="a5">
    <w:name w:val="Balloon Text"/>
    <w:basedOn w:val="a"/>
    <w:link w:val="Char0"/>
    <w:semiHidden/>
    <w:rsid w:val="00753B71"/>
    <w:rPr>
      <w:rFonts w:ascii="Arial" w:eastAsia="돋움" w:hAnsi="Arial"/>
      <w:sz w:val="18"/>
      <w:szCs w:val="18"/>
    </w:rPr>
  </w:style>
  <w:style w:type="paragraph" w:styleId="a6">
    <w:name w:val="footer"/>
    <w:basedOn w:val="a"/>
    <w:link w:val="Char1"/>
    <w:uiPriority w:val="99"/>
    <w:rsid w:val="00A7309E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A7309E"/>
  </w:style>
  <w:style w:type="paragraph" w:styleId="a8">
    <w:name w:val="header"/>
    <w:basedOn w:val="a"/>
    <w:link w:val="Char2"/>
    <w:uiPriority w:val="99"/>
    <w:rsid w:val="00A7309E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본문 Char"/>
    <w:basedOn w:val="a0"/>
    <w:link w:val="a3"/>
    <w:rsid w:val="00264F3F"/>
    <w:rPr>
      <w:b/>
      <w:sz w:val="24"/>
      <w:lang w:eastAsia="en-US"/>
    </w:rPr>
  </w:style>
  <w:style w:type="character" w:customStyle="1" w:styleId="2Char">
    <w:name w:val="본문 2 Char"/>
    <w:basedOn w:val="a0"/>
    <w:link w:val="2"/>
    <w:rsid w:val="00D569E8"/>
    <w:rPr>
      <w:rFonts w:ascii="New York" w:eastAsia="바탕체" w:hAnsi="New York"/>
      <w:color w:val="000000"/>
    </w:rPr>
  </w:style>
  <w:style w:type="character" w:customStyle="1" w:styleId="Char0">
    <w:name w:val="풍선 도움말 텍스트 Char"/>
    <w:basedOn w:val="a0"/>
    <w:link w:val="a5"/>
    <w:semiHidden/>
    <w:rsid w:val="00D569E8"/>
    <w:rPr>
      <w:rFonts w:ascii="Arial" w:eastAsia="돋움" w:hAnsi="Arial"/>
      <w:color w:val="000000"/>
      <w:sz w:val="18"/>
      <w:szCs w:val="18"/>
    </w:rPr>
  </w:style>
  <w:style w:type="character" w:customStyle="1" w:styleId="Char1">
    <w:name w:val="바닥글 Char"/>
    <w:basedOn w:val="a0"/>
    <w:link w:val="a6"/>
    <w:uiPriority w:val="99"/>
    <w:rsid w:val="00D569E8"/>
    <w:rPr>
      <w:rFonts w:ascii="New York" w:eastAsia="바탕체" w:hAnsi="New York"/>
      <w:color w:val="000000"/>
    </w:rPr>
  </w:style>
  <w:style w:type="character" w:customStyle="1" w:styleId="Char2">
    <w:name w:val="머리글 Char"/>
    <w:basedOn w:val="a0"/>
    <w:link w:val="a8"/>
    <w:uiPriority w:val="99"/>
    <w:rsid w:val="00D569E8"/>
    <w:rPr>
      <w:rFonts w:ascii="New York" w:eastAsia="바탕체" w:hAnsi="New York"/>
      <w:color w:val="000000"/>
    </w:rPr>
  </w:style>
  <w:style w:type="paragraph" w:styleId="a9">
    <w:name w:val="Date"/>
    <w:basedOn w:val="a"/>
    <w:next w:val="a"/>
    <w:link w:val="Char3"/>
    <w:rsid w:val="00D569E8"/>
    <w:pPr>
      <w:wordWrap w:val="0"/>
      <w:adjustRightInd/>
      <w:spacing w:line="240" w:lineRule="auto"/>
    </w:pPr>
    <w:rPr>
      <w:rFonts w:ascii="바탕" w:eastAsia="바탕" w:hAnsi="Times New Roman"/>
      <w:color w:val="0000FF"/>
      <w:kern w:val="2"/>
      <w:szCs w:val="24"/>
    </w:rPr>
  </w:style>
  <w:style w:type="character" w:customStyle="1" w:styleId="Char3">
    <w:name w:val="날짜 Char"/>
    <w:basedOn w:val="a0"/>
    <w:link w:val="a9"/>
    <w:rsid w:val="00D569E8"/>
    <w:rPr>
      <w:rFonts w:ascii="바탕"/>
      <w:color w:val="0000FF"/>
      <w:kern w:val="2"/>
      <w:szCs w:val="24"/>
    </w:rPr>
  </w:style>
  <w:style w:type="character" w:styleId="aa">
    <w:name w:val="FollowedHyperlink"/>
    <w:basedOn w:val="a0"/>
    <w:uiPriority w:val="99"/>
    <w:unhideWhenUsed/>
    <w:rsid w:val="00D569E8"/>
    <w:rPr>
      <w:color w:val="800080"/>
      <w:u w:val="single"/>
    </w:rPr>
  </w:style>
  <w:style w:type="paragraph" w:customStyle="1" w:styleId="parafont">
    <w:name w:val="parafont"/>
    <w:basedOn w:val="a"/>
    <w:rsid w:val="00162FAB"/>
    <w:pPr>
      <w:widowControl/>
      <w:autoSpaceDE/>
      <w:autoSpaceDN/>
      <w:adjustRightInd/>
      <w:spacing w:before="100" w:after="100" w:line="240" w:lineRule="auto"/>
      <w:jc w:val="left"/>
    </w:pPr>
    <w:rPr>
      <w:rFonts w:ascii="Times New Roman" w:eastAsia="맑은 고딕" w:hAnsi="Times New Roman"/>
      <w:sz w:val="24"/>
    </w:rPr>
  </w:style>
  <w:style w:type="character" w:customStyle="1" w:styleId="st">
    <w:name w:val="st"/>
    <w:basedOn w:val="a0"/>
    <w:rsid w:val="00EE429B"/>
  </w:style>
  <w:style w:type="character" w:styleId="ab">
    <w:name w:val="annotation reference"/>
    <w:basedOn w:val="a0"/>
    <w:rsid w:val="00242EB6"/>
    <w:rPr>
      <w:sz w:val="18"/>
      <w:szCs w:val="18"/>
    </w:rPr>
  </w:style>
  <w:style w:type="paragraph" w:styleId="ac">
    <w:name w:val="annotation text"/>
    <w:basedOn w:val="a"/>
    <w:link w:val="Char4"/>
    <w:rsid w:val="00242EB6"/>
    <w:pPr>
      <w:jc w:val="left"/>
    </w:pPr>
  </w:style>
  <w:style w:type="character" w:customStyle="1" w:styleId="Char4">
    <w:name w:val="메모 텍스트 Char"/>
    <w:basedOn w:val="a0"/>
    <w:link w:val="ac"/>
    <w:rsid w:val="00242EB6"/>
    <w:rPr>
      <w:rFonts w:ascii="New York" w:eastAsia="바탕체" w:hAnsi="New York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77162">
          <w:marLeft w:val="81"/>
          <w:marRight w:val="5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5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7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32096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0" w:color="D2E0C0"/>
                        <w:left w:val="single" w:sz="4" w:space="0" w:color="D2E0C0"/>
                        <w:bottom w:val="single" w:sz="4" w:space="0" w:color="D2E0C0"/>
                        <w:right w:val="single" w:sz="4" w:space="0" w:color="D2E0C0"/>
                      </w:divBdr>
                      <w:divsChild>
                        <w:div w:id="1423063010">
                          <w:marLeft w:val="0"/>
                          <w:marRight w:val="37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472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614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05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8043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2416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9596600">
                                                  <w:marLeft w:val="30"/>
                                                  <w:marRight w:val="51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31199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950606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4496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87736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3677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44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0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1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2990">
              <w:marLeft w:val="0"/>
              <w:marRight w:val="0"/>
              <w:marTop w:val="4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14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42795">
                      <w:marLeft w:val="0"/>
                      <w:marRight w:val="0"/>
                      <w:marTop w:val="0"/>
                      <w:marBottom w:val="0"/>
                      <w:divBdr>
                        <w:top w:val="single" w:sz="8" w:space="4" w:color="005789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809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710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915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401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3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7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52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38941">
              <w:marLeft w:val="0"/>
              <w:marRight w:val="0"/>
              <w:marTop w:val="4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75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79274">
                      <w:marLeft w:val="0"/>
                      <w:marRight w:val="0"/>
                      <w:marTop w:val="0"/>
                      <w:marBottom w:val="0"/>
                      <w:divBdr>
                        <w:top w:val="single" w:sz="8" w:space="4" w:color="005789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69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391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64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4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68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4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7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k-kim@korea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9E6BE-800E-423A-BF8D-28A6EC331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845</Words>
  <Characters>21188</Characters>
  <Application>Microsoft Office Word</Application>
  <DocSecurity>0</DocSecurity>
  <Lines>359</Lines>
  <Paragraphs>6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Eukaryotic translation initiation factor 4G homologue eIF4GIII directs the pioneer round of translation</vt:lpstr>
    </vt:vector>
  </TitlesOfParts>
  <Company/>
  <LinksUpToDate>false</LinksUpToDate>
  <CharactersWithSpaces>24964</CharactersWithSpaces>
  <SharedDoc>false</SharedDoc>
  <HLinks>
    <vt:vector size="246" baseType="variant">
      <vt:variant>
        <vt:i4>4390923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8413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31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342352</vt:i4>
      </vt:variant>
      <vt:variant>
        <vt:i4>0</vt:i4>
      </vt:variant>
      <vt:variant>
        <vt:i4>0</vt:i4>
      </vt:variant>
      <vt:variant>
        <vt:i4>5</vt:i4>
      </vt:variant>
      <vt:variant>
        <vt:lpwstr>mailto:yk-kim@korea.ac.k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ukaryotic translation initiation factor 4G homologue eIF4GIII directs the pioneer round of translation</dc:title>
  <dc:subject/>
  <dc:creator>Yoon Ki Kim</dc:creator>
  <cp:keywords/>
  <cp:lastModifiedBy>Yoon Ki Kim</cp:lastModifiedBy>
  <cp:revision>4</cp:revision>
  <cp:lastPrinted>2008-03-29T02:10:00Z</cp:lastPrinted>
  <dcterms:created xsi:type="dcterms:W3CDTF">2016-09-08T02:16:00Z</dcterms:created>
  <dcterms:modified xsi:type="dcterms:W3CDTF">2016-09-08T03:13:00Z</dcterms:modified>
</cp:coreProperties>
</file>